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67C07" w14:textId="739C54F3" w:rsidR="00F421FD" w:rsidRDefault="00F421FD" w:rsidP="00774CA4">
      <w:pPr>
        <w:pStyle w:val="Heading1"/>
        <w:spacing w:before="0" w:line="360" w:lineRule="auto"/>
        <w:rPr>
          <w:sz w:val="28"/>
          <w:szCs w:val="28"/>
          <w:lang w:val="en-US"/>
        </w:rPr>
      </w:pPr>
      <w:bookmarkStart w:id="0" w:name="_Hlk100236267"/>
      <w:bookmarkStart w:id="1" w:name="_Toc419902406"/>
      <w:r w:rsidRPr="00F421FD">
        <w:rPr>
          <w:sz w:val="28"/>
          <w:szCs w:val="28"/>
          <w:lang w:val="en-US"/>
        </w:rPr>
        <w:t>Supplementary material</w:t>
      </w:r>
    </w:p>
    <w:p w14:paraId="35BBFBE7" w14:textId="15A7A44B" w:rsidR="007C7ABE" w:rsidRDefault="00EE34F2" w:rsidP="00774CA4">
      <w:pPr>
        <w:pStyle w:val="Heading1"/>
        <w:spacing w:before="0" w:line="360" w:lineRule="auto"/>
        <w:rPr>
          <w:sz w:val="28"/>
          <w:szCs w:val="28"/>
          <w:lang w:val="en-US"/>
        </w:rPr>
      </w:pPr>
      <w:r w:rsidRPr="004271CD">
        <w:rPr>
          <w:sz w:val="28"/>
          <w:szCs w:val="28"/>
          <w:lang w:val="en-US"/>
        </w:rPr>
        <w:t xml:space="preserve">Real-world </w:t>
      </w:r>
      <w:r w:rsidR="00BD2B36" w:rsidRPr="004271CD">
        <w:rPr>
          <w:sz w:val="28"/>
          <w:szCs w:val="28"/>
          <w:lang w:val="en-US"/>
        </w:rPr>
        <w:t>use of avatrombopag in patients with chronic liver disease and thrombocytopenia undergoing a procedure</w:t>
      </w:r>
    </w:p>
    <w:p w14:paraId="4E691E3E" w14:textId="77777777" w:rsidR="004271CD" w:rsidRPr="007C7D7A" w:rsidRDefault="004271CD" w:rsidP="007C7D7A">
      <w:pPr>
        <w:spacing w:line="360" w:lineRule="auto"/>
      </w:pPr>
    </w:p>
    <w:bookmarkEnd w:id="0"/>
    <w:p w14:paraId="07BB900F" w14:textId="213BACF7" w:rsidR="007C7ABE" w:rsidRPr="007C7D7A" w:rsidRDefault="007C7ABE" w:rsidP="00774CA4">
      <w:pPr>
        <w:spacing w:after="120" w:line="360" w:lineRule="auto"/>
        <w:rPr>
          <w:rFonts w:asciiTheme="majorHAnsi" w:hAnsiTheme="majorHAnsi" w:cstheme="majorHAnsi"/>
          <w:bCs/>
        </w:rPr>
      </w:pPr>
      <w:r w:rsidRPr="007C7D7A">
        <w:rPr>
          <w:rFonts w:asciiTheme="majorHAnsi" w:hAnsiTheme="majorHAnsi" w:cstheme="majorHAnsi"/>
          <w:bCs/>
        </w:rPr>
        <w:t>Sanjaya K</w:t>
      </w:r>
      <w:r w:rsidR="00CF2EE1" w:rsidRPr="007C7D7A">
        <w:rPr>
          <w:rFonts w:asciiTheme="majorHAnsi" w:hAnsiTheme="majorHAnsi" w:cstheme="majorHAnsi"/>
          <w:bCs/>
        </w:rPr>
        <w:t>.</w:t>
      </w:r>
      <w:r w:rsidRPr="007C7D7A">
        <w:rPr>
          <w:rFonts w:asciiTheme="majorHAnsi" w:hAnsiTheme="majorHAnsi" w:cstheme="majorHAnsi"/>
          <w:bCs/>
        </w:rPr>
        <w:t xml:space="preserve"> </w:t>
      </w:r>
      <w:proofErr w:type="spellStart"/>
      <w:r w:rsidRPr="007C7D7A">
        <w:rPr>
          <w:rFonts w:asciiTheme="majorHAnsi" w:hAnsiTheme="majorHAnsi" w:cstheme="majorHAnsi"/>
          <w:bCs/>
        </w:rPr>
        <w:t>Satapathy</w:t>
      </w:r>
      <w:proofErr w:type="spellEnd"/>
      <w:r w:rsidR="003170AD" w:rsidRPr="007C7D7A">
        <w:rPr>
          <w:rFonts w:asciiTheme="majorHAnsi" w:hAnsiTheme="majorHAnsi" w:cstheme="majorHAnsi"/>
          <w:bCs/>
        </w:rPr>
        <w:t xml:space="preserve"> MBBS, MD, DM, </w:t>
      </w:r>
      <w:proofErr w:type="spellStart"/>
      <w:r w:rsidR="003170AD" w:rsidRPr="007C7D7A">
        <w:rPr>
          <w:rFonts w:asciiTheme="majorHAnsi" w:hAnsiTheme="majorHAnsi" w:cstheme="majorHAnsi"/>
          <w:bCs/>
        </w:rPr>
        <w:t>MS</w:t>
      </w:r>
      <w:r w:rsidR="00B81B06" w:rsidRPr="007C7D7A">
        <w:rPr>
          <w:rFonts w:asciiTheme="majorHAnsi" w:hAnsiTheme="majorHAnsi" w:cstheme="majorHAnsi"/>
          <w:bCs/>
          <w:vertAlign w:val="superscript"/>
        </w:rPr>
        <w:t>a,b</w:t>
      </w:r>
      <w:proofErr w:type="spellEnd"/>
      <w:r w:rsidR="000009B4">
        <w:rPr>
          <w:rFonts w:asciiTheme="majorHAnsi" w:hAnsiTheme="majorHAnsi" w:cstheme="majorHAnsi"/>
          <w:bCs/>
          <w:vertAlign w:val="superscript"/>
        </w:rPr>
        <w:t>,</w:t>
      </w:r>
      <w:r w:rsidR="000009B4" w:rsidRPr="007C7D7A">
        <w:rPr>
          <w:rFonts w:asciiTheme="majorHAnsi" w:hAnsiTheme="majorHAnsi" w:cstheme="majorHAnsi"/>
          <w:bCs/>
        </w:rPr>
        <w:t>*</w:t>
      </w:r>
      <w:r w:rsidR="00B81B06">
        <w:rPr>
          <w:rFonts w:asciiTheme="majorHAnsi" w:hAnsiTheme="majorHAnsi" w:cstheme="majorHAnsi"/>
          <w:bCs/>
        </w:rPr>
        <w:t>,</w:t>
      </w:r>
      <w:r w:rsidR="00B81B06" w:rsidRPr="007C7D7A">
        <w:rPr>
          <w:rFonts w:asciiTheme="majorHAnsi" w:hAnsiTheme="majorHAnsi" w:cstheme="majorHAnsi"/>
          <w:bCs/>
          <w:vertAlign w:val="superscript"/>
        </w:rPr>
        <w:t xml:space="preserve"> </w:t>
      </w:r>
      <w:r w:rsidRPr="007C7D7A">
        <w:rPr>
          <w:rFonts w:asciiTheme="majorHAnsi" w:hAnsiTheme="majorHAnsi" w:cstheme="majorHAnsi"/>
          <w:bCs/>
        </w:rPr>
        <w:t>Vinay Sundaram</w:t>
      </w:r>
      <w:r w:rsidR="003A3510" w:rsidRPr="007C7D7A">
        <w:rPr>
          <w:rFonts w:asciiTheme="majorHAnsi" w:hAnsiTheme="majorHAnsi" w:cstheme="majorHAnsi"/>
          <w:bCs/>
        </w:rPr>
        <w:t xml:space="preserve"> MD, </w:t>
      </w:r>
      <w:proofErr w:type="spellStart"/>
      <w:r w:rsidR="003A3510" w:rsidRPr="007C7D7A">
        <w:rPr>
          <w:rFonts w:asciiTheme="majorHAnsi" w:hAnsiTheme="majorHAnsi" w:cstheme="majorHAnsi"/>
          <w:bCs/>
        </w:rPr>
        <w:t>MSc</w:t>
      </w:r>
      <w:r w:rsidR="00BF4AA3" w:rsidRPr="007C7D7A">
        <w:rPr>
          <w:rFonts w:asciiTheme="majorHAnsi" w:hAnsiTheme="majorHAnsi" w:cstheme="majorHAnsi"/>
          <w:bCs/>
          <w:vertAlign w:val="superscript"/>
        </w:rPr>
        <w:t>c</w:t>
      </w:r>
      <w:proofErr w:type="spellEnd"/>
      <w:r w:rsidR="00BF4AA3" w:rsidRPr="007C7D7A">
        <w:rPr>
          <w:rFonts w:asciiTheme="majorHAnsi" w:hAnsiTheme="majorHAnsi" w:cstheme="majorHAnsi"/>
          <w:bCs/>
        </w:rPr>
        <w:t>,</w:t>
      </w:r>
      <w:r w:rsidRPr="007C7D7A">
        <w:rPr>
          <w:rFonts w:asciiTheme="majorHAnsi" w:hAnsiTheme="majorHAnsi" w:cstheme="majorHAnsi"/>
          <w:bCs/>
        </w:rPr>
        <w:t xml:space="preserve"> Mitchell L</w:t>
      </w:r>
      <w:r w:rsidR="00CF2EE1" w:rsidRPr="007C7D7A">
        <w:rPr>
          <w:rFonts w:asciiTheme="majorHAnsi" w:hAnsiTheme="majorHAnsi" w:cstheme="majorHAnsi"/>
          <w:bCs/>
        </w:rPr>
        <w:t>.</w:t>
      </w:r>
      <w:r w:rsidRPr="007C7D7A">
        <w:rPr>
          <w:rFonts w:asciiTheme="majorHAnsi" w:hAnsiTheme="majorHAnsi" w:cstheme="majorHAnsi"/>
          <w:bCs/>
        </w:rPr>
        <w:t xml:space="preserve"> </w:t>
      </w:r>
      <w:proofErr w:type="spellStart"/>
      <w:r w:rsidRPr="007C7D7A">
        <w:rPr>
          <w:rFonts w:asciiTheme="majorHAnsi" w:hAnsiTheme="majorHAnsi" w:cstheme="majorHAnsi"/>
          <w:bCs/>
        </w:rPr>
        <w:t>Shiffman</w:t>
      </w:r>
      <w:proofErr w:type="spellEnd"/>
      <w:r w:rsidR="00EC4533">
        <w:rPr>
          <w:rFonts w:asciiTheme="majorHAnsi" w:hAnsiTheme="majorHAnsi" w:cstheme="majorHAnsi"/>
          <w:bCs/>
        </w:rPr>
        <w:t>,</w:t>
      </w:r>
      <w:r w:rsidR="00514909" w:rsidRPr="007C7D7A">
        <w:rPr>
          <w:rFonts w:asciiTheme="majorHAnsi" w:hAnsiTheme="majorHAnsi" w:cstheme="majorHAnsi"/>
          <w:bCs/>
        </w:rPr>
        <w:t xml:space="preserve"> </w:t>
      </w:r>
      <w:proofErr w:type="spellStart"/>
      <w:r w:rsidR="00514909" w:rsidRPr="007C7D7A">
        <w:rPr>
          <w:rFonts w:asciiTheme="majorHAnsi" w:hAnsiTheme="majorHAnsi" w:cstheme="majorHAnsi"/>
          <w:bCs/>
        </w:rPr>
        <w:t>MD</w:t>
      </w:r>
      <w:r w:rsidR="00EC4533" w:rsidRPr="007C7D7A">
        <w:rPr>
          <w:rFonts w:asciiTheme="majorHAnsi" w:hAnsiTheme="majorHAnsi" w:cstheme="majorHAnsi"/>
          <w:bCs/>
          <w:vertAlign w:val="superscript"/>
        </w:rPr>
        <w:t>d</w:t>
      </w:r>
      <w:proofErr w:type="spellEnd"/>
      <w:r w:rsidRPr="007C7D7A">
        <w:rPr>
          <w:rFonts w:asciiTheme="majorHAnsi" w:hAnsiTheme="majorHAnsi" w:cstheme="majorHAnsi"/>
          <w:bCs/>
        </w:rPr>
        <w:t xml:space="preserve">, Brian </w:t>
      </w:r>
      <w:r w:rsidR="002940B4" w:rsidRPr="007C7D7A">
        <w:rPr>
          <w:rFonts w:asciiTheme="majorHAnsi" w:hAnsiTheme="majorHAnsi" w:cstheme="majorHAnsi"/>
          <w:bCs/>
        </w:rPr>
        <w:t xml:space="preserve">D. </w:t>
      </w:r>
      <w:r w:rsidRPr="007C7D7A">
        <w:rPr>
          <w:rFonts w:asciiTheme="majorHAnsi" w:hAnsiTheme="majorHAnsi" w:cstheme="majorHAnsi"/>
          <w:bCs/>
        </w:rPr>
        <w:t>Jamieson</w:t>
      </w:r>
      <w:r w:rsidR="00B17A0A" w:rsidRPr="007C7D7A">
        <w:rPr>
          <w:rFonts w:asciiTheme="majorHAnsi" w:hAnsiTheme="majorHAnsi" w:cstheme="majorHAnsi"/>
          <w:bCs/>
        </w:rPr>
        <w:t xml:space="preserve"> </w:t>
      </w:r>
      <w:proofErr w:type="spellStart"/>
      <w:r w:rsidR="00B17A0A" w:rsidRPr="007C7D7A">
        <w:rPr>
          <w:rFonts w:asciiTheme="majorHAnsi" w:hAnsiTheme="majorHAnsi" w:cstheme="majorHAnsi"/>
          <w:bCs/>
        </w:rPr>
        <w:t>MD</w:t>
      </w:r>
      <w:r w:rsidR="00EC4533">
        <w:rPr>
          <w:rFonts w:asciiTheme="majorHAnsi" w:hAnsiTheme="majorHAnsi" w:cstheme="majorHAnsi"/>
          <w:bCs/>
          <w:vertAlign w:val="superscript"/>
        </w:rPr>
        <w:t>e</w:t>
      </w:r>
      <w:proofErr w:type="spellEnd"/>
      <w:r w:rsidR="00EC4533" w:rsidRPr="007C7D7A">
        <w:rPr>
          <w:rFonts w:asciiTheme="majorHAnsi" w:hAnsiTheme="majorHAnsi" w:cstheme="majorHAnsi"/>
          <w:bCs/>
        </w:rPr>
        <w:t xml:space="preserve"> </w:t>
      </w:r>
    </w:p>
    <w:p w14:paraId="1441EF16" w14:textId="77777777" w:rsidR="004271CD" w:rsidRPr="00D06053" w:rsidRDefault="004271CD" w:rsidP="00774CA4">
      <w:pPr>
        <w:spacing w:after="120" w:line="360" w:lineRule="auto"/>
        <w:rPr>
          <w:rFonts w:asciiTheme="majorHAnsi" w:hAnsiTheme="majorHAnsi" w:cstheme="majorHAnsi"/>
          <w:bCs/>
          <w:i/>
          <w:iCs/>
        </w:rPr>
      </w:pPr>
    </w:p>
    <w:p w14:paraId="01809847" w14:textId="2B010851" w:rsidR="007C7ABE" w:rsidRPr="007C7D7A" w:rsidRDefault="00D135A5" w:rsidP="00774CA4">
      <w:pPr>
        <w:spacing w:after="120" w:line="360" w:lineRule="auto"/>
        <w:rPr>
          <w:rFonts w:asciiTheme="majorHAnsi" w:hAnsiTheme="majorHAnsi" w:cstheme="majorHAnsi"/>
          <w:bCs/>
          <w:i/>
          <w:iCs/>
        </w:rPr>
      </w:pPr>
      <w:r w:rsidRPr="0032240A">
        <w:rPr>
          <w:rFonts w:asciiTheme="majorHAnsi" w:hAnsiTheme="majorHAnsi" w:cstheme="majorHAnsi"/>
          <w:bCs/>
          <w:i/>
          <w:iCs/>
          <w:vertAlign w:val="superscript"/>
        </w:rPr>
        <w:t>a</w:t>
      </w:r>
      <w:r w:rsidRPr="0032240A">
        <w:rPr>
          <w:rFonts w:asciiTheme="majorHAnsi" w:hAnsiTheme="majorHAnsi" w:cstheme="majorHAnsi"/>
          <w:bCs/>
          <w:i/>
          <w:iCs/>
        </w:rPr>
        <w:t xml:space="preserve"> </w:t>
      </w:r>
      <w:r w:rsidR="008F7080" w:rsidRPr="0032240A">
        <w:rPr>
          <w:rFonts w:asciiTheme="majorHAnsi" w:hAnsiTheme="majorHAnsi" w:cstheme="majorHAnsi"/>
          <w:bCs/>
          <w:i/>
          <w:iCs/>
        </w:rPr>
        <w:t xml:space="preserve">North </w:t>
      </w:r>
      <w:r w:rsidR="007C7ABE" w:rsidRPr="0032240A">
        <w:rPr>
          <w:rFonts w:asciiTheme="majorHAnsi" w:hAnsiTheme="majorHAnsi" w:cstheme="majorHAnsi"/>
          <w:bCs/>
          <w:i/>
          <w:iCs/>
        </w:rPr>
        <w:t xml:space="preserve">Shore University Hospital, </w:t>
      </w:r>
      <w:r w:rsidR="00B426F6" w:rsidRPr="0032240A">
        <w:rPr>
          <w:rFonts w:asciiTheme="majorHAnsi" w:hAnsiTheme="majorHAnsi" w:cstheme="majorHAnsi"/>
          <w:bCs/>
          <w:i/>
          <w:iCs/>
        </w:rPr>
        <w:t xml:space="preserve">Northwell Health Center for Liver Diseases &amp; Transplantation, </w:t>
      </w:r>
      <w:r w:rsidR="007C7ABE" w:rsidRPr="0032240A">
        <w:rPr>
          <w:rFonts w:asciiTheme="majorHAnsi" w:hAnsiTheme="majorHAnsi" w:cstheme="majorHAnsi"/>
          <w:bCs/>
          <w:i/>
          <w:iCs/>
        </w:rPr>
        <w:t>Northwell Health, Manhasset, NY, USA</w:t>
      </w:r>
      <w:r w:rsidRPr="0032240A">
        <w:rPr>
          <w:rFonts w:asciiTheme="majorHAnsi" w:hAnsiTheme="majorHAnsi" w:cstheme="majorHAnsi"/>
          <w:bCs/>
          <w:i/>
          <w:iCs/>
        </w:rPr>
        <w:t>,</w:t>
      </w:r>
      <w:r w:rsidRPr="0032240A">
        <w:rPr>
          <w:rFonts w:asciiTheme="majorHAnsi" w:hAnsiTheme="majorHAnsi" w:cstheme="majorHAnsi"/>
          <w:bCs/>
          <w:i/>
          <w:iCs/>
          <w:vertAlign w:val="superscript"/>
        </w:rPr>
        <w:t xml:space="preserve"> b </w:t>
      </w:r>
      <w:r w:rsidR="003D53C8" w:rsidRPr="0032240A">
        <w:rPr>
          <w:rFonts w:asciiTheme="majorHAnsi" w:hAnsiTheme="majorHAnsi" w:cstheme="majorHAnsi"/>
          <w:bCs/>
          <w:i/>
          <w:iCs/>
        </w:rPr>
        <w:t xml:space="preserve">Department of Medicine, </w:t>
      </w:r>
      <w:r w:rsidR="00751187" w:rsidRPr="0032240A">
        <w:rPr>
          <w:rFonts w:asciiTheme="majorHAnsi" w:hAnsiTheme="majorHAnsi" w:cstheme="majorHAnsi"/>
          <w:bCs/>
          <w:i/>
          <w:iCs/>
        </w:rPr>
        <w:t>Donald and Barbara Zucker School of Medicine at Hofstra/Northwell Health, Hempstead, New York, USA</w:t>
      </w:r>
      <w:r w:rsidR="00DA3A90" w:rsidRPr="0032240A">
        <w:rPr>
          <w:rFonts w:asciiTheme="majorHAnsi" w:hAnsiTheme="majorHAnsi" w:cstheme="majorHAnsi"/>
          <w:bCs/>
          <w:i/>
          <w:iCs/>
        </w:rPr>
        <w:t>,</w:t>
      </w:r>
      <w:r w:rsidR="00DA3A90" w:rsidRPr="0032240A">
        <w:rPr>
          <w:rFonts w:asciiTheme="majorHAnsi" w:hAnsiTheme="majorHAnsi" w:cstheme="majorHAnsi"/>
          <w:bCs/>
          <w:i/>
          <w:iCs/>
          <w:vertAlign w:val="superscript"/>
        </w:rPr>
        <w:t xml:space="preserve"> c </w:t>
      </w:r>
      <w:r w:rsidR="007C7ABE" w:rsidRPr="0032240A">
        <w:rPr>
          <w:rFonts w:asciiTheme="majorHAnsi" w:hAnsiTheme="majorHAnsi" w:cstheme="majorHAnsi"/>
          <w:bCs/>
          <w:i/>
          <w:iCs/>
        </w:rPr>
        <w:t>Division of Gastroenterology and Comprehensive Transplant Center, Cedars-Sinai Medical Center, Los Angeles, CA, USA</w:t>
      </w:r>
      <w:r w:rsidR="00DA3A90" w:rsidRPr="0032240A">
        <w:rPr>
          <w:rFonts w:asciiTheme="majorHAnsi" w:hAnsiTheme="majorHAnsi" w:cstheme="majorHAnsi"/>
          <w:bCs/>
          <w:i/>
          <w:iCs/>
        </w:rPr>
        <w:t>,</w:t>
      </w:r>
      <w:r w:rsidR="00DA3A90" w:rsidRPr="0032240A">
        <w:rPr>
          <w:rFonts w:asciiTheme="majorHAnsi" w:hAnsiTheme="majorHAnsi" w:cstheme="majorHAnsi"/>
          <w:bCs/>
          <w:i/>
          <w:iCs/>
          <w:vertAlign w:val="superscript"/>
        </w:rPr>
        <w:t xml:space="preserve"> d </w:t>
      </w:r>
      <w:r w:rsidR="00DA413F" w:rsidRPr="0032240A">
        <w:rPr>
          <w:rFonts w:asciiTheme="majorHAnsi" w:hAnsiTheme="majorHAnsi" w:cstheme="majorHAnsi"/>
          <w:bCs/>
          <w:i/>
          <w:iCs/>
        </w:rPr>
        <w:t xml:space="preserve">Liver </w:t>
      </w:r>
      <w:r w:rsidR="007C7ABE" w:rsidRPr="0032240A">
        <w:rPr>
          <w:rFonts w:asciiTheme="majorHAnsi" w:hAnsiTheme="majorHAnsi" w:cstheme="majorHAnsi"/>
          <w:bCs/>
          <w:i/>
          <w:iCs/>
        </w:rPr>
        <w:t>Institute of Virginia, Liver Institute of Richmond, Liver Institute of Hampton Roads, Bon Secours Mercy Health, Richmond and Newport News, VA, USA</w:t>
      </w:r>
      <w:r w:rsidR="00DA3A90" w:rsidRPr="0032240A">
        <w:rPr>
          <w:rFonts w:asciiTheme="majorHAnsi" w:hAnsiTheme="majorHAnsi" w:cstheme="majorHAnsi"/>
          <w:bCs/>
          <w:i/>
          <w:iCs/>
        </w:rPr>
        <w:t>,</w:t>
      </w:r>
      <w:r w:rsidR="00DA3A90" w:rsidRPr="0032240A">
        <w:rPr>
          <w:rFonts w:asciiTheme="majorHAnsi" w:hAnsiTheme="majorHAnsi" w:cstheme="majorHAnsi"/>
          <w:bCs/>
          <w:i/>
          <w:iCs/>
          <w:vertAlign w:val="superscript"/>
        </w:rPr>
        <w:t xml:space="preserve"> e</w:t>
      </w:r>
      <w:r w:rsidR="00AB7D01" w:rsidRPr="0032240A">
        <w:rPr>
          <w:rFonts w:asciiTheme="majorHAnsi" w:hAnsiTheme="majorHAnsi" w:cstheme="majorHAnsi"/>
          <w:bCs/>
          <w:i/>
          <w:iCs/>
          <w:vertAlign w:val="superscript"/>
        </w:rPr>
        <w:t xml:space="preserve"> </w:t>
      </w:r>
      <w:r w:rsidR="00AB7D01" w:rsidRPr="0032240A">
        <w:rPr>
          <w:rFonts w:asciiTheme="majorHAnsi" w:hAnsiTheme="majorHAnsi" w:cstheme="majorHAnsi"/>
          <w:bCs/>
          <w:i/>
          <w:iCs/>
        </w:rPr>
        <w:t>Global Drug Development</w:t>
      </w:r>
      <w:r w:rsidR="00331648" w:rsidRPr="0032240A">
        <w:rPr>
          <w:rFonts w:asciiTheme="majorHAnsi" w:hAnsiTheme="majorHAnsi" w:cstheme="majorHAnsi"/>
          <w:bCs/>
          <w:i/>
          <w:iCs/>
        </w:rPr>
        <w:t>,</w:t>
      </w:r>
      <w:r w:rsidR="00AB7D01" w:rsidRPr="0032240A">
        <w:rPr>
          <w:rFonts w:asciiTheme="majorHAnsi" w:hAnsiTheme="majorHAnsi" w:cstheme="majorHAnsi"/>
          <w:bCs/>
          <w:i/>
          <w:iCs/>
        </w:rPr>
        <w:t xml:space="preserve"> </w:t>
      </w:r>
      <w:r w:rsidR="00DA413F" w:rsidRPr="0032240A">
        <w:rPr>
          <w:rFonts w:asciiTheme="majorHAnsi" w:hAnsiTheme="majorHAnsi" w:cstheme="majorHAnsi"/>
          <w:bCs/>
          <w:i/>
          <w:iCs/>
        </w:rPr>
        <w:t>Sobi</w:t>
      </w:r>
      <w:r w:rsidR="009058C8">
        <w:rPr>
          <w:rFonts w:asciiTheme="majorHAnsi" w:hAnsiTheme="majorHAnsi" w:cstheme="majorHAnsi"/>
          <w:bCs/>
          <w:i/>
          <w:iCs/>
        </w:rPr>
        <w:t>,</w:t>
      </w:r>
      <w:r w:rsidR="007C7ABE" w:rsidRPr="0032240A">
        <w:rPr>
          <w:rFonts w:asciiTheme="majorHAnsi" w:hAnsiTheme="majorHAnsi" w:cstheme="majorHAnsi"/>
          <w:bCs/>
          <w:i/>
          <w:iCs/>
        </w:rPr>
        <w:t xml:space="preserve"> </w:t>
      </w:r>
      <w:r w:rsidR="00B75345" w:rsidRPr="0032240A">
        <w:rPr>
          <w:rFonts w:asciiTheme="majorHAnsi" w:hAnsiTheme="majorHAnsi" w:cstheme="majorHAnsi"/>
          <w:bCs/>
          <w:i/>
          <w:iCs/>
        </w:rPr>
        <w:t>Durham</w:t>
      </w:r>
      <w:r w:rsidR="007C7ABE" w:rsidRPr="0032240A">
        <w:rPr>
          <w:rFonts w:asciiTheme="majorHAnsi" w:hAnsiTheme="majorHAnsi" w:cstheme="majorHAnsi"/>
          <w:bCs/>
          <w:i/>
          <w:iCs/>
        </w:rPr>
        <w:t xml:space="preserve">, </w:t>
      </w:r>
      <w:r w:rsidR="00B75345" w:rsidRPr="0032240A">
        <w:rPr>
          <w:rFonts w:asciiTheme="majorHAnsi" w:hAnsiTheme="majorHAnsi" w:cstheme="majorHAnsi"/>
          <w:bCs/>
          <w:i/>
          <w:iCs/>
        </w:rPr>
        <w:t>NC</w:t>
      </w:r>
      <w:r w:rsidR="007C7ABE" w:rsidRPr="0032240A">
        <w:rPr>
          <w:rFonts w:asciiTheme="majorHAnsi" w:hAnsiTheme="majorHAnsi" w:cstheme="majorHAnsi"/>
          <w:bCs/>
          <w:i/>
          <w:iCs/>
        </w:rPr>
        <w:t>, USA</w:t>
      </w:r>
    </w:p>
    <w:p w14:paraId="3D5E9DF5" w14:textId="77777777" w:rsidR="007C7ABE" w:rsidRPr="00B53289" w:rsidRDefault="007C7ABE" w:rsidP="00774CA4">
      <w:pPr>
        <w:spacing w:after="120" w:line="360" w:lineRule="auto"/>
        <w:rPr>
          <w:rFonts w:asciiTheme="majorHAnsi" w:hAnsiTheme="majorHAnsi" w:cstheme="majorHAnsi"/>
          <w:bCs/>
        </w:rPr>
      </w:pPr>
    </w:p>
    <w:bookmarkEnd w:id="1"/>
    <w:p w14:paraId="2599182B" w14:textId="29701B58" w:rsidR="00CA5EE4" w:rsidRPr="00B53289" w:rsidRDefault="00CA5EE4" w:rsidP="003F5446">
      <w:pPr>
        <w:spacing w:after="120" w:line="360" w:lineRule="auto"/>
        <w:rPr>
          <w:rFonts w:asciiTheme="majorHAnsi" w:hAnsiTheme="majorHAnsi" w:cstheme="majorHAnsi"/>
          <w:bCs/>
          <w:color w:val="000000" w:themeColor="text1"/>
        </w:rPr>
      </w:pPr>
    </w:p>
    <w:p w14:paraId="60F0BADD" w14:textId="77777777" w:rsidR="0007306D" w:rsidRPr="00B53289" w:rsidRDefault="0007306D" w:rsidP="003F5446">
      <w:pPr>
        <w:spacing w:after="120" w:line="360" w:lineRule="auto"/>
        <w:rPr>
          <w:rFonts w:asciiTheme="majorHAnsi" w:hAnsiTheme="majorHAnsi" w:cstheme="majorHAnsi"/>
          <w:bCs/>
          <w:color w:val="000000" w:themeColor="text1"/>
        </w:rPr>
      </w:pPr>
      <w:r w:rsidRPr="00B53289">
        <w:rPr>
          <w:rFonts w:asciiTheme="majorHAnsi" w:hAnsiTheme="majorHAnsi" w:cstheme="majorHAnsi"/>
          <w:bCs/>
          <w:color w:val="000000" w:themeColor="text1"/>
        </w:rPr>
        <w:br w:type="page"/>
      </w:r>
    </w:p>
    <w:p w14:paraId="11FECAF8" w14:textId="60D675BA" w:rsidR="00CB4327" w:rsidRDefault="002532BF" w:rsidP="003F5446">
      <w:pPr>
        <w:spacing w:after="120" w:line="360" w:lineRule="auto"/>
        <w:rPr>
          <w:rFonts w:asciiTheme="majorHAnsi" w:hAnsiTheme="majorHAnsi" w:cstheme="majorHAnsi"/>
          <w:bCs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lastRenderedPageBreak/>
        <w:t xml:space="preserve">Supplemental </w:t>
      </w:r>
      <w:r w:rsidRPr="00B53289">
        <w:rPr>
          <w:rFonts w:asciiTheme="majorHAnsi" w:hAnsiTheme="majorHAnsi" w:cstheme="majorHAnsi"/>
          <w:b/>
          <w:color w:val="000000" w:themeColor="text1"/>
        </w:rPr>
        <w:t>Fig</w:t>
      </w:r>
      <w:r>
        <w:rPr>
          <w:rFonts w:asciiTheme="majorHAnsi" w:hAnsiTheme="majorHAnsi" w:cstheme="majorHAnsi"/>
          <w:b/>
          <w:color w:val="000000" w:themeColor="text1"/>
        </w:rPr>
        <w:t>ure</w:t>
      </w:r>
      <w:r w:rsidRPr="00B53289">
        <w:rPr>
          <w:rFonts w:asciiTheme="majorHAnsi" w:hAnsiTheme="majorHAnsi" w:cstheme="majorHAnsi"/>
          <w:b/>
          <w:color w:val="000000" w:themeColor="text1"/>
        </w:rPr>
        <w:t xml:space="preserve"> </w:t>
      </w:r>
      <w:r w:rsidR="000A792C" w:rsidRPr="00B53289">
        <w:rPr>
          <w:rFonts w:asciiTheme="majorHAnsi" w:hAnsiTheme="majorHAnsi" w:cstheme="majorHAnsi"/>
          <w:b/>
          <w:color w:val="000000" w:themeColor="text1"/>
        </w:rPr>
        <w:t>S1</w:t>
      </w:r>
      <w:r w:rsidR="00A62059">
        <w:rPr>
          <w:rFonts w:asciiTheme="majorHAnsi" w:hAnsiTheme="majorHAnsi" w:cstheme="majorHAnsi"/>
          <w:b/>
          <w:color w:val="000000" w:themeColor="text1"/>
        </w:rPr>
        <w:t>.</w:t>
      </w:r>
      <w:r w:rsidR="00B934FC" w:rsidRPr="00B53289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2E5901" w:rsidRPr="00B53289">
        <w:rPr>
          <w:rFonts w:asciiTheme="majorHAnsi" w:hAnsiTheme="majorHAnsi" w:cstheme="majorHAnsi"/>
          <w:bCs/>
          <w:color w:val="000000" w:themeColor="text1"/>
        </w:rPr>
        <w:t>Patients who had a baseline platelet count of &lt;50×10</w:t>
      </w:r>
      <w:r w:rsidR="002E5901" w:rsidRPr="00B53289">
        <w:rPr>
          <w:rFonts w:asciiTheme="majorHAnsi" w:hAnsiTheme="majorHAnsi" w:cstheme="majorHAnsi"/>
          <w:bCs/>
          <w:color w:val="000000" w:themeColor="text1"/>
          <w:vertAlign w:val="superscript"/>
        </w:rPr>
        <w:t>9</w:t>
      </w:r>
      <w:r w:rsidR="002E5901" w:rsidRPr="00B53289">
        <w:rPr>
          <w:rFonts w:asciiTheme="majorHAnsi" w:hAnsiTheme="majorHAnsi" w:cstheme="majorHAnsi"/>
          <w:bCs/>
          <w:color w:val="000000" w:themeColor="text1"/>
        </w:rPr>
        <w:t>/L achieving a platelet count of</w:t>
      </w:r>
      <w:r w:rsidR="00DB75A7" w:rsidRPr="00B53289">
        <w:rPr>
          <w:rFonts w:asciiTheme="majorHAnsi" w:hAnsiTheme="majorHAnsi" w:cstheme="majorHAnsi"/>
          <w:bCs/>
          <w:color w:val="000000" w:themeColor="text1"/>
        </w:rPr>
        <w:t> </w:t>
      </w:r>
      <w:r w:rsidR="002E5901" w:rsidRPr="00B53289">
        <w:rPr>
          <w:rFonts w:asciiTheme="majorHAnsi" w:hAnsiTheme="majorHAnsi" w:cstheme="majorHAnsi"/>
          <w:bCs/>
          <w:color w:val="000000" w:themeColor="text1"/>
        </w:rPr>
        <w:t>≥50×10</w:t>
      </w:r>
      <w:r w:rsidR="002E5901" w:rsidRPr="00B53289">
        <w:rPr>
          <w:rFonts w:asciiTheme="majorHAnsi" w:hAnsiTheme="majorHAnsi" w:cstheme="majorHAnsi"/>
          <w:bCs/>
          <w:color w:val="000000" w:themeColor="text1"/>
          <w:vertAlign w:val="superscript"/>
        </w:rPr>
        <w:t>9</w:t>
      </w:r>
      <w:r w:rsidR="002E5901" w:rsidRPr="00B53289">
        <w:rPr>
          <w:rFonts w:asciiTheme="majorHAnsi" w:hAnsiTheme="majorHAnsi" w:cstheme="majorHAnsi"/>
          <w:bCs/>
          <w:color w:val="000000" w:themeColor="text1"/>
        </w:rPr>
        <w:t>/L on procedure day</w:t>
      </w:r>
      <w:r w:rsidR="00CB4327">
        <w:rPr>
          <w:rFonts w:asciiTheme="majorHAnsi" w:hAnsiTheme="majorHAnsi" w:cstheme="majorHAnsi"/>
          <w:bCs/>
          <w:color w:val="000000" w:themeColor="text1"/>
        </w:rPr>
        <w:t xml:space="preserve">. </w:t>
      </w:r>
    </w:p>
    <w:p w14:paraId="3A85BAF5" w14:textId="6638A970" w:rsidR="002E5901" w:rsidRPr="00B53289" w:rsidRDefault="00CC2E61" w:rsidP="003F5446">
      <w:pPr>
        <w:spacing w:after="120" w:line="360" w:lineRule="auto"/>
        <w:rPr>
          <w:rFonts w:asciiTheme="majorHAnsi" w:hAnsiTheme="majorHAnsi" w:cstheme="majorHAnsi"/>
          <w:bCs/>
          <w:color w:val="000000" w:themeColor="text1"/>
        </w:rPr>
      </w:pPr>
      <w:r>
        <w:rPr>
          <w:noProof/>
        </w:rPr>
        <w:drawing>
          <wp:inline distT="0" distB="0" distL="0" distR="0" wp14:anchorId="5FBAE542" wp14:editId="51A074FB">
            <wp:extent cx="5943600" cy="3799205"/>
            <wp:effectExtent l="0" t="0" r="0" b="0"/>
            <wp:docPr id="1012735225" name="Picture 101273522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735225" name="Picture 4" descr="Chart, ba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FAB3F" w14:textId="3784D695" w:rsidR="002E5901" w:rsidRPr="00B53289" w:rsidRDefault="002E5901" w:rsidP="003F5446">
      <w:pPr>
        <w:spacing w:after="120" w:line="360" w:lineRule="auto"/>
        <w:jc w:val="center"/>
        <w:rPr>
          <w:rFonts w:asciiTheme="majorHAnsi" w:hAnsiTheme="majorHAnsi" w:cstheme="majorHAnsi"/>
          <w:bCs/>
          <w:color w:val="000000" w:themeColor="text1"/>
        </w:rPr>
      </w:pPr>
    </w:p>
    <w:p w14:paraId="36597C75" w14:textId="77777777" w:rsidR="002E5901" w:rsidRPr="00B53289" w:rsidRDefault="002E5901" w:rsidP="003F5446">
      <w:pPr>
        <w:spacing w:after="120" w:line="360" w:lineRule="auto"/>
        <w:jc w:val="center"/>
        <w:rPr>
          <w:rFonts w:asciiTheme="majorHAnsi" w:hAnsiTheme="majorHAnsi" w:cstheme="majorHAnsi"/>
          <w:bCs/>
          <w:color w:val="000000" w:themeColor="text1"/>
        </w:rPr>
      </w:pPr>
    </w:p>
    <w:p w14:paraId="79ADB048" w14:textId="37D556B2" w:rsidR="000A792C" w:rsidRPr="00B53289" w:rsidRDefault="000A792C" w:rsidP="003F5446">
      <w:pPr>
        <w:spacing w:after="120" w:line="360" w:lineRule="auto"/>
        <w:rPr>
          <w:rFonts w:asciiTheme="majorHAnsi" w:hAnsiTheme="majorHAnsi" w:cstheme="majorHAnsi"/>
          <w:bCs/>
          <w:color w:val="000000" w:themeColor="text1"/>
        </w:rPr>
      </w:pPr>
    </w:p>
    <w:sectPr w:rsidR="000A792C" w:rsidRPr="00B53289" w:rsidSect="003F5446">
      <w:headerReference w:type="default" r:id="rId12"/>
      <w:footerReference w:type="default" r:id="rId13"/>
      <w:pgSz w:w="12240" w:h="15840" w:code="1"/>
      <w:pgMar w:top="1440" w:right="1440" w:bottom="1440" w:left="1440" w:header="709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6B42B" w14:textId="77777777" w:rsidR="004E0ABC" w:rsidRDefault="004E0ABC" w:rsidP="00FC0B5B">
      <w:r>
        <w:separator/>
      </w:r>
    </w:p>
  </w:endnote>
  <w:endnote w:type="continuationSeparator" w:id="0">
    <w:p w14:paraId="5B62A8BF" w14:textId="77777777" w:rsidR="004E0ABC" w:rsidRDefault="004E0ABC" w:rsidP="00FC0B5B">
      <w:r>
        <w:continuationSeparator/>
      </w:r>
    </w:p>
  </w:endnote>
  <w:endnote w:type="continuationNotice" w:id="1">
    <w:p w14:paraId="131577A7" w14:textId="77777777" w:rsidR="004E0ABC" w:rsidRDefault="004E0A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REXEL&lt;2.0&gt;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2938681"/>
      <w:docPartObj>
        <w:docPartGallery w:val="Page Numbers (Bottom of Page)"/>
        <w:docPartUnique/>
      </w:docPartObj>
    </w:sdtPr>
    <w:sdtContent>
      <w:p w14:paraId="3AA56ACC" w14:textId="2DC782C5" w:rsidR="00456DDC" w:rsidRDefault="00456DD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50E16BA" w14:textId="77777777" w:rsidR="00456DDC" w:rsidRDefault="00456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02B90" w14:textId="77777777" w:rsidR="004E0ABC" w:rsidRDefault="004E0ABC" w:rsidP="00FC0B5B">
      <w:r>
        <w:separator/>
      </w:r>
    </w:p>
  </w:footnote>
  <w:footnote w:type="continuationSeparator" w:id="0">
    <w:p w14:paraId="0E775C86" w14:textId="77777777" w:rsidR="004E0ABC" w:rsidRDefault="004E0ABC" w:rsidP="00FC0B5B">
      <w:r>
        <w:continuationSeparator/>
      </w:r>
    </w:p>
  </w:footnote>
  <w:footnote w:type="continuationNotice" w:id="1">
    <w:p w14:paraId="71B9466D" w14:textId="77777777" w:rsidR="004E0ABC" w:rsidRDefault="004E0A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79CE0" w14:textId="5737870C" w:rsidR="00456DDC" w:rsidRDefault="00456DDC" w:rsidP="004D185D">
    <w:pPr>
      <w:pStyle w:val="Header"/>
      <w:jc w:val="righ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F34CE"/>
    <w:multiLevelType w:val="multilevel"/>
    <w:tmpl w:val="96665BD6"/>
    <w:lvl w:ilvl="0">
      <w:start w:val="1"/>
      <w:numFmt w:val="decimal"/>
      <w:lvlText w:val="%1"/>
      <w:lvlJc w:val="left"/>
      <w:pPr>
        <w:ind w:left="425" w:hanging="425"/>
      </w:pPr>
      <w:rPr>
        <w:rFonts w:asciiTheme="minorHAnsi" w:hAnsiTheme="minorHAnsi" w:cstheme="minorHAnsi"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67" w:hanging="567"/>
      </w:pPr>
      <w:rPr>
        <w:b w:val="0"/>
        <w:bCs/>
      </w:rPr>
    </w:lvl>
    <w:lvl w:ilvl="2">
      <w:start w:val="1"/>
      <w:numFmt w:val="decimal"/>
      <w:pStyle w:val="Heading3"/>
      <w:isLgl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7381D27"/>
    <w:multiLevelType w:val="hybridMultilevel"/>
    <w:tmpl w:val="52E8FB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83F41"/>
    <w:multiLevelType w:val="hybridMultilevel"/>
    <w:tmpl w:val="A5CE4F26"/>
    <w:lvl w:ilvl="0" w:tplc="B930F3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444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C8B5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98ADE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37E40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BA2E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974F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CD07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86B1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78453AA"/>
    <w:multiLevelType w:val="hybridMultilevel"/>
    <w:tmpl w:val="D6E254AC"/>
    <w:lvl w:ilvl="0" w:tplc="C4EE8D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6868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58E89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BE6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CE6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5C6A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9C4A4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36C3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1EE4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466265EC"/>
    <w:multiLevelType w:val="hybridMultilevel"/>
    <w:tmpl w:val="B09004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210BA6"/>
    <w:multiLevelType w:val="hybridMultilevel"/>
    <w:tmpl w:val="0900C730"/>
    <w:lvl w:ilvl="0" w:tplc="1B5C0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88D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6924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268A2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C423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636FA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CA075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C7A7F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804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74AD680F"/>
    <w:multiLevelType w:val="hybridMultilevel"/>
    <w:tmpl w:val="FD1CD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914602">
    <w:abstractNumId w:val="0"/>
  </w:num>
  <w:num w:numId="2" w16cid:durableId="1121535588">
    <w:abstractNumId w:val="1"/>
  </w:num>
  <w:num w:numId="3" w16cid:durableId="988826518">
    <w:abstractNumId w:val="4"/>
  </w:num>
  <w:num w:numId="4" w16cid:durableId="61300738">
    <w:abstractNumId w:val="2"/>
  </w:num>
  <w:num w:numId="5" w16cid:durableId="2138254838">
    <w:abstractNumId w:val="6"/>
  </w:num>
  <w:num w:numId="6" w16cid:durableId="846863798">
    <w:abstractNumId w:val="3"/>
  </w:num>
  <w:num w:numId="7" w16cid:durableId="2003118550">
    <w:abstractNumId w:val="5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edicine - 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647F"/>
    <w:rsid w:val="000003A0"/>
    <w:rsid w:val="000009B4"/>
    <w:rsid w:val="00000CD1"/>
    <w:rsid w:val="00000D55"/>
    <w:rsid w:val="000014CD"/>
    <w:rsid w:val="00001D22"/>
    <w:rsid w:val="000024E2"/>
    <w:rsid w:val="00002501"/>
    <w:rsid w:val="000025F5"/>
    <w:rsid w:val="0000276B"/>
    <w:rsid w:val="0000298E"/>
    <w:rsid w:val="0000488F"/>
    <w:rsid w:val="00004934"/>
    <w:rsid w:val="0000514C"/>
    <w:rsid w:val="00006498"/>
    <w:rsid w:val="0001067E"/>
    <w:rsid w:val="000116A4"/>
    <w:rsid w:val="00012377"/>
    <w:rsid w:val="000126C2"/>
    <w:rsid w:val="00012D83"/>
    <w:rsid w:val="000141E7"/>
    <w:rsid w:val="000143F6"/>
    <w:rsid w:val="00014B36"/>
    <w:rsid w:val="00015001"/>
    <w:rsid w:val="0001585D"/>
    <w:rsid w:val="00015A86"/>
    <w:rsid w:val="000160D7"/>
    <w:rsid w:val="000168DF"/>
    <w:rsid w:val="000169CD"/>
    <w:rsid w:val="00017BC5"/>
    <w:rsid w:val="00017CF6"/>
    <w:rsid w:val="00017F90"/>
    <w:rsid w:val="00021AEC"/>
    <w:rsid w:val="000225DC"/>
    <w:rsid w:val="000227BC"/>
    <w:rsid w:val="000227FC"/>
    <w:rsid w:val="0002329E"/>
    <w:rsid w:val="00023AC7"/>
    <w:rsid w:val="00025024"/>
    <w:rsid w:val="0002530C"/>
    <w:rsid w:val="000253AB"/>
    <w:rsid w:val="00025F40"/>
    <w:rsid w:val="000262E4"/>
    <w:rsid w:val="0002722E"/>
    <w:rsid w:val="000272A5"/>
    <w:rsid w:val="00027AC0"/>
    <w:rsid w:val="000319B9"/>
    <w:rsid w:val="00032B39"/>
    <w:rsid w:val="00032B85"/>
    <w:rsid w:val="00032DD6"/>
    <w:rsid w:val="00033507"/>
    <w:rsid w:val="00033987"/>
    <w:rsid w:val="00033B10"/>
    <w:rsid w:val="00033DF4"/>
    <w:rsid w:val="00034019"/>
    <w:rsid w:val="000346D9"/>
    <w:rsid w:val="00034742"/>
    <w:rsid w:val="00034A3A"/>
    <w:rsid w:val="00035AE1"/>
    <w:rsid w:val="000364D6"/>
    <w:rsid w:val="00036B5C"/>
    <w:rsid w:val="00037934"/>
    <w:rsid w:val="00037CD1"/>
    <w:rsid w:val="00040480"/>
    <w:rsid w:val="00040CD1"/>
    <w:rsid w:val="00040D0E"/>
    <w:rsid w:val="00041097"/>
    <w:rsid w:val="000414E9"/>
    <w:rsid w:val="00042559"/>
    <w:rsid w:val="00043E0E"/>
    <w:rsid w:val="00044EEB"/>
    <w:rsid w:val="0004540B"/>
    <w:rsid w:val="00046BD4"/>
    <w:rsid w:val="00046C59"/>
    <w:rsid w:val="0004700C"/>
    <w:rsid w:val="00047EA4"/>
    <w:rsid w:val="00050A99"/>
    <w:rsid w:val="000511B3"/>
    <w:rsid w:val="0005205F"/>
    <w:rsid w:val="00052274"/>
    <w:rsid w:val="00052958"/>
    <w:rsid w:val="000535F3"/>
    <w:rsid w:val="00053B92"/>
    <w:rsid w:val="00054C51"/>
    <w:rsid w:val="00055424"/>
    <w:rsid w:val="00055810"/>
    <w:rsid w:val="0005614F"/>
    <w:rsid w:val="000561A3"/>
    <w:rsid w:val="00056C8F"/>
    <w:rsid w:val="0006020A"/>
    <w:rsid w:val="00061542"/>
    <w:rsid w:val="00061657"/>
    <w:rsid w:val="0006243B"/>
    <w:rsid w:val="00062BFB"/>
    <w:rsid w:val="0006337F"/>
    <w:rsid w:val="00063441"/>
    <w:rsid w:val="00064231"/>
    <w:rsid w:val="000645AA"/>
    <w:rsid w:val="00064AC3"/>
    <w:rsid w:val="00065805"/>
    <w:rsid w:val="00065948"/>
    <w:rsid w:val="00065CA6"/>
    <w:rsid w:val="000702A8"/>
    <w:rsid w:val="00070720"/>
    <w:rsid w:val="000710C2"/>
    <w:rsid w:val="00071AD2"/>
    <w:rsid w:val="00071C96"/>
    <w:rsid w:val="00072737"/>
    <w:rsid w:val="00072C14"/>
    <w:rsid w:val="0007306D"/>
    <w:rsid w:val="0007313F"/>
    <w:rsid w:val="0007345D"/>
    <w:rsid w:val="00073D6A"/>
    <w:rsid w:val="00074257"/>
    <w:rsid w:val="00075020"/>
    <w:rsid w:val="00075A97"/>
    <w:rsid w:val="00075AA1"/>
    <w:rsid w:val="00075CFA"/>
    <w:rsid w:val="000763D9"/>
    <w:rsid w:val="00076445"/>
    <w:rsid w:val="00076461"/>
    <w:rsid w:val="00077842"/>
    <w:rsid w:val="00080D9B"/>
    <w:rsid w:val="00080DE7"/>
    <w:rsid w:val="0008133F"/>
    <w:rsid w:val="00081B17"/>
    <w:rsid w:val="00081BBA"/>
    <w:rsid w:val="00082A0E"/>
    <w:rsid w:val="00082B69"/>
    <w:rsid w:val="000832C5"/>
    <w:rsid w:val="000852E3"/>
    <w:rsid w:val="00085516"/>
    <w:rsid w:val="00085632"/>
    <w:rsid w:val="00087F17"/>
    <w:rsid w:val="00087FDD"/>
    <w:rsid w:val="0009031A"/>
    <w:rsid w:val="00090CA4"/>
    <w:rsid w:val="00090FB0"/>
    <w:rsid w:val="00091194"/>
    <w:rsid w:val="000911B4"/>
    <w:rsid w:val="00091520"/>
    <w:rsid w:val="0009279E"/>
    <w:rsid w:val="00093206"/>
    <w:rsid w:val="000933E6"/>
    <w:rsid w:val="00093661"/>
    <w:rsid w:val="00093AB1"/>
    <w:rsid w:val="00093E21"/>
    <w:rsid w:val="000944FC"/>
    <w:rsid w:val="0009451C"/>
    <w:rsid w:val="00094523"/>
    <w:rsid w:val="000948CC"/>
    <w:rsid w:val="00095355"/>
    <w:rsid w:val="00095B2A"/>
    <w:rsid w:val="00097487"/>
    <w:rsid w:val="00097EF4"/>
    <w:rsid w:val="000A0391"/>
    <w:rsid w:val="000A2D69"/>
    <w:rsid w:val="000A3376"/>
    <w:rsid w:val="000A3AA6"/>
    <w:rsid w:val="000A5528"/>
    <w:rsid w:val="000A5A39"/>
    <w:rsid w:val="000A623E"/>
    <w:rsid w:val="000A700D"/>
    <w:rsid w:val="000A7901"/>
    <w:rsid w:val="000A792C"/>
    <w:rsid w:val="000A79A2"/>
    <w:rsid w:val="000A7C17"/>
    <w:rsid w:val="000A7E37"/>
    <w:rsid w:val="000B049B"/>
    <w:rsid w:val="000B0721"/>
    <w:rsid w:val="000B0833"/>
    <w:rsid w:val="000B1A6A"/>
    <w:rsid w:val="000B31FB"/>
    <w:rsid w:val="000B525C"/>
    <w:rsid w:val="000B541C"/>
    <w:rsid w:val="000B58B4"/>
    <w:rsid w:val="000B5C05"/>
    <w:rsid w:val="000B6AB6"/>
    <w:rsid w:val="000B6FCE"/>
    <w:rsid w:val="000B7881"/>
    <w:rsid w:val="000B78EA"/>
    <w:rsid w:val="000B7FA0"/>
    <w:rsid w:val="000C04B3"/>
    <w:rsid w:val="000C08A4"/>
    <w:rsid w:val="000C10E7"/>
    <w:rsid w:val="000C1184"/>
    <w:rsid w:val="000C1293"/>
    <w:rsid w:val="000C1F2F"/>
    <w:rsid w:val="000C4356"/>
    <w:rsid w:val="000C4395"/>
    <w:rsid w:val="000C4EBD"/>
    <w:rsid w:val="000C6077"/>
    <w:rsid w:val="000C614F"/>
    <w:rsid w:val="000C6360"/>
    <w:rsid w:val="000C77D7"/>
    <w:rsid w:val="000D007B"/>
    <w:rsid w:val="000D01D6"/>
    <w:rsid w:val="000D0557"/>
    <w:rsid w:val="000D0877"/>
    <w:rsid w:val="000D1111"/>
    <w:rsid w:val="000D114A"/>
    <w:rsid w:val="000D1CFD"/>
    <w:rsid w:val="000D1FAE"/>
    <w:rsid w:val="000D2E4A"/>
    <w:rsid w:val="000D2F00"/>
    <w:rsid w:val="000D3768"/>
    <w:rsid w:val="000D3C28"/>
    <w:rsid w:val="000D49E6"/>
    <w:rsid w:val="000D4CF4"/>
    <w:rsid w:val="000D52C2"/>
    <w:rsid w:val="000D5794"/>
    <w:rsid w:val="000D779D"/>
    <w:rsid w:val="000D7BE2"/>
    <w:rsid w:val="000E0037"/>
    <w:rsid w:val="000E07C5"/>
    <w:rsid w:val="000E082F"/>
    <w:rsid w:val="000E12AC"/>
    <w:rsid w:val="000E2A99"/>
    <w:rsid w:val="000E2F9D"/>
    <w:rsid w:val="000E3628"/>
    <w:rsid w:val="000E3701"/>
    <w:rsid w:val="000E4012"/>
    <w:rsid w:val="000E409A"/>
    <w:rsid w:val="000E4F0B"/>
    <w:rsid w:val="000E500F"/>
    <w:rsid w:val="000E5EDC"/>
    <w:rsid w:val="000E6A12"/>
    <w:rsid w:val="000E73AA"/>
    <w:rsid w:val="000E7972"/>
    <w:rsid w:val="000E7E9C"/>
    <w:rsid w:val="000F0C35"/>
    <w:rsid w:val="000F20DE"/>
    <w:rsid w:val="000F2E82"/>
    <w:rsid w:val="000F3B20"/>
    <w:rsid w:val="000F4163"/>
    <w:rsid w:val="000F4A9A"/>
    <w:rsid w:val="000F4D25"/>
    <w:rsid w:val="000F63EC"/>
    <w:rsid w:val="000F65D9"/>
    <w:rsid w:val="000F737C"/>
    <w:rsid w:val="00100008"/>
    <w:rsid w:val="00100376"/>
    <w:rsid w:val="0010056B"/>
    <w:rsid w:val="00100D4D"/>
    <w:rsid w:val="00101729"/>
    <w:rsid w:val="001028A2"/>
    <w:rsid w:val="0010357C"/>
    <w:rsid w:val="001044A3"/>
    <w:rsid w:val="00104B52"/>
    <w:rsid w:val="00104F75"/>
    <w:rsid w:val="001053C9"/>
    <w:rsid w:val="00105EE7"/>
    <w:rsid w:val="00105EEC"/>
    <w:rsid w:val="0010778E"/>
    <w:rsid w:val="001107B9"/>
    <w:rsid w:val="0011116E"/>
    <w:rsid w:val="001115C3"/>
    <w:rsid w:val="001117D2"/>
    <w:rsid w:val="00112637"/>
    <w:rsid w:val="00112A9A"/>
    <w:rsid w:val="00112F1A"/>
    <w:rsid w:val="0011324B"/>
    <w:rsid w:val="00113934"/>
    <w:rsid w:val="00113A59"/>
    <w:rsid w:val="00113CD2"/>
    <w:rsid w:val="00114CD2"/>
    <w:rsid w:val="00115487"/>
    <w:rsid w:val="0011653F"/>
    <w:rsid w:val="00116A35"/>
    <w:rsid w:val="0011740A"/>
    <w:rsid w:val="00120C79"/>
    <w:rsid w:val="00120DC2"/>
    <w:rsid w:val="00122152"/>
    <w:rsid w:val="00122EC6"/>
    <w:rsid w:val="00123A3E"/>
    <w:rsid w:val="001246C7"/>
    <w:rsid w:val="0012482F"/>
    <w:rsid w:val="001248D5"/>
    <w:rsid w:val="00124A1D"/>
    <w:rsid w:val="001255BA"/>
    <w:rsid w:val="00125AD8"/>
    <w:rsid w:val="00125E39"/>
    <w:rsid w:val="00126172"/>
    <w:rsid w:val="001269F2"/>
    <w:rsid w:val="00126AF8"/>
    <w:rsid w:val="00127990"/>
    <w:rsid w:val="00127CAD"/>
    <w:rsid w:val="00130206"/>
    <w:rsid w:val="001311AD"/>
    <w:rsid w:val="001315F3"/>
    <w:rsid w:val="001317EA"/>
    <w:rsid w:val="0013212B"/>
    <w:rsid w:val="001323B8"/>
    <w:rsid w:val="001325FA"/>
    <w:rsid w:val="00134957"/>
    <w:rsid w:val="0013514E"/>
    <w:rsid w:val="00135547"/>
    <w:rsid w:val="001355E0"/>
    <w:rsid w:val="00137125"/>
    <w:rsid w:val="00137D8D"/>
    <w:rsid w:val="0014091D"/>
    <w:rsid w:val="0014097A"/>
    <w:rsid w:val="00140A90"/>
    <w:rsid w:val="00140B28"/>
    <w:rsid w:val="00140BA4"/>
    <w:rsid w:val="00140C16"/>
    <w:rsid w:val="00140E4B"/>
    <w:rsid w:val="0014120D"/>
    <w:rsid w:val="0014220E"/>
    <w:rsid w:val="00142E3D"/>
    <w:rsid w:val="0014367A"/>
    <w:rsid w:val="00143937"/>
    <w:rsid w:val="001439E2"/>
    <w:rsid w:val="0014407A"/>
    <w:rsid w:val="0014436F"/>
    <w:rsid w:val="001444B2"/>
    <w:rsid w:val="0014627C"/>
    <w:rsid w:val="00146765"/>
    <w:rsid w:val="00146D0E"/>
    <w:rsid w:val="00147883"/>
    <w:rsid w:val="00147FAD"/>
    <w:rsid w:val="00150184"/>
    <w:rsid w:val="00150613"/>
    <w:rsid w:val="001506FD"/>
    <w:rsid w:val="0015129D"/>
    <w:rsid w:val="001524E0"/>
    <w:rsid w:val="00153287"/>
    <w:rsid w:val="001543CF"/>
    <w:rsid w:val="001568DD"/>
    <w:rsid w:val="00156A30"/>
    <w:rsid w:val="00156B8F"/>
    <w:rsid w:val="00156D6B"/>
    <w:rsid w:val="00156F4B"/>
    <w:rsid w:val="001573E5"/>
    <w:rsid w:val="00157AD1"/>
    <w:rsid w:val="00161578"/>
    <w:rsid w:val="0016198C"/>
    <w:rsid w:val="00164423"/>
    <w:rsid w:val="0016446C"/>
    <w:rsid w:val="00164BB1"/>
    <w:rsid w:val="0016511A"/>
    <w:rsid w:val="0016550B"/>
    <w:rsid w:val="0016753C"/>
    <w:rsid w:val="001705FA"/>
    <w:rsid w:val="0017069A"/>
    <w:rsid w:val="00170970"/>
    <w:rsid w:val="0017171C"/>
    <w:rsid w:val="00171FF3"/>
    <w:rsid w:val="0017297F"/>
    <w:rsid w:val="00173350"/>
    <w:rsid w:val="00173406"/>
    <w:rsid w:val="0017356C"/>
    <w:rsid w:val="00173806"/>
    <w:rsid w:val="001742D0"/>
    <w:rsid w:val="00175128"/>
    <w:rsid w:val="001759AD"/>
    <w:rsid w:val="00175D08"/>
    <w:rsid w:val="00175D7D"/>
    <w:rsid w:val="00176DFD"/>
    <w:rsid w:val="001770E2"/>
    <w:rsid w:val="001777A8"/>
    <w:rsid w:val="001778BF"/>
    <w:rsid w:val="00180159"/>
    <w:rsid w:val="00180348"/>
    <w:rsid w:val="00180DD7"/>
    <w:rsid w:val="00181A3D"/>
    <w:rsid w:val="00182063"/>
    <w:rsid w:val="00182639"/>
    <w:rsid w:val="0018350A"/>
    <w:rsid w:val="0018498F"/>
    <w:rsid w:val="0018573A"/>
    <w:rsid w:val="001857B0"/>
    <w:rsid w:val="0018638D"/>
    <w:rsid w:val="00186683"/>
    <w:rsid w:val="0018722D"/>
    <w:rsid w:val="0018793C"/>
    <w:rsid w:val="00190A2E"/>
    <w:rsid w:val="00191084"/>
    <w:rsid w:val="00193839"/>
    <w:rsid w:val="00193B34"/>
    <w:rsid w:val="0019518B"/>
    <w:rsid w:val="001954FC"/>
    <w:rsid w:val="001968D7"/>
    <w:rsid w:val="00196BDE"/>
    <w:rsid w:val="00196F7C"/>
    <w:rsid w:val="00197C15"/>
    <w:rsid w:val="001A0FE3"/>
    <w:rsid w:val="001A16DC"/>
    <w:rsid w:val="001A1BA0"/>
    <w:rsid w:val="001A40D4"/>
    <w:rsid w:val="001A4108"/>
    <w:rsid w:val="001A43C9"/>
    <w:rsid w:val="001A4F4C"/>
    <w:rsid w:val="001A6C0E"/>
    <w:rsid w:val="001B0537"/>
    <w:rsid w:val="001B10DB"/>
    <w:rsid w:val="001B1C70"/>
    <w:rsid w:val="001B21FB"/>
    <w:rsid w:val="001B23CE"/>
    <w:rsid w:val="001B373D"/>
    <w:rsid w:val="001B38E5"/>
    <w:rsid w:val="001B3A1F"/>
    <w:rsid w:val="001B3C88"/>
    <w:rsid w:val="001B470F"/>
    <w:rsid w:val="001B4AC6"/>
    <w:rsid w:val="001B52FB"/>
    <w:rsid w:val="001B7E12"/>
    <w:rsid w:val="001C059E"/>
    <w:rsid w:val="001C16CC"/>
    <w:rsid w:val="001C1934"/>
    <w:rsid w:val="001C1A32"/>
    <w:rsid w:val="001C1EE8"/>
    <w:rsid w:val="001C217A"/>
    <w:rsid w:val="001C3A52"/>
    <w:rsid w:val="001C4865"/>
    <w:rsid w:val="001C52E6"/>
    <w:rsid w:val="001C5707"/>
    <w:rsid w:val="001C574F"/>
    <w:rsid w:val="001D00DE"/>
    <w:rsid w:val="001D052B"/>
    <w:rsid w:val="001D129C"/>
    <w:rsid w:val="001D2652"/>
    <w:rsid w:val="001D2C0B"/>
    <w:rsid w:val="001D319E"/>
    <w:rsid w:val="001D383F"/>
    <w:rsid w:val="001D4490"/>
    <w:rsid w:val="001D4E1F"/>
    <w:rsid w:val="001D523B"/>
    <w:rsid w:val="001D56B7"/>
    <w:rsid w:val="001D5E50"/>
    <w:rsid w:val="001D7F3F"/>
    <w:rsid w:val="001E011F"/>
    <w:rsid w:val="001E0897"/>
    <w:rsid w:val="001E095F"/>
    <w:rsid w:val="001E0DC1"/>
    <w:rsid w:val="001E10C3"/>
    <w:rsid w:val="001E173A"/>
    <w:rsid w:val="001E1B7B"/>
    <w:rsid w:val="001E1CB0"/>
    <w:rsid w:val="001E22F3"/>
    <w:rsid w:val="001E30B3"/>
    <w:rsid w:val="001E3F51"/>
    <w:rsid w:val="001E474D"/>
    <w:rsid w:val="001E51CE"/>
    <w:rsid w:val="001E5327"/>
    <w:rsid w:val="001E543A"/>
    <w:rsid w:val="001E6104"/>
    <w:rsid w:val="001E6B9D"/>
    <w:rsid w:val="001E7047"/>
    <w:rsid w:val="001E7156"/>
    <w:rsid w:val="001E746D"/>
    <w:rsid w:val="001E75FC"/>
    <w:rsid w:val="001E7877"/>
    <w:rsid w:val="001E7C52"/>
    <w:rsid w:val="001F0068"/>
    <w:rsid w:val="001F0F86"/>
    <w:rsid w:val="001F263E"/>
    <w:rsid w:val="001F277F"/>
    <w:rsid w:val="001F28CB"/>
    <w:rsid w:val="001F29BC"/>
    <w:rsid w:val="001F399E"/>
    <w:rsid w:val="001F4843"/>
    <w:rsid w:val="001F4C64"/>
    <w:rsid w:val="001F540D"/>
    <w:rsid w:val="001F66FD"/>
    <w:rsid w:val="001F672F"/>
    <w:rsid w:val="001F692F"/>
    <w:rsid w:val="001F6A11"/>
    <w:rsid w:val="001F6D5E"/>
    <w:rsid w:val="001F77C8"/>
    <w:rsid w:val="00200B06"/>
    <w:rsid w:val="0020121F"/>
    <w:rsid w:val="00201CE3"/>
    <w:rsid w:val="0020279C"/>
    <w:rsid w:val="002028DD"/>
    <w:rsid w:val="00202B53"/>
    <w:rsid w:val="00202DAC"/>
    <w:rsid w:val="00203286"/>
    <w:rsid w:val="002035C3"/>
    <w:rsid w:val="002037DE"/>
    <w:rsid w:val="00204418"/>
    <w:rsid w:val="00205379"/>
    <w:rsid w:val="0020566D"/>
    <w:rsid w:val="00207027"/>
    <w:rsid w:val="00207270"/>
    <w:rsid w:val="00207F74"/>
    <w:rsid w:val="00211833"/>
    <w:rsid w:val="00211EB8"/>
    <w:rsid w:val="00212530"/>
    <w:rsid w:val="00212F19"/>
    <w:rsid w:val="00213AA1"/>
    <w:rsid w:val="00214A1F"/>
    <w:rsid w:val="00215236"/>
    <w:rsid w:val="0021583B"/>
    <w:rsid w:val="00215BCF"/>
    <w:rsid w:val="00216B51"/>
    <w:rsid w:val="00217683"/>
    <w:rsid w:val="0022027F"/>
    <w:rsid w:val="002202DA"/>
    <w:rsid w:val="00220BB7"/>
    <w:rsid w:val="0022240F"/>
    <w:rsid w:val="00222FB2"/>
    <w:rsid w:val="00222FBD"/>
    <w:rsid w:val="002236A3"/>
    <w:rsid w:val="00223711"/>
    <w:rsid w:val="002240E2"/>
    <w:rsid w:val="00225FA8"/>
    <w:rsid w:val="00226BA0"/>
    <w:rsid w:val="00226D61"/>
    <w:rsid w:val="002302CF"/>
    <w:rsid w:val="002307F2"/>
    <w:rsid w:val="00232768"/>
    <w:rsid w:val="00232F56"/>
    <w:rsid w:val="00233459"/>
    <w:rsid w:val="0023435B"/>
    <w:rsid w:val="00234886"/>
    <w:rsid w:val="0023518C"/>
    <w:rsid w:val="0023520D"/>
    <w:rsid w:val="002353CE"/>
    <w:rsid w:val="00235F59"/>
    <w:rsid w:val="00236318"/>
    <w:rsid w:val="002376E6"/>
    <w:rsid w:val="00237F1F"/>
    <w:rsid w:val="002402BB"/>
    <w:rsid w:val="0024124E"/>
    <w:rsid w:val="00241773"/>
    <w:rsid w:val="002423DF"/>
    <w:rsid w:val="00242B7C"/>
    <w:rsid w:val="00242F66"/>
    <w:rsid w:val="0024322D"/>
    <w:rsid w:val="0024373B"/>
    <w:rsid w:val="00244EE4"/>
    <w:rsid w:val="002466C9"/>
    <w:rsid w:val="00246EB2"/>
    <w:rsid w:val="00246F2C"/>
    <w:rsid w:val="0024770C"/>
    <w:rsid w:val="00247A3D"/>
    <w:rsid w:val="0025183A"/>
    <w:rsid w:val="002519B5"/>
    <w:rsid w:val="00252279"/>
    <w:rsid w:val="002532BF"/>
    <w:rsid w:val="0025331D"/>
    <w:rsid w:val="002542D7"/>
    <w:rsid w:val="002547A2"/>
    <w:rsid w:val="00255131"/>
    <w:rsid w:val="00255379"/>
    <w:rsid w:val="0025579B"/>
    <w:rsid w:val="00255BD8"/>
    <w:rsid w:val="00255CF6"/>
    <w:rsid w:val="002562F8"/>
    <w:rsid w:val="00257512"/>
    <w:rsid w:val="00257E64"/>
    <w:rsid w:val="002618BC"/>
    <w:rsid w:val="00262A41"/>
    <w:rsid w:val="00262BE2"/>
    <w:rsid w:val="00263102"/>
    <w:rsid w:val="00264142"/>
    <w:rsid w:val="00264ACC"/>
    <w:rsid w:val="002651F3"/>
    <w:rsid w:val="00266AE8"/>
    <w:rsid w:val="00266BFF"/>
    <w:rsid w:val="00266D1E"/>
    <w:rsid w:val="002670FD"/>
    <w:rsid w:val="0026766D"/>
    <w:rsid w:val="00267968"/>
    <w:rsid w:val="00267CF4"/>
    <w:rsid w:val="00267EA1"/>
    <w:rsid w:val="00270F72"/>
    <w:rsid w:val="002711DC"/>
    <w:rsid w:val="00271953"/>
    <w:rsid w:val="00271DA1"/>
    <w:rsid w:val="00271E01"/>
    <w:rsid w:val="002732DB"/>
    <w:rsid w:val="002735F8"/>
    <w:rsid w:val="00273B1F"/>
    <w:rsid w:val="0027522D"/>
    <w:rsid w:val="00275620"/>
    <w:rsid w:val="00275E74"/>
    <w:rsid w:val="0027660B"/>
    <w:rsid w:val="00276AC6"/>
    <w:rsid w:val="002778BE"/>
    <w:rsid w:val="00277A61"/>
    <w:rsid w:val="00280194"/>
    <w:rsid w:val="002802B5"/>
    <w:rsid w:val="002827D1"/>
    <w:rsid w:val="00282D41"/>
    <w:rsid w:val="0028540A"/>
    <w:rsid w:val="00285C18"/>
    <w:rsid w:val="00286EB4"/>
    <w:rsid w:val="00287EBD"/>
    <w:rsid w:val="002910CB"/>
    <w:rsid w:val="00291309"/>
    <w:rsid w:val="00291458"/>
    <w:rsid w:val="00291BAC"/>
    <w:rsid w:val="00291E5C"/>
    <w:rsid w:val="00292665"/>
    <w:rsid w:val="00292C8C"/>
    <w:rsid w:val="00292F58"/>
    <w:rsid w:val="002931C7"/>
    <w:rsid w:val="002940B4"/>
    <w:rsid w:val="00294468"/>
    <w:rsid w:val="002953EC"/>
    <w:rsid w:val="00296045"/>
    <w:rsid w:val="002962DC"/>
    <w:rsid w:val="00296414"/>
    <w:rsid w:val="002972C2"/>
    <w:rsid w:val="002A0CD4"/>
    <w:rsid w:val="002A1373"/>
    <w:rsid w:val="002A25DD"/>
    <w:rsid w:val="002A3D88"/>
    <w:rsid w:val="002A518E"/>
    <w:rsid w:val="002A5279"/>
    <w:rsid w:val="002A5710"/>
    <w:rsid w:val="002A5B0F"/>
    <w:rsid w:val="002A6F56"/>
    <w:rsid w:val="002A71D5"/>
    <w:rsid w:val="002A7512"/>
    <w:rsid w:val="002A76F4"/>
    <w:rsid w:val="002A7C9E"/>
    <w:rsid w:val="002B3119"/>
    <w:rsid w:val="002B3BA3"/>
    <w:rsid w:val="002B42C2"/>
    <w:rsid w:val="002B439F"/>
    <w:rsid w:val="002B5633"/>
    <w:rsid w:val="002B5F7C"/>
    <w:rsid w:val="002B5FCA"/>
    <w:rsid w:val="002B69CF"/>
    <w:rsid w:val="002B6D73"/>
    <w:rsid w:val="002B7681"/>
    <w:rsid w:val="002B7CB3"/>
    <w:rsid w:val="002B7CFF"/>
    <w:rsid w:val="002C016E"/>
    <w:rsid w:val="002C032E"/>
    <w:rsid w:val="002C0682"/>
    <w:rsid w:val="002C10CB"/>
    <w:rsid w:val="002C12FB"/>
    <w:rsid w:val="002C19F7"/>
    <w:rsid w:val="002C1DC0"/>
    <w:rsid w:val="002C2843"/>
    <w:rsid w:val="002C2B03"/>
    <w:rsid w:val="002C2E4D"/>
    <w:rsid w:val="002C3D1A"/>
    <w:rsid w:val="002C41F1"/>
    <w:rsid w:val="002C4DB7"/>
    <w:rsid w:val="002C54BC"/>
    <w:rsid w:val="002C5901"/>
    <w:rsid w:val="002C5913"/>
    <w:rsid w:val="002C592F"/>
    <w:rsid w:val="002C6F1E"/>
    <w:rsid w:val="002D0AED"/>
    <w:rsid w:val="002D0F3F"/>
    <w:rsid w:val="002D0F46"/>
    <w:rsid w:val="002D0FC8"/>
    <w:rsid w:val="002D10C9"/>
    <w:rsid w:val="002D1EDC"/>
    <w:rsid w:val="002D2434"/>
    <w:rsid w:val="002D2689"/>
    <w:rsid w:val="002D4E13"/>
    <w:rsid w:val="002D504D"/>
    <w:rsid w:val="002D509F"/>
    <w:rsid w:val="002D6211"/>
    <w:rsid w:val="002D6425"/>
    <w:rsid w:val="002D68BA"/>
    <w:rsid w:val="002D699A"/>
    <w:rsid w:val="002D711E"/>
    <w:rsid w:val="002D73D6"/>
    <w:rsid w:val="002E1075"/>
    <w:rsid w:val="002E19F5"/>
    <w:rsid w:val="002E1EEA"/>
    <w:rsid w:val="002E2B75"/>
    <w:rsid w:val="002E38FF"/>
    <w:rsid w:val="002E48E8"/>
    <w:rsid w:val="002E58AE"/>
    <w:rsid w:val="002E5901"/>
    <w:rsid w:val="002E601F"/>
    <w:rsid w:val="002E628F"/>
    <w:rsid w:val="002E652E"/>
    <w:rsid w:val="002E67D2"/>
    <w:rsid w:val="002E6AC1"/>
    <w:rsid w:val="002E7C0A"/>
    <w:rsid w:val="002E7FC1"/>
    <w:rsid w:val="002F0F1E"/>
    <w:rsid w:val="002F0F7E"/>
    <w:rsid w:val="002F1842"/>
    <w:rsid w:val="002F18E0"/>
    <w:rsid w:val="002F19EF"/>
    <w:rsid w:val="002F1FC7"/>
    <w:rsid w:val="002F2862"/>
    <w:rsid w:val="002F2DDD"/>
    <w:rsid w:val="002F5241"/>
    <w:rsid w:val="002F54A9"/>
    <w:rsid w:val="002F663F"/>
    <w:rsid w:val="002F6AC9"/>
    <w:rsid w:val="002F75BA"/>
    <w:rsid w:val="002F7EE6"/>
    <w:rsid w:val="0030022C"/>
    <w:rsid w:val="003004ED"/>
    <w:rsid w:val="00300B99"/>
    <w:rsid w:val="00300E97"/>
    <w:rsid w:val="00300F20"/>
    <w:rsid w:val="0030129B"/>
    <w:rsid w:val="0030182D"/>
    <w:rsid w:val="0030230D"/>
    <w:rsid w:val="00302621"/>
    <w:rsid w:val="00303208"/>
    <w:rsid w:val="00304E22"/>
    <w:rsid w:val="003050D4"/>
    <w:rsid w:val="00305565"/>
    <w:rsid w:val="00310020"/>
    <w:rsid w:val="003100DE"/>
    <w:rsid w:val="0031012A"/>
    <w:rsid w:val="00311024"/>
    <w:rsid w:val="00312A78"/>
    <w:rsid w:val="00312D26"/>
    <w:rsid w:val="0031432B"/>
    <w:rsid w:val="00315F84"/>
    <w:rsid w:val="00316BBA"/>
    <w:rsid w:val="003170AD"/>
    <w:rsid w:val="00317DD6"/>
    <w:rsid w:val="00322378"/>
    <w:rsid w:val="0032240A"/>
    <w:rsid w:val="003225E0"/>
    <w:rsid w:val="00322E0F"/>
    <w:rsid w:val="00323143"/>
    <w:rsid w:val="003241DF"/>
    <w:rsid w:val="00324FDD"/>
    <w:rsid w:val="003255AE"/>
    <w:rsid w:val="00325B6F"/>
    <w:rsid w:val="00327680"/>
    <w:rsid w:val="00327DFD"/>
    <w:rsid w:val="003305AE"/>
    <w:rsid w:val="00330DC3"/>
    <w:rsid w:val="00331648"/>
    <w:rsid w:val="003319EF"/>
    <w:rsid w:val="00332EB2"/>
    <w:rsid w:val="00333DE6"/>
    <w:rsid w:val="00334196"/>
    <w:rsid w:val="0033480E"/>
    <w:rsid w:val="00335086"/>
    <w:rsid w:val="003353DA"/>
    <w:rsid w:val="00335BDD"/>
    <w:rsid w:val="00336097"/>
    <w:rsid w:val="003360EB"/>
    <w:rsid w:val="00337A50"/>
    <w:rsid w:val="00337A58"/>
    <w:rsid w:val="00340C9B"/>
    <w:rsid w:val="003418B5"/>
    <w:rsid w:val="00342F0F"/>
    <w:rsid w:val="0034378B"/>
    <w:rsid w:val="00343A80"/>
    <w:rsid w:val="00344607"/>
    <w:rsid w:val="00345518"/>
    <w:rsid w:val="0034580A"/>
    <w:rsid w:val="0034655C"/>
    <w:rsid w:val="00346BA1"/>
    <w:rsid w:val="00346FD0"/>
    <w:rsid w:val="00350F88"/>
    <w:rsid w:val="00351D3B"/>
    <w:rsid w:val="00352948"/>
    <w:rsid w:val="003536C2"/>
    <w:rsid w:val="0035616A"/>
    <w:rsid w:val="00356795"/>
    <w:rsid w:val="00356B65"/>
    <w:rsid w:val="00356C76"/>
    <w:rsid w:val="003571BF"/>
    <w:rsid w:val="003572AD"/>
    <w:rsid w:val="00360633"/>
    <w:rsid w:val="00360822"/>
    <w:rsid w:val="00360ECF"/>
    <w:rsid w:val="003628E9"/>
    <w:rsid w:val="00362BD9"/>
    <w:rsid w:val="00362C1A"/>
    <w:rsid w:val="00362E69"/>
    <w:rsid w:val="003630A9"/>
    <w:rsid w:val="00363665"/>
    <w:rsid w:val="00363837"/>
    <w:rsid w:val="00367679"/>
    <w:rsid w:val="00370881"/>
    <w:rsid w:val="003725E8"/>
    <w:rsid w:val="00372E7F"/>
    <w:rsid w:val="00372F16"/>
    <w:rsid w:val="0037529C"/>
    <w:rsid w:val="003752C7"/>
    <w:rsid w:val="003755D3"/>
    <w:rsid w:val="0037560F"/>
    <w:rsid w:val="00375B5F"/>
    <w:rsid w:val="00375BE9"/>
    <w:rsid w:val="00375FD3"/>
    <w:rsid w:val="00376B74"/>
    <w:rsid w:val="003772F5"/>
    <w:rsid w:val="0037794E"/>
    <w:rsid w:val="00380577"/>
    <w:rsid w:val="00380586"/>
    <w:rsid w:val="0038070B"/>
    <w:rsid w:val="003816BB"/>
    <w:rsid w:val="0038236B"/>
    <w:rsid w:val="003839BC"/>
    <w:rsid w:val="00384383"/>
    <w:rsid w:val="003844C8"/>
    <w:rsid w:val="003868C4"/>
    <w:rsid w:val="00387708"/>
    <w:rsid w:val="00387DC6"/>
    <w:rsid w:val="00390098"/>
    <w:rsid w:val="003900A3"/>
    <w:rsid w:val="0039028A"/>
    <w:rsid w:val="003904CE"/>
    <w:rsid w:val="00391002"/>
    <w:rsid w:val="00391C30"/>
    <w:rsid w:val="00393834"/>
    <w:rsid w:val="00393C8D"/>
    <w:rsid w:val="00394559"/>
    <w:rsid w:val="00394813"/>
    <w:rsid w:val="00394D49"/>
    <w:rsid w:val="00394F8A"/>
    <w:rsid w:val="0039568B"/>
    <w:rsid w:val="0039665B"/>
    <w:rsid w:val="0039682F"/>
    <w:rsid w:val="00396ACD"/>
    <w:rsid w:val="00397957"/>
    <w:rsid w:val="003A05FA"/>
    <w:rsid w:val="003A0EBE"/>
    <w:rsid w:val="003A2829"/>
    <w:rsid w:val="003A3510"/>
    <w:rsid w:val="003A3E1B"/>
    <w:rsid w:val="003A506F"/>
    <w:rsid w:val="003A52B8"/>
    <w:rsid w:val="003A5623"/>
    <w:rsid w:val="003A5CD0"/>
    <w:rsid w:val="003A5EBE"/>
    <w:rsid w:val="003A6AB2"/>
    <w:rsid w:val="003B0374"/>
    <w:rsid w:val="003B0388"/>
    <w:rsid w:val="003B0FE6"/>
    <w:rsid w:val="003B118E"/>
    <w:rsid w:val="003B1463"/>
    <w:rsid w:val="003B17E3"/>
    <w:rsid w:val="003B2995"/>
    <w:rsid w:val="003B29C3"/>
    <w:rsid w:val="003B2D8C"/>
    <w:rsid w:val="003B2FFE"/>
    <w:rsid w:val="003B3CD6"/>
    <w:rsid w:val="003B43B5"/>
    <w:rsid w:val="003B452F"/>
    <w:rsid w:val="003B4B1A"/>
    <w:rsid w:val="003B5E83"/>
    <w:rsid w:val="003C0B0E"/>
    <w:rsid w:val="003C0CBF"/>
    <w:rsid w:val="003C23B7"/>
    <w:rsid w:val="003C2869"/>
    <w:rsid w:val="003C3982"/>
    <w:rsid w:val="003C3FE4"/>
    <w:rsid w:val="003C5399"/>
    <w:rsid w:val="003C580A"/>
    <w:rsid w:val="003C5891"/>
    <w:rsid w:val="003C5A2B"/>
    <w:rsid w:val="003C5C2B"/>
    <w:rsid w:val="003C6BEA"/>
    <w:rsid w:val="003C6FEC"/>
    <w:rsid w:val="003C7253"/>
    <w:rsid w:val="003C7D0D"/>
    <w:rsid w:val="003C7DAB"/>
    <w:rsid w:val="003D0390"/>
    <w:rsid w:val="003D0AD3"/>
    <w:rsid w:val="003D1716"/>
    <w:rsid w:val="003D1ED7"/>
    <w:rsid w:val="003D228C"/>
    <w:rsid w:val="003D2345"/>
    <w:rsid w:val="003D35F2"/>
    <w:rsid w:val="003D4B18"/>
    <w:rsid w:val="003D53C8"/>
    <w:rsid w:val="003D5CC4"/>
    <w:rsid w:val="003E0142"/>
    <w:rsid w:val="003E064F"/>
    <w:rsid w:val="003E1104"/>
    <w:rsid w:val="003E1BC6"/>
    <w:rsid w:val="003E1E7C"/>
    <w:rsid w:val="003E247B"/>
    <w:rsid w:val="003E3BCD"/>
    <w:rsid w:val="003E4C86"/>
    <w:rsid w:val="003E4F7F"/>
    <w:rsid w:val="003E5264"/>
    <w:rsid w:val="003E5D28"/>
    <w:rsid w:val="003E67E1"/>
    <w:rsid w:val="003E6C55"/>
    <w:rsid w:val="003E742F"/>
    <w:rsid w:val="003E79DB"/>
    <w:rsid w:val="003E7B86"/>
    <w:rsid w:val="003E7DC8"/>
    <w:rsid w:val="003F0DB9"/>
    <w:rsid w:val="003F1480"/>
    <w:rsid w:val="003F1C0E"/>
    <w:rsid w:val="003F2536"/>
    <w:rsid w:val="003F2BDE"/>
    <w:rsid w:val="003F37B9"/>
    <w:rsid w:val="003F3A39"/>
    <w:rsid w:val="003F4989"/>
    <w:rsid w:val="003F5446"/>
    <w:rsid w:val="003F5658"/>
    <w:rsid w:val="003F5F6B"/>
    <w:rsid w:val="003F6402"/>
    <w:rsid w:val="003F64BC"/>
    <w:rsid w:val="003F6AB6"/>
    <w:rsid w:val="00400F81"/>
    <w:rsid w:val="00401232"/>
    <w:rsid w:val="0040141C"/>
    <w:rsid w:val="004019D5"/>
    <w:rsid w:val="004023A4"/>
    <w:rsid w:val="004025C1"/>
    <w:rsid w:val="00403244"/>
    <w:rsid w:val="00403DE1"/>
    <w:rsid w:val="0040462A"/>
    <w:rsid w:val="0040465B"/>
    <w:rsid w:val="0040730C"/>
    <w:rsid w:val="004074DE"/>
    <w:rsid w:val="0040799C"/>
    <w:rsid w:val="0041026D"/>
    <w:rsid w:val="00411B28"/>
    <w:rsid w:val="00411D39"/>
    <w:rsid w:val="0041204A"/>
    <w:rsid w:val="004127EA"/>
    <w:rsid w:val="00412B6F"/>
    <w:rsid w:val="00413672"/>
    <w:rsid w:val="00413D86"/>
    <w:rsid w:val="004146C5"/>
    <w:rsid w:val="00414AE3"/>
    <w:rsid w:val="00414C84"/>
    <w:rsid w:val="004151DC"/>
    <w:rsid w:val="004161E6"/>
    <w:rsid w:val="00417B5C"/>
    <w:rsid w:val="004200EC"/>
    <w:rsid w:val="00420308"/>
    <w:rsid w:val="00420956"/>
    <w:rsid w:val="004209A6"/>
    <w:rsid w:val="00420DE2"/>
    <w:rsid w:val="00420E8B"/>
    <w:rsid w:val="004210B5"/>
    <w:rsid w:val="0042229C"/>
    <w:rsid w:val="00425734"/>
    <w:rsid w:val="00425D58"/>
    <w:rsid w:val="004271CD"/>
    <w:rsid w:val="00427922"/>
    <w:rsid w:val="00427BC3"/>
    <w:rsid w:val="00430F49"/>
    <w:rsid w:val="00431E3A"/>
    <w:rsid w:val="0043249F"/>
    <w:rsid w:val="004328D3"/>
    <w:rsid w:val="00433633"/>
    <w:rsid w:val="00433664"/>
    <w:rsid w:val="00433844"/>
    <w:rsid w:val="00433EA0"/>
    <w:rsid w:val="00434111"/>
    <w:rsid w:val="0043434C"/>
    <w:rsid w:val="00434364"/>
    <w:rsid w:val="00434382"/>
    <w:rsid w:val="00434618"/>
    <w:rsid w:val="0043474B"/>
    <w:rsid w:val="00434A79"/>
    <w:rsid w:val="00434F8E"/>
    <w:rsid w:val="00435573"/>
    <w:rsid w:val="00435A56"/>
    <w:rsid w:val="00436E06"/>
    <w:rsid w:val="0043763B"/>
    <w:rsid w:val="00437A2E"/>
    <w:rsid w:val="00437ED5"/>
    <w:rsid w:val="00437F25"/>
    <w:rsid w:val="004419AE"/>
    <w:rsid w:val="00441B56"/>
    <w:rsid w:val="00442224"/>
    <w:rsid w:val="00442678"/>
    <w:rsid w:val="0044314E"/>
    <w:rsid w:val="004441AD"/>
    <w:rsid w:val="0044471F"/>
    <w:rsid w:val="00444C9C"/>
    <w:rsid w:val="00444F06"/>
    <w:rsid w:val="00445030"/>
    <w:rsid w:val="00445939"/>
    <w:rsid w:val="004460A5"/>
    <w:rsid w:val="00446368"/>
    <w:rsid w:val="0044666F"/>
    <w:rsid w:val="00446900"/>
    <w:rsid w:val="00446DF1"/>
    <w:rsid w:val="00447B71"/>
    <w:rsid w:val="00447B93"/>
    <w:rsid w:val="00450234"/>
    <w:rsid w:val="00450F1F"/>
    <w:rsid w:val="00451192"/>
    <w:rsid w:val="00451F2D"/>
    <w:rsid w:val="004554B2"/>
    <w:rsid w:val="00455657"/>
    <w:rsid w:val="00455B7F"/>
    <w:rsid w:val="00456DDC"/>
    <w:rsid w:val="00457110"/>
    <w:rsid w:val="004573E2"/>
    <w:rsid w:val="00457ED2"/>
    <w:rsid w:val="00457FAA"/>
    <w:rsid w:val="004600D9"/>
    <w:rsid w:val="004606CB"/>
    <w:rsid w:val="00460CD7"/>
    <w:rsid w:val="004612B8"/>
    <w:rsid w:val="00461C25"/>
    <w:rsid w:val="004628ED"/>
    <w:rsid w:val="00463559"/>
    <w:rsid w:val="0046371A"/>
    <w:rsid w:val="004637C5"/>
    <w:rsid w:val="004642A7"/>
    <w:rsid w:val="00464D07"/>
    <w:rsid w:val="00464E7C"/>
    <w:rsid w:val="00465464"/>
    <w:rsid w:val="004654B4"/>
    <w:rsid w:val="004658CC"/>
    <w:rsid w:val="00466A34"/>
    <w:rsid w:val="00466D64"/>
    <w:rsid w:val="0046707F"/>
    <w:rsid w:val="00467318"/>
    <w:rsid w:val="0047067D"/>
    <w:rsid w:val="00470E61"/>
    <w:rsid w:val="00470F33"/>
    <w:rsid w:val="00472D0D"/>
    <w:rsid w:val="004730E3"/>
    <w:rsid w:val="00473242"/>
    <w:rsid w:val="00473404"/>
    <w:rsid w:val="004739C0"/>
    <w:rsid w:val="0047406D"/>
    <w:rsid w:val="0047446C"/>
    <w:rsid w:val="00475E13"/>
    <w:rsid w:val="004766A8"/>
    <w:rsid w:val="00476D99"/>
    <w:rsid w:val="00476E8F"/>
    <w:rsid w:val="004776B6"/>
    <w:rsid w:val="004778FE"/>
    <w:rsid w:val="00480827"/>
    <w:rsid w:val="00480F62"/>
    <w:rsid w:val="004818B5"/>
    <w:rsid w:val="00481D1F"/>
    <w:rsid w:val="004821CB"/>
    <w:rsid w:val="00482A57"/>
    <w:rsid w:val="00483309"/>
    <w:rsid w:val="00484837"/>
    <w:rsid w:val="00486507"/>
    <w:rsid w:val="00486A58"/>
    <w:rsid w:val="004909EC"/>
    <w:rsid w:val="00491EB8"/>
    <w:rsid w:val="00492472"/>
    <w:rsid w:val="0049326B"/>
    <w:rsid w:val="0049392E"/>
    <w:rsid w:val="00493A5D"/>
    <w:rsid w:val="00493B69"/>
    <w:rsid w:val="00493B84"/>
    <w:rsid w:val="00493EDB"/>
    <w:rsid w:val="0049427B"/>
    <w:rsid w:val="004947D7"/>
    <w:rsid w:val="00494871"/>
    <w:rsid w:val="00494C94"/>
    <w:rsid w:val="00495269"/>
    <w:rsid w:val="004953FB"/>
    <w:rsid w:val="00497375"/>
    <w:rsid w:val="00497755"/>
    <w:rsid w:val="00497896"/>
    <w:rsid w:val="004A01A1"/>
    <w:rsid w:val="004A084F"/>
    <w:rsid w:val="004A0C02"/>
    <w:rsid w:val="004A1C03"/>
    <w:rsid w:val="004A1F83"/>
    <w:rsid w:val="004A26EC"/>
    <w:rsid w:val="004A341A"/>
    <w:rsid w:val="004A3E31"/>
    <w:rsid w:val="004A41A2"/>
    <w:rsid w:val="004A4778"/>
    <w:rsid w:val="004A4AAC"/>
    <w:rsid w:val="004A55B1"/>
    <w:rsid w:val="004A724D"/>
    <w:rsid w:val="004A764B"/>
    <w:rsid w:val="004A783F"/>
    <w:rsid w:val="004A7B51"/>
    <w:rsid w:val="004A7D93"/>
    <w:rsid w:val="004B0238"/>
    <w:rsid w:val="004B0CDC"/>
    <w:rsid w:val="004B1947"/>
    <w:rsid w:val="004B21FE"/>
    <w:rsid w:val="004B3588"/>
    <w:rsid w:val="004B4229"/>
    <w:rsid w:val="004B4A11"/>
    <w:rsid w:val="004B636D"/>
    <w:rsid w:val="004B64B0"/>
    <w:rsid w:val="004B67AA"/>
    <w:rsid w:val="004B6A49"/>
    <w:rsid w:val="004B7E63"/>
    <w:rsid w:val="004C1022"/>
    <w:rsid w:val="004C1D76"/>
    <w:rsid w:val="004C287D"/>
    <w:rsid w:val="004C4F3C"/>
    <w:rsid w:val="004C54A5"/>
    <w:rsid w:val="004C558C"/>
    <w:rsid w:val="004C6EA8"/>
    <w:rsid w:val="004C6F4E"/>
    <w:rsid w:val="004C706C"/>
    <w:rsid w:val="004C7C9D"/>
    <w:rsid w:val="004D0BDD"/>
    <w:rsid w:val="004D13F0"/>
    <w:rsid w:val="004D185D"/>
    <w:rsid w:val="004D1B13"/>
    <w:rsid w:val="004D206B"/>
    <w:rsid w:val="004D232B"/>
    <w:rsid w:val="004D314F"/>
    <w:rsid w:val="004D3E74"/>
    <w:rsid w:val="004D40E6"/>
    <w:rsid w:val="004D48E9"/>
    <w:rsid w:val="004D5C31"/>
    <w:rsid w:val="004D5F63"/>
    <w:rsid w:val="004D7E54"/>
    <w:rsid w:val="004E0515"/>
    <w:rsid w:val="004E06F4"/>
    <w:rsid w:val="004E08C0"/>
    <w:rsid w:val="004E092A"/>
    <w:rsid w:val="004E0ABC"/>
    <w:rsid w:val="004E237B"/>
    <w:rsid w:val="004E2B27"/>
    <w:rsid w:val="004E38AB"/>
    <w:rsid w:val="004E4350"/>
    <w:rsid w:val="004E48E4"/>
    <w:rsid w:val="004E4DD1"/>
    <w:rsid w:val="004E5542"/>
    <w:rsid w:val="004E739F"/>
    <w:rsid w:val="004F01E7"/>
    <w:rsid w:val="004F0CF8"/>
    <w:rsid w:val="004F25B3"/>
    <w:rsid w:val="004F2E53"/>
    <w:rsid w:val="004F2E67"/>
    <w:rsid w:val="004F347C"/>
    <w:rsid w:val="004F348C"/>
    <w:rsid w:val="004F35E1"/>
    <w:rsid w:val="004F3E90"/>
    <w:rsid w:val="004F3FA5"/>
    <w:rsid w:val="004F41DB"/>
    <w:rsid w:val="004F5D86"/>
    <w:rsid w:val="004F651A"/>
    <w:rsid w:val="004F6CE0"/>
    <w:rsid w:val="004F7469"/>
    <w:rsid w:val="00500A74"/>
    <w:rsid w:val="00501080"/>
    <w:rsid w:val="005014B1"/>
    <w:rsid w:val="00501B18"/>
    <w:rsid w:val="00501C80"/>
    <w:rsid w:val="0050225D"/>
    <w:rsid w:val="005023A9"/>
    <w:rsid w:val="0050268A"/>
    <w:rsid w:val="00503157"/>
    <w:rsid w:val="00503401"/>
    <w:rsid w:val="005034F2"/>
    <w:rsid w:val="0050376E"/>
    <w:rsid w:val="00503A50"/>
    <w:rsid w:val="005040AE"/>
    <w:rsid w:val="00504CED"/>
    <w:rsid w:val="00505927"/>
    <w:rsid w:val="0050646C"/>
    <w:rsid w:val="00506670"/>
    <w:rsid w:val="005067CC"/>
    <w:rsid w:val="00506AE9"/>
    <w:rsid w:val="00507046"/>
    <w:rsid w:val="005076EC"/>
    <w:rsid w:val="00507DB5"/>
    <w:rsid w:val="00510183"/>
    <w:rsid w:val="0051036C"/>
    <w:rsid w:val="00510BAC"/>
    <w:rsid w:val="00510FF6"/>
    <w:rsid w:val="00511BF9"/>
    <w:rsid w:val="005120D8"/>
    <w:rsid w:val="0051328D"/>
    <w:rsid w:val="00514909"/>
    <w:rsid w:val="0051493C"/>
    <w:rsid w:val="005149E9"/>
    <w:rsid w:val="0051555B"/>
    <w:rsid w:val="005165A2"/>
    <w:rsid w:val="00516FA1"/>
    <w:rsid w:val="00517330"/>
    <w:rsid w:val="00517733"/>
    <w:rsid w:val="005201AB"/>
    <w:rsid w:val="005211E2"/>
    <w:rsid w:val="0052172C"/>
    <w:rsid w:val="00521C3A"/>
    <w:rsid w:val="00522799"/>
    <w:rsid w:val="00522FB7"/>
    <w:rsid w:val="00523163"/>
    <w:rsid w:val="005233E7"/>
    <w:rsid w:val="00523C98"/>
    <w:rsid w:val="00523CE4"/>
    <w:rsid w:val="005241A9"/>
    <w:rsid w:val="0052516C"/>
    <w:rsid w:val="0052551E"/>
    <w:rsid w:val="00526B44"/>
    <w:rsid w:val="00526D09"/>
    <w:rsid w:val="00527122"/>
    <w:rsid w:val="00527A7C"/>
    <w:rsid w:val="00527C1B"/>
    <w:rsid w:val="00527D25"/>
    <w:rsid w:val="0053011E"/>
    <w:rsid w:val="0053193F"/>
    <w:rsid w:val="00531B5B"/>
    <w:rsid w:val="00532089"/>
    <w:rsid w:val="005336A9"/>
    <w:rsid w:val="00533764"/>
    <w:rsid w:val="005337F8"/>
    <w:rsid w:val="00534647"/>
    <w:rsid w:val="005349C9"/>
    <w:rsid w:val="00534D6D"/>
    <w:rsid w:val="00534EFF"/>
    <w:rsid w:val="00535535"/>
    <w:rsid w:val="005365B9"/>
    <w:rsid w:val="00536798"/>
    <w:rsid w:val="00537C06"/>
    <w:rsid w:val="00537C4E"/>
    <w:rsid w:val="005404B0"/>
    <w:rsid w:val="005407D0"/>
    <w:rsid w:val="00540B07"/>
    <w:rsid w:val="00541DA1"/>
    <w:rsid w:val="005425B0"/>
    <w:rsid w:val="0054329F"/>
    <w:rsid w:val="00543DEB"/>
    <w:rsid w:val="00543E2F"/>
    <w:rsid w:val="00544526"/>
    <w:rsid w:val="005448AF"/>
    <w:rsid w:val="00544AB0"/>
    <w:rsid w:val="00544D19"/>
    <w:rsid w:val="005450BA"/>
    <w:rsid w:val="00545F31"/>
    <w:rsid w:val="00546957"/>
    <w:rsid w:val="0054702C"/>
    <w:rsid w:val="005476B1"/>
    <w:rsid w:val="00547FCB"/>
    <w:rsid w:val="00550BF0"/>
    <w:rsid w:val="005513B9"/>
    <w:rsid w:val="0055163A"/>
    <w:rsid w:val="00551738"/>
    <w:rsid w:val="00551869"/>
    <w:rsid w:val="005536F1"/>
    <w:rsid w:val="00553BEB"/>
    <w:rsid w:val="00553E5E"/>
    <w:rsid w:val="0055419F"/>
    <w:rsid w:val="00554F55"/>
    <w:rsid w:val="0055507D"/>
    <w:rsid w:val="00555596"/>
    <w:rsid w:val="00555D15"/>
    <w:rsid w:val="005569F2"/>
    <w:rsid w:val="00557024"/>
    <w:rsid w:val="00560153"/>
    <w:rsid w:val="00560755"/>
    <w:rsid w:val="00560FA0"/>
    <w:rsid w:val="005611B7"/>
    <w:rsid w:val="00563459"/>
    <w:rsid w:val="005637FA"/>
    <w:rsid w:val="0056394D"/>
    <w:rsid w:val="005639BD"/>
    <w:rsid w:val="00564DBF"/>
    <w:rsid w:val="005661A7"/>
    <w:rsid w:val="0056647A"/>
    <w:rsid w:val="00566C02"/>
    <w:rsid w:val="00566DD1"/>
    <w:rsid w:val="0056744D"/>
    <w:rsid w:val="00567777"/>
    <w:rsid w:val="00567BAE"/>
    <w:rsid w:val="005708AD"/>
    <w:rsid w:val="005712A9"/>
    <w:rsid w:val="0057182A"/>
    <w:rsid w:val="00571E00"/>
    <w:rsid w:val="00572C34"/>
    <w:rsid w:val="00572CCD"/>
    <w:rsid w:val="005740E7"/>
    <w:rsid w:val="0057567B"/>
    <w:rsid w:val="00575881"/>
    <w:rsid w:val="00576974"/>
    <w:rsid w:val="00576A7C"/>
    <w:rsid w:val="0057765F"/>
    <w:rsid w:val="00577A1D"/>
    <w:rsid w:val="005808C3"/>
    <w:rsid w:val="00581509"/>
    <w:rsid w:val="00582347"/>
    <w:rsid w:val="005835BC"/>
    <w:rsid w:val="00584BA7"/>
    <w:rsid w:val="00584EA5"/>
    <w:rsid w:val="00585D98"/>
    <w:rsid w:val="005861F3"/>
    <w:rsid w:val="00586957"/>
    <w:rsid w:val="00587E67"/>
    <w:rsid w:val="005900EF"/>
    <w:rsid w:val="005902C0"/>
    <w:rsid w:val="0059037E"/>
    <w:rsid w:val="00591100"/>
    <w:rsid w:val="00591CAA"/>
    <w:rsid w:val="00592594"/>
    <w:rsid w:val="00592C81"/>
    <w:rsid w:val="00593643"/>
    <w:rsid w:val="005947D6"/>
    <w:rsid w:val="005948B6"/>
    <w:rsid w:val="00595231"/>
    <w:rsid w:val="005964ED"/>
    <w:rsid w:val="00596614"/>
    <w:rsid w:val="00597273"/>
    <w:rsid w:val="00597CEA"/>
    <w:rsid w:val="005A1B02"/>
    <w:rsid w:val="005A1CF3"/>
    <w:rsid w:val="005A21D2"/>
    <w:rsid w:val="005A254D"/>
    <w:rsid w:val="005A367D"/>
    <w:rsid w:val="005A37B5"/>
    <w:rsid w:val="005A59E9"/>
    <w:rsid w:val="005A6309"/>
    <w:rsid w:val="005A69A6"/>
    <w:rsid w:val="005A6ECB"/>
    <w:rsid w:val="005A76F8"/>
    <w:rsid w:val="005A7D04"/>
    <w:rsid w:val="005B0283"/>
    <w:rsid w:val="005B0FC4"/>
    <w:rsid w:val="005B14B3"/>
    <w:rsid w:val="005B2AA7"/>
    <w:rsid w:val="005B30F9"/>
    <w:rsid w:val="005B375E"/>
    <w:rsid w:val="005B41C9"/>
    <w:rsid w:val="005B4400"/>
    <w:rsid w:val="005B4866"/>
    <w:rsid w:val="005B4B5A"/>
    <w:rsid w:val="005B532B"/>
    <w:rsid w:val="005B5B5C"/>
    <w:rsid w:val="005B5DC1"/>
    <w:rsid w:val="005B60CE"/>
    <w:rsid w:val="005B7126"/>
    <w:rsid w:val="005C09AE"/>
    <w:rsid w:val="005C234D"/>
    <w:rsid w:val="005C23CE"/>
    <w:rsid w:val="005C2499"/>
    <w:rsid w:val="005C2CB7"/>
    <w:rsid w:val="005C367C"/>
    <w:rsid w:val="005C4C7A"/>
    <w:rsid w:val="005C5312"/>
    <w:rsid w:val="005C53DC"/>
    <w:rsid w:val="005C57C6"/>
    <w:rsid w:val="005C6442"/>
    <w:rsid w:val="005C7FC5"/>
    <w:rsid w:val="005D161C"/>
    <w:rsid w:val="005D287F"/>
    <w:rsid w:val="005D3A51"/>
    <w:rsid w:val="005D3CBD"/>
    <w:rsid w:val="005D6B8C"/>
    <w:rsid w:val="005D70AE"/>
    <w:rsid w:val="005D7591"/>
    <w:rsid w:val="005D7709"/>
    <w:rsid w:val="005D789F"/>
    <w:rsid w:val="005D7B6E"/>
    <w:rsid w:val="005E08E5"/>
    <w:rsid w:val="005E0999"/>
    <w:rsid w:val="005E1290"/>
    <w:rsid w:val="005E1F66"/>
    <w:rsid w:val="005E4D00"/>
    <w:rsid w:val="005E50CB"/>
    <w:rsid w:val="005E5308"/>
    <w:rsid w:val="005E545A"/>
    <w:rsid w:val="005E6A81"/>
    <w:rsid w:val="005E6AFE"/>
    <w:rsid w:val="005E76E4"/>
    <w:rsid w:val="005F14CE"/>
    <w:rsid w:val="005F179B"/>
    <w:rsid w:val="005F20AE"/>
    <w:rsid w:val="005F2593"/>
    <w:rsid w:val="005F2662"/>
    <w:rsid w:val="005F2AC6"/>
    <w:rsid w:val="005F30CD"/>
    <w:rsid w:val="005F4E9B"/>
    <w:rsid w:val="005F5456"/>
    <w:rsid w:val="005F5533"/>
    <w:rsid w:val="005F594D"/>
    <w:rsid w:val="005F5C3C"/>
    <w:rsid w:val="005F5D01"/>
    <w:rsid w:val="005F5E11"/>
    <w:rsid w:val="005F62D7"/>
    <w:rsid w:val="005F681D"/>
    <w:rsid w:val="005F718F"/>
    <w:rsid w:val="005F7557"/>
    <w:rsid w:val="005F79E7"/>
    <w:rsid w:val="0060143B"/>
    <w:rsid w:val="00601719"/>
    <w:rsid w:val="00601A27"/>
    <w:rsid w:val="00602274"/>
    <w:rsid w:val="006023BF"/>
    <w:rsid w:val="0060245B"/>
    <w:rsid w:val="00602B9B"/>
    <w:rsid w:val="00602F04"/>
    <w:rsid w:val="00603A8A"/>
    <w:rsid w:val="0060403A"/>
    <w:rsid w:val="0060435B"/>
    <w:rsid w:val="006057BA"/>
    <w:rsid w:val="00606433"/>
    <w:rsid w:val="00606C59"/>
    <w:rsid w:val="006078B4"/>
    <w:rsid w:val="00610A52"/>
    <w:rsid w:val="00611000"/>
    <w:rsid w:val="00611296"/>
    <w:rsid w:val="00611F2C"/>
    <w:rsid w:val="00612AC3"/>
    <w:rsid w:val="00612E06"/>
    <w:rsid w:val="006138B2"/>
    <w:rsid w:val="006139F5"/>
    <w:rsid w:val="00613BB6"/>
    <w:rsid w:val="00614E7F"/>
    <w:rsid w:val="00615DF2"/>
    <w:rsid w:val="00616AA4"/>
    <w:rsid w:val="0061736B"/>
    <w:rsid w:val="0061766E"/>
    <w:rsid w:val="006201F4"/>
    <w:rsid w:val="00620436"/>
    <w:rsid w:val="006204A3"/>
    <w:rsid w:val="00622205"/>
    <w:rsid w:val="00622233"/>
    <w:rsid w:val="00622E38"/>
    <w:rsid w:val="00623239"/>
    <w:rsid w:val="006233F2"/>
    <w:rsid w:val="00623BD2"/>
    <w:rsid w:val="0062407B"/>
    <w:rsid w:val="006240C0"/>
    <w:rsid w:val="006257D7"/>
    <w:rsid w:val="00626E08"/>
    <w:rsid w:val="00627E8C"/>
    <w:rsid w:val="00627F3D"/>
    <w:rsid w:val="00630BEC"/>
    <w:rsid w:val="00631BC1"/>
    <w:rsid w:val="006321D4"/>
    <w:rsid w:val="00632776"/>
    <w:rsid w:val="0063360F"/>
    <w:rsid w:val="006336D2"/>
    <w:rsid w:val="00635E72"/>
    <w:rsid w:val="00636363"/>
    <w:rsid w:val="0063681F"/>
    <w:rsid w:val="006376FD"/>
    <w:rsid w:val="00637EDA"/>
    <w:rsid w:val="006409B1"/>
    <w:rsid w:val="00640A55"/>
    <w:rsid w:val="00640D7D"/>
    <w:rsid w:val="00642A08"/>
    <w:rsid w:val="00642F44"/>
    <w:rsid w:val="00644663"/>
    <w:rsid w:val="00644CC6"/>
    <w:rsid w:val="00644F17"/>
    <w:rsid w:val="00644F4D"/>
    <w:rsid w:val="00645089"/>
    <w:rsid w:val="00645A18"/>
    <w:rsid w:val="006467B8"/>
    <w:rsid w:val="00647014"/>
    <w:rsid w:val="00647286"/>
    <w:rsid w:val="0064764C"/>
    <w:rsid w:val="00647E6A"/>
    <w:rsid w:val="00647ECA"/>
    <w:rsid w:val="00650F60"/>
    <w:rsid w:val="00651026"/>
    <w:rsid w:val="00651F94"/>
    <w:rsid w:val="006538BA"/>
    <w:rsid w:val="00653E06"/>
    <w:rsid w:val="00654102"/>
    <w:rsid w:val="0065438A"/>
    <w:rsid w:val="006543A7"/>
    <w:rsid w:val="006545A5"/>
    <w:rsid w:val="00654730"/>
    <w:rsid w:val="006547B0"/>
    <w:rsid w:val="006557DC"/>
    <w:rsid w:val="00657AB7"/>
    <w:rsid w:val="00660E9D"/>
    <w:rsid w:val="00661699"/>
    <w:rsid w:val="00661A6C"/>
    <w:rsid w:val="00661BCE"/>
    <w:rsid w:val="00661DBF"/>
    <w:rsid w:val="00662B32"/>
    <w:rsid w:val="006638B3"/>
    <w:rsid w:val="00663E05"/>
    <w:rsid w:val="006645E2"/>
    <w:rsid w:val="0066462E"/>
    <w:rsid w:val="006647DE"/>
    <w:rsid w:val="00665CC3"/>
    <w:rsid w:val="00666EE0"/>
    <w:rsid w:val="00667A0C"/>
    <w:rsid w:val="00670157"/>
    <w:rsid w:val="00670463"/>
    <w:rsid w:val="0067197A"/>
    <w:rsid w:val="00672189"/>
    <w:rsid w:val="006722F0"/>
    <w:rsid w:val="0067265B"/>
    <w:rsid w:val="00673057"/>
    <w:rsid w:val="0067363A"/>
    <w:rsid w:val="00673B2E"/>
    <w:rsid w:val="00674AF9"/>
    <w:rsid w:val="00674D8B"/>
    <w:rsid w:val="00674FAC"/>
    <w:rsid w:val="00675E30"/>
    <w:rsid w:val="00676556"/>
    <w:rsid w:val="006769E5"/>
    <w:rsid w:val="00676B1D"/>
    <w:rsid w:val="00676FC6"/>
    <w:rsid w:val="006805F8"/>
    <w:rsid w:val="0068066E"/>
    <w:rsid w:val="0068098F"/>
    <w:rsid w:val="00680AC1"/>
    <w:rsid w:val="00680B5C"/>
    <w:rsid w:val="00680F64"/>
    <w:rsid w:val="00680F75"/>
    <w:rsid w:val="00683087"/>
    <w:rsid w:val="00683DC4"/>
    <w:rsid w:val="00684435"/>
    <w:rsid w:val="00685AA9"/>
    <w:rsid w:val="0068606E"/>
    <w:rsid w:val="00686219"/>
    <w:rsid w:val="0068646A"/>
    <w:rsid w:val="00687637"/>
    <w:rsid w:val="00687754"/>
    <w:rsid w:val="00687D82"/>
    <w:rsid w:val="00687DCE"/>
    <w:rsid w:val="00687DEA"/>
    <w:rsid w:val="00687F1E"/>
    <w:rsid w:val="00690141"/>
    <w:rsid w:val="0069052F"/>
    <w:rsid w:val="006905AC"/>
    <w:rsid w:val="0069249C"/>
    <w:rsid w:val="00692ECF"/>
    <w:rsid w:val="0069380E"/>
    <w:rsid w:val="00693C42"/>
    <w:rsid w:val="00693FC6"/>
    <w:rsid w:val="00694215"/>
    <w:rsid w:val="0069466B"/>
    <w:rsid w:val="00694778"/>
    <w:rsid w:val="00696CD0"/>
    <w:rsid w:val="00697242"/>
    <w:rsid w:val="006972AD"/>
    <w:rsid w:val="00697C16"/>
    <w:rsid w:val="006A0148"/>
    <w:rsid w:val="006A02C0"/>
    <w:rsid w:val="006A1D45"/>
    <w:rsid w:val="006A1E9A"/>
    <w:rsid w:val="006A299A"/>
    <w:rsid w:val="006A2B48"/>
    <w:rsid w:val="006A2EBF"/>
    <w:rsid w:val="006A368B"/>
    <w:rsid w:val="006A4752"/>
    <w:rsid w:val="006A4C0D"/>
    <w:rsid w:val="006A58C1"/>
    <w:rsid w:val="006A5EEF"/>
    <w:rsid w:val="006A6A8B"/>
    <w:rsid w:val="006A7523"/>
    <w:rsid w:val="006A7A90"/>
    <w:rsid w:val="006B00A2"/>
    <w:rsid w:val="006B0593"/>
    <w:rsid w:val="006B1A90"/>
    <w:rsid w:val="006B37BC"/>
    <w:rsid w:val="006B5311"/>
    <w:rsid w:val="006B5920"/>
    <w:rsid w:val="006B649E"/>
    <w:rsid w:val="006C0295"/>
    <w:rsid w:val="006C0EBA"/>
    <w:rsid w:val="006C1C84"/>
    <w:rsid w:val="006C2B37"/>
    <w:rsid w:val="006C2CC2"/>
    <w:rsid w:val="006C3117"/>
    <w:rsid w:val="006C3AB4"/>
    <w:rsid w:val="006C4847"/>
    <w:rsid w:val="006C4A11"/>
    <w:rsid w:val="006C6868"/>
    <w:rsid w:val="006C69CB"/>
    <w:rsid w:val="006C6FC5"/>
    <w:rsid w:val="006C7331"/>
    <w:rsid w:val="006C7F60"/>
    <w:rsid w:val="006C7FCC"/>
    <w:rsid w:val="006D09F0"/>
    <w:rsid w:val="006D0BB1"/>
    <w:rsid w:val="006D15E8"/>
    <w:rsid w:val="006D19D8"/>
    <w:rsid w:val="006D26DC"/>
    <w:rsid w:val="006D418B"/>
    <w:rsid w:val="006D4321"/>
    <w:rsid w:val="006D49B6"/>
    <w:rsid w:val="006D696A"/>
    <w:rsid w:val="006D6E23"/>
    <w:rsid w:val="006D6F41"/>
    <w:rsid w:val="006E0BC1"/>
    <w:rsid w:val="006E0EF5"/>
    <w:rsid w:val="006E24D5"/>
    <w:rsid w:val="006E55FC"/>
    <w:rsid w:val="006E5C14"/>
    <w:rsid w:val="006E6860"/>
    <w:rsid w:val="006E6B87"/>
    <w:rsid w:val="006E7627"/>
    <w:rsid w:val="006F04E0"/>
    <w:rsid w:val="006F0E65"/>
    <w:rsid w:val="006F0EDF"/>
    <w:rsid w:val="006F1C73"/>
    <w:rsid w:val="006F1E96"/>
    <w:rsid w:val="006F217A"/>
    <w:rsid w:val="006F2383"/>
    <w:rsid w:val="006F2A7C"/>
    <w:rsid w:val="006F2C3F"/>
    <w:rsid w:val="006F45CA"/>
    <w:rsid w:val="006F4AD5"/>
    <w:rsid w:val="006F5A66"/>
    <w:rsid w:val="006F6242"/>
    <w:rsid w:val="006F7010"/>
    <w:rsid w:val="006F7F91"/>
    <w:rsid w:val="007012DC"/>
    <w:rsid w:val="007016DA"/>
    <w:rsid w:val="00701B28"/>
    <w:rsid w:val="00701E06"/>
    <w:rsid w:val="00701FAF"/>
    <w:rsid w:val="00702D35"/>
    <w:rsid w:val="007039EB"/>
    <w:rsid w:val="00703AE3"/>
    <w:rsid w:val="007040D5"/>
    <w:rsid w:val="00704338"/>
    <w:rsid w:val="00704779"/>
    <w:rsid w:val="007047CB"/>
    <w:rsid w:val="007048C8"/>
    <w:rsid w:val="00704E8A"/>
    <w:rsid w:val="007058B1"/>
    <w:rsid w:val="00705AA7"/>
    <w:rsid w:val="00705EA2"/>
    <w:rsid w:val="00705EAD"/>
    <w:rsid w:val="0070750E"/>
    <w:rsid w:val="00707D82"/>
    <w:rsid w:val="00707E8A"/>
    <w:rsid w:val="00712B83"/>
    <w:rsid w:val="00713546"/>
    <w:rsid w:val="00714291"/>
    <w:rsid w:val="0071494C"/>
    <w:rsid w:val="00714EA1"/>
    <w:rsid w:val="00714EDB"/>
    <w:rsid w:val="00717317"/>
    <w:rsid w:val="00717762"/>
    <w:rsid w:val="00717F1B"/>
    <w:rsid w:val="00720770"/>
    <w:rsid w:val="00721135"/>
    <w:rsid w:val="00721437"/>
    <w:rsid w:val="007214D3"/>
    <w:rsid w:val="007214FE"/>
    <w:rsid w:val="0072156B"/>
    <w:rsid w:val="00721BEC"/>
    <w:rsid w:val="007223AB"/>
    <w:rsid w:val="007224E6"/>
    <w:rsid w:val="0072263B"/>
    <w:rsid w:val="0072294A"/>
    <w:rsid w:val="00724405"/>
    <w:rsid w:val="00724AED"/>
    <w:rsid w:val="00724BDB"/>
    <w:rsid w:val="00724C0A"/>
    <w:rsid w:val="00725144"/>
    <w:rsid w:val="0072564C"/>
    <w:rsid w:val="007258A6"/>
    <w:rsid w:val="00725F9B"/>
    <w:rsid w:val="007307CF"/>
    <w:rsid w:val="00730A67"/>
    <w:rsid w:val="007322B4"/>
    <w:rsid w:val="00733315"/>
    <w:rsid w:val="007341DB"/>
    <w:rsid w:val="0073442D"/>
    <w:rsid w:val="00734563"/>
    <w:rsid w:val="00734716"/>
    <w:rsid w:val="00734BB2"/>
    <w:rsid w:val="00734BCC"/>
    <w:rsid w:val="00734E95"/>
    <w:rsid w:val="0073545D"/>
    <w:rsid w:val="007354A6"/>
    <w:rsid w:val="007359F5"/>
    <w:rsid w:val="00735AC0"/>
    <w:rsid w:val="00735EE8"/>
    <w:rsid w:val="00736579"/>
    <w:rsid w:val="00736EB7"/>
    <w:rsid w:val="00737314"/>
    <w:rsid w:val="007403D7"/>
    <w:rsid w:val="0074042D"/>
    <w:rsid w:val="0074104C"/>
    <w:rsid w:val="0074228B"/>
    <w:rsid w:val="007432D9"/>
    <w:rsid w:val="00744150"/>
    <w:rsid w:val="00744627"/>
    <w:rsid w:val="007446B2"/>
    <w:rsid w:val="007452BF"/>
    <w:rsid w:val="00745C33"/>
    <w:rsid w:val="00746CE9"/>
    <w:rsid w:val="00746E82"/>
    <w:rsid w:val="00747404"/>
    <w:rsid w:val="00747E34"/>
    <w:rsid w:val="0075042B"/>
    <w:rsid w:val="00750682"/>
    <w:rsid w:val="00750880"/>
    <w:rsid w:val="00751187"/>
    <w:rsid w:val="00751244"/>
    <w:rsid w:val="00751300"/>
    <w:rsid w:val="007525C3"/>
    <w:rsid w:val="0075383C"/>
    <w:rsid w:val="00753AB4"/>
    <w:rsid w:val="00753C5B"/>
    <w:rsid w:val="00753E0D"/>
    <w:rsid w:val="00754656"/>
    <w:rsid w:val="007549D5"/>
    <w:rsid w:val="0075511C"/>
    <w:rsid w:val="007553C5"/>
    <w:rsid w:val="00756DBE"/>
    <w:rsid w:val="007577FE"/>
    <w:rsid w:val="00760BF7"/>
    <w:rsid w:val="007616F9"/>
    <w:rsid w:val="0076241B"/>
    <w:rsid w:val="007627CD"/>
    <w:rsid w:val="007629FA"/>
    <w:rsid w:val="00762BA6"/>
    <w:rsid w:val="00763050"/>
    <w:rsid w:val="00763727"/>
    <w:rsid w:val="00763953"/>
    <w:rsid w:val="00764B93"/>
    <w:rsid w:val="00764D5C"/>
    <w:rsid w:val="00765077"/>
    <w:rsid w:val="007659E6"/>
    <w:rsid w:val="00766C7F"/>
    <w:rsid w:val="00767584"/>
    <w:rsid w:val="0077026C"/>
    <w:rsid w:val="00771289"/>
    <w:rsid w:val="00772ECA"/>
    <w:rsid w:val="00773091"/>
    <w:rsid w:val="00773311"/>
    <w:rsid w:val="00774220"/>
    <w:rsid w:val="00774481"/>
    <w:rsid w:val="00774A86"/>
    <w:rsid w:val="00774CA4"/>
    <w:rsid w:val="00775148"/>
    <w:rsid w:val="0077555E"/>
    <w:rsid w:val="0077567D"/>
    <w:rsid w:val="00775D05"/>
    <w:rsid w:val="00776624"/>
    <w:rsid w:val="007767AB"/>
    <w:rsid w:val="00776F8B"/>
    <w:rsid w:val="00776F9E"/>
    <w:rsid w:val="00777764"/>
    <w:rsid w:val="00781F2F"/>
    <w:rsid w:val="007830CA"/>
    <w:rsid w:val="00784585"/>
    <w:rsid w:val="007847D9"/>
    <w:rsid w:val="00785956"/>
    <w:rsid w:val="00785B2D"/>
    <w:rsid w:val="00785DBB"/>
    <w:rsid w:val="007865C7"/>
    <w:rsid w:val="00787A19"/>
    <w:rsid w:val="00790D2A"/>
    <w:rsid w:val="0079165F"/>
    <w:rsid w:val="0079172C"/>
    <w:rsid w:val="00791BD7"/>
    <w:rsid w:val="00791E41"/>
    <w:rsid w:val="00792B71"/>
    <w:rsid w:val="00794AF5"/>
    <w:rsid w:val="0079598A"/>
    <w:rsid w:val="00795EE6"/>
    <w:rsid w:val="0079685A"/>
    <w:rsid w:val="00796ACE"/>
    <w:rsid w:val="00797814"/>
    <w:rsid w:val="00797B75"/>
    <w:rsid w:val="007A0164"/>
    <w:rsid w:val="007A06E7"/>
    <w:rsid w:val="007A1870"/>
    <w:rsid w:val="007A19AC"/>
    <w:rsid w:val="007A2DDA"/>
    <w:rsid w:val="007A2EB5"/>
    <w:rsid w:val="007A3069"/>
    <w:rsid w:val="007A312D"/>
    <w:rsid w:val="007A3D49"/>
    <w:rsid w:val="007A4C05"/>
    <w:rsid w:val="007A4CFE"/>
    <w:rsid w:val="007A505B"/>
    <w:rsid w:val="007A5BE0"/>
    <w:rsid w:val="007A67AF"/>
    <w:rsid w:val="007A6A20"/>
    <w:rsid w:val="007A6F9B"/>
    <w:rsid w:val="007A772C"/>
    <w:rsid w:val="007A77D3"/>
    <w:rsid w:val="007B01DE"/>
    <w:rsid w:val="007B1ECF"/>
    <w:rsid w:val="007B2012"/>
    <w:rsid w:val="007B2CD1"/>
    <w:rsid w:val="007B488F"/>
    <w:rsid w:val="007B4A3F"/>
    <w:rsid w:val="007B4DA6"/>
    <w:rsid w:val="007B6569"/>
    <w:rsid w:val="007B7A3E"/>
    <w:rsid w:val="007C000B"/>
    <w:rsid w:val="007C0F79"/>
    <w:rsid w:val="007C1291"/>
    <w:rsid w:val="007C18C5"/>
    <w:rsid w:val="007C1A14"/>
    <w:rsid w:val="007C1C19"/>
    <w:rsid w:val="007C2554"/>
    <w:rsid w:val="007C278A"/>
    <w:rsid w:val="007C2900"/>
    <w:rsid w:val="007C3619"/>
    <w:rsid w:val="007C45C2"/>
    <w:rsid w:val="007C4606"/>
    <w:rsid w:val="007C46FA"/>
    <w:rsid w:val="007C4875"/>
    <w:rsid w:val="007C6215"/>
    <w:rsid w:val="007C6777"/>
    <w:rsid w:val="007C75A2"/>
    <w:rsid w:val="007C7ABE"/>
    <w:rsid w:val="007C7C75"/>
    <w:rsid w:val="007C7D7A"/>
    <w:rsid w:val="007D0742"/>
    <w:rsid w:val="007D105E"/>
    <w:rsid w:val="007D11CC"/>
    <w:rsid w:val="007D1D12"/>
    <w:rsid w:val="007D1D3E"/>
    <w:rsid w:val="007D2734"/>
    <w:rsid w:val="007D449A"/>
    <w:rsid w:val="007D4E97"/>
    <w:rsid w:val="007D56E3"/>
    <w:rsid w:val="007D6246"/>
    <w:rsid w:val="007D6836"/>
    <w:rsid w:val="007D6B66"/>
    <w:rsid w:val="007D6E3A"/>
    <w:rsid w:val="007D7EC0"/>
    <w:rsid w:val="007E01CF"/>
    <w:rsid w:val="007E03FE"/>
    <w:rsid w:val="007E067A"/>
    <w:rsid w:val="007E16E2"/>
    <w:rsid w:val="007E3416"/>
    <w:rsid w:val="007E5A16"/>
    <w:rsid w:val="007E5FA9"/>
    <w:rsid w:val="007E693E"/>
    <w:rsid w:val="007F249C"/>
    <w:rsid w:val="007F2C60"/>
    <w:rsid w:val="007F32E1"/>
    <w:rsid w:val="007F3621"/>
    <w:rsid w:val="007F3BB0"/>
    <w:rsid w:val="007F4322"/>
    <w:rsid w:val="007F4CD7"/>
    <w:rsid w:val="007F557C"/>
    <w:rsid w:val="007F5B3F"/>
    <w:rsid w:val="007F690D"/>
    <w:rsid w:val="007F6972"/>
    <w:rsid w:val="007F6CB0"/>
    <w:rsid w:val="007F70CB"/>
    <w:rsid w:val="007F78E6"/>
    <w:rsid w:val="007F7A31"/>
    <w:rsid w:val="007F7F79"/>
    <w:rsid w:val="00800C81"/>
    <w:rsid w:val="008011CE"/>
    <w:rsid w:val="008014FA"/>
    <w:rsid w:val="00801E3C"/>
    <w:rsid w:val="008039CC"/>
    <w:rsid w:val="00803D6D"/>
    <w:rsid w:val="00803E23"/>
    <w:rsid w:val="008045F9"/>
    <w:rsid w:val="008047D5"/>
    <w:rsid w:val="0080496B"/>
    <w:rsid w:val="00805153"/>
    <w:rsid w:val="00805BA3"/>
    <w:rsid w:val="00810732"/>
    <w:rsid w:val="00811106"/>
    <w:rsid w:val="0081126A"/>
    <w:rsid w:val="008123AD"/>
    <w:rsid w:val="0081285C"/>
    <w:rsid w:val="008134AA"/>
    <w:rsid w:val="00813B61"/>
    <w:rsid w:val="00813E4F"/>
    <w:rsid w:val="00814891"/>
    <w:rsid w:val="00815231"/>
    <w:rsid w:val="008158E9"/>
    <w:rsid w:val="00815CBE"/>
    <w:rsid w:val="00815EFA"/>
    <w:rsid w:val="00816717"/>
    <w:rsid w:val="00817017"/>
    <w:rsid w:val="00817182"/>
    <w:rsid w:val="0081718D"/>
    <w:rsid w:val="0081765B"/>
    <w:rsid w:val="00817E14"/>
    <w:rsid w:val="00820215"/>
    <w:rsid w:val="00821057"/>
    <w:rsid w:val="008221D5"/>
    <w:rsid w:val="0082278C"/>
    <w:rsid w:val="00823715"/>
    <w:rsid w:val="00823B6D"/>
    <w:rsid w:val="00823BF6"/>
    <w:rsid w:val="00825AA4"/>
    <w:rsid w:val="0082695B"/>
    <w:rsid w:val="008277DF"/>
    <w:rsid w:val="00827948"/>
    <w:rsid w:val="00827A4C"/>
    <w:rsid w:val="008300A5"/>
    <w:rsid w:val="0083077A"/>
    <w:rsid w:val="0083098A"/>
    <w:rsid w:val="00830C2C"/>
    <w:rsid w:val="00830D5B"/>
    <w:rsid w:val="0083225B"/>
    <w:rsid w:val="00832561"/>
    <w:rsid w:val="00832949"/>
    <w:rsid w:val="0083397D"/>
    <w:rsid w:val="008341E4"/>
    <w:rsid w:val="00834776"/>
    <w:rsid w:val="00834AC5"/>
    <w:rsid w:val="00834BA2"/>
    <w:rsid w:val="008352A9"/>
    <w:rsid w:val="00835403"/>
    <w:rsid w:val="00836634"/>
    <w:rsid w:val="008368D4"/>
    <w:rsid w:val="0083742F"/>
    <w:rsid w:val="00841C37"/>
    <w:rsid w:val="00842922"/>
    <w:rsid w:val="00843069"/>
    <w:rsid w:val="008439C3"/>
    <w:rsid w:val="00844334"/>
    <w:rsid w:val="00844436"/>
    <w:rsid w:val="008446FD"/>
    <w:rsid w:val="008447E8"/>
    <w:rsid w:val="00844D78"/>
    <w:rsid w:val="008454C0"/>
    <w:rsid w:val="00845608"/>
    <w:rsid w:val="008473D7"/>
    <w:rsid w:val="00847D7E"/>
    <w:rsid w:val="0085157A"/>
    <w:rsid w:val="008518D9"/>
    <w:rsid w:val="00851E4F"/>
    <w:rsid w:val="008520F7"/>
    <w:rsid w:val="00853436"/>
    <w:rsid w:val="008537C6"/>
    <w:rsid w:val="00853D2A"/>
    <w:rsid w:val="008545C0"/>
    <w:rsid w:val="00854A6A"/>
    <w:rsid w:val="0085539C"/>
    <w:rsid w:val="00855E0F"/>
    <w:rsid w:val="00856EDC"/>
    <w:rsid w:val="0086016A"/>
    <w:rsid w:val="008601BC"/>
    <w:rsid w:val="00860E39"/>
    <w:rsid w:val="0086165B"/>
    <w:rsid w:val="00863273"/>
    <w:rsid w:val="008637AB"/>
    <w:rsid w:val="00864375"/>
    <w:rsid w:val="0086460F"/>
    <w:rsid w:val="0086484E"/>
    <w:rsid w:val="008648D0"/>
    <w:rsid w:val="00864D61"/>
    <w:rsid w:val="008654D1"/>
    <w:rsid w:val="0086563C"/>
    <w:rsid w:val="00865A1B"/>
    <w:rsid w:val="00866304"/>
    <w:rsid w:val="00866AB4"/>
    <w:rsid w:val="00867351"/>
    <w:rsid w:val="00867DDA"/>
    <w:rsid w:val="0087081D"/>
    <w:rsid w:val="00872C34"/>
    <w:rsid w:val="00873C01"/>
    <w:rsid w:val="00873DD3"/>
    <w:rsid w:val="00874BA9"/>
    <w:rsid w:val="00874BE9"/>
    <w:rsid w:val="00877900"/>
    <w:rsid w:val="008813C2"/>
    <w:rsid w:val="00883928"/>
    <w:rsid w:val="00886610"/>
    <w:rsid w:val="0088668C"/>
    <w:rsid w:val="00886C1B"/>
    <w:rsid w:val="00886F82"/>
    <w:rsid w:val="00887D47"/>
    <w:rsid w:val="008900E3"/>
    <w:rsid w:val="008907B2"/>
    <w:rsid w:val="008908F1"/>
    <w:rsid w:val="0089097C"/>
    <w:rsid w:val="00890B69"/>
    <w:rsid w:val="00890C25"/>
    <w:rsid w:val="00891C39"/>
    <w:rsid w:val="008920FF"/>
    <w:rsid w:val="0089232A"/>
    <w:rsid w:val="008934F9"/>
    <w:rsid w:val="00894072"/>
    <w:rsid w:val="00894262"/>
    <w:rsid w:val="0089469C"/>
    <w:rsid w:val="00895D0A"/>
    <w:rsid w:val="00896116"/>
    <w:rsid w:val="0089621D"/>
    <w:rsid w:val="00896E19"/>
    <w:rsid w:val="008975EB"/>
    <w:rsid w:val="008979E7"/>
    <w:rsid w:val="008A18CA"/>
    <w:rsid w:val="008A194F"/>
    <w:rsid w:val="008A19F1"/>
    <w:rsid w:val="008A1BA6"/>
    <w:rsid w:val="008A3F82"/>
    <w:rsid w:val="008A49BD"/>
    <w:rsid w:val="008A5400"/>
    <w:rsid w:val="008A60F2"/>
    <w:rsid w:val="008A6299"/>
    <w:rsid w:val="008A630C"/>
    <w:rsid w:val="008A68E9"/>
    <w:rsid w:val="008A6D2D"/>
    <w:rsid w:val="008B05C9"/>
    <w:rsid w:val="008B2323"/>
    <w:rsid w:val="008B23B4"/>
    <w:rsid w:val="008B38A3"/>
    <w:rsid w:val="008B4671"/>
    <w:rsid w:val="008B541F"/>
    <w:rsid w:val="008B620C"/>
    <w:rsid w:val="008B66DA"/>
    <w:rsid w:val="008B671B"/>
    <w:rsid w:val="008B795F"/>
    <w:rsid w:val="008C03A8"/>
    <w:rsid w:val="008C105C"/>
    <w:rsid w:val="008C1546"/>
    <w:rsid w:val="008C1C8D"/>
    <w:rsid w:val="008C1D7D"/>
    <w:rsid w:val="008C1DE1"/>
    <w:rsid w:val="008C2305"/>
    <w:rsid w:val="008C25D5"/>
    <w:rsid w:val="008C2B9C"/>
    <w:rsid w:val="008C32A5"/>
    <w:rsid w:val="008C3BFC"/>
    <w:rsid w:val="008C4428"/>
    <w:rsid w:val="008C474A"/>
    <w:rsid w:val="008C502F"/>
    <w:rsid w:val="008C51B2"/>
    <w:rsid w:val="008C57D2"/>
    <w:rsid w:val="008C5C38"/>
    <w:rsid w:val="008C6360"/>
    <w:rsid w:val="008C7273"/>
    <w:rsid w:val="008C74EB"/>
    <w:rsid w:val="008D0262"/>
    <w:rsid w:val="008D1C68"/>
    <w:rsid w:val="008D39A3"/>
    <w:rsid w:val="008D3DE5"/>
    <w:rsid w:val="008D4385"/>
    <w:rsid w:val="008D4D27"/>
    <w:rsid w:val="008D5AE9"/>
    <w:rsid w:val="008D64D0"/>
    <w:rsid w:val="008D64D5"/>
    <w:rsid w:val="008D6DBA"/>
    <w:rsid w:val="008E0009"/>
    <w:rsid w:val="008E038A"/>
    <w:rsid w:val="008E0BE7"/>
    <w:rsid w:val="008E1AA0"/>
    <w:rsid w:val="008E2488"/>
    <w:rsid w:val="008E35C0"/>
    <w:rsid w:val="008E35FF"/>
    <w:rsid w:val="008E3B33"/>
    <w:rsid w:val="008E5478"/>
    <w:rsid w:val="008F0884"/>
    <w:rsid w:val="008F093F"/>
    <w:rsid w:val="008F0E54"/>
    <w:rsid w:val="008F2060"/>
    <w:rsid w:val="008F2072"/>
    <w:rsid w:val="008F2275"/>
    <w:rsid w:val="008F3A5D"/>
    <w:rsid w:val="008F5B5B"/>
    <w:rsid w:val="008F5CE0"/>
    <w:rsid w:val="008F7080"/>
    <w:rsid w:val="008F72B4"/>
    <w:rsid w:val="00901516"/>
    <w:rsid w:val="00902067"/>
    <w:rsid w:val="009027AD"/>
    <w:rsid w:val="00902A8E"/>
    <w:rsid w:val="00902A9D"/>
    <w:rsid w:val="0090307B"/>
    <w:rsid w:val="00903686"/>
    <w:rsid w:val="00903B3C"/>
    <w:rsid w:val="00903B40"/>
    <w:rsid w:val="00903D1D"/>
    <w:rsid w:val="00903DD4"/>
    <w:rsid w:val="00904C9E"/>
    <w:rsid w:val="009058C8"/>
    <w:rsid w:val="00906A0C"/>
    <w:rsid w:val="0090708D"/>
    <w:rsid w:val="00907618"/>
    <w:rsid w:val="009124E9"/>
    <w:rsid w:val="00913423"/>
    <w:rsid w:val="00913859"/>
    <w:rsid w:val="00913FAD"/>
    <w:rsid w:val="00915AD6"/>
    <w:rsid w:val="00915B51"/>
    <w:rsid w:val="00916EF5"/>
    <w:rsid w:val="00917177"/>
    <w:rsid w:val="0091727C"/>
    <w:rsid w:val="00917A70"/>
    <w:rsid w:val="00917B8B"/>
    <w:rsid w:val="00917BE3"/>
    <w:rsid w:val="009208CF"/>
    <w:rsid w:val="0092127C"/>
    <w:rsid w:val="0092146A"/>
    <w:rsid w:val="009214B0"/>
    <w:rsid w:val="00923736"/>
    <w:rsid w:val="00923EA0"/>
    <w:rsid w:val="009244F0"/>
    <w:rsid w:val="00924536"/>
    <w:rsid w:val="00924BEF"/>
    <w:rsid w:val="009250A2"/>
    <w:rsid w:val="009259D6"/>
    <w:rsid w:val="00926D2D"/>
    <w:rsid w:val="00926E0E"/>
    <w:rsid w:val="0093073B"/>
    <w:rsid w:val="00930AB8"/>
    <w:rsid w:val="00930D0C"/>
    <w:rsid w:val="00930E31"/>
    <w:rsid w:val="009313B3"/>
    <w:rsid w:val="00932D0F"/>
    <w:rsid w:val="00932E21"/>
    <w:rsid w:val="00933184"/>
    <w:rsid w:val="0093330E"/>
    <w:rsid w:val="00933562"/>
    <w:rsid w:val="00934581"/>
    <w:rsid w:val="009345D1"/>
    <w:rsid w:val="00934849"/>
    <w:rsid w:val="009359B4"/>
    <w:rsid w:val="00935AA7"/>
    <w:rsid w:val="0093647F"/>
    <w:rsid w:val="0093667B"/>
    <w:rsid w:val="009366D2"/>
    <w:rsid w:val="0094172E"/>
    <w:rsid w:val="00941FEC"/>
    <w:rsid w:val="00942495"/>
    <w:rsid w:val="009437C4"/>
    <w:rsid w:val="00943E76"/>
    <w:rsid w:val="00944637"/>
    <w:rsid w:val="009450CA"/>
    <w:rsid w:val="0094541F"/>
    <w:rsid w:val="00946B6B"/>
    <w:rsid w:val="00946DE5"/>
    <w:rsid w:val="00947AF1"/>
    <w:rsid w:val="00947E82"/>
    <w:rsid w:val="00947FF0"/>
    <w:rsid w:val="009504F9"/>
    <w:rsid w:val="00952997"/>
    <w:rsid w:val="00952F54"/>
    <w:rsid w:val="00953305"/>
    <w:rsid w:val="00953720"/>
    <w:rsid w:val="0095431E"/>
    <w:rsid w:val="00954432"/>
    <w:rsid w:val="00954854"/>
    <w:rsid w:val="00954F25"/>
    <w:rsid w:val="00955B6E"/>
    <w:rsid w:val="00956120"/>
    <w:rsid w:val="009563AB"/>
    <w:rsid w:val="009573D4"/>
    <w:rsid w:val="00957776"/>
    <w:rsid w:val="00957A59"/>
    <w:rsid w:val="00960AD2"/>
    <w:rsid w:val="009613E9"/>
    <w:rsid w:val="00961FFC"/>
    <w:rsid w:val="00962A9B"/>
    <w:rsid w:val="00962C52"/>
    <w:rsid w:val="009631A7"/>
    <w:rsid w:val="00965ABF"/>
    <w:rsid w:val="009663E4"/>
    <w:rsid w:val="009664E1"/>
    <w:rsid w:val="00970BD8"/>
    <w:rsid w:val="00970C81"/>
    <w:rsid w:val="00970E7C"/>
    <w:rsid w:val="00971490"/>
    <w:rsid w:val="00971FF9"/>
    <w:rsid w:val="00972485"/>
    <w:rsid w:val="00973048"/>
    <w:rsid w:val="009733D8"/>
    <w:rsid w:val="009734BD"/>
    <w:rsid w:val="00974CF9"/>
    <w:rsid w:val="00976016"/>
    <w:rsid w:val="00980462"/>
    <w:rsid w:val="00981669"/>
    <w:rsid w:val="00981E54"/>
    <w:rsid w:val="0098234B"/>
    <w:rsid w:val="00983268"/>
    <w:rsid w:val="00984E62"/>
    <w:rsid w:val="00986470"/>
    <w:rsid w:val="00986C04"/>
    <w:rsid w:val="009907A4"/>
    <w:rsid w:val="00990A3E"/>
    <w:rsid w:val="00991049"/>
    <w:rsid w:val="009915A1"/>
    <w:rsid w:val="009934C4"/>
    <w:rsid w:val="00993AF9"/>
    <w:rsid w:val="00994210"/>
    <w:rsid w:val="0099472D"/>
    <w:rsid w:val="0099606F"/>
    <w:rsid w:val="009962A0"/>
    <w:rsid w:val="009967C1"/>
    <w:rsid w:val="00996B4A"/>
    <w:rsid w:val="00996D62"/>
    <w:rsid w:val="00997759"/>
    <w:rsid w:val="00997E43"/>
    <w:rsid w:val="009A117C"/>
    <w:rsid w:val="009A17A8"/>
    <w:rsid w:val="009A25C1"/>
    <w:rsid w:val="009A2874"/>
    <w:rsid w:val="009A2DC2"/>
    <w:rsid w:val="009A3C12"/>
    <w:rsid w:val="009A490F"/>
    <w:rsid w:val="009A6A8D"/>
    <w:rsid w:val="009A6CBE"/>
    <w:rsid w:val="009A7611"/>
    <w:rsid w:val="009A79B7"/>
    <w:rsid w:val="009B0A99"/>
    <w:rsid w:val="009B18E2"/>
    <w:rsid w:val="009B3ADC"/>
    <w:rsid w:val="009B3B95"/>
    <w:rsid w:val="009B3F3B"/>
    <w:rsid w:val="009B423D"/>
    <w:rsid w:val="009B47D4"/>
    <w:rsid w:val="009B49B9"/>
    <w:rsid w:val="009B4ECE"/>
    <w:rsid w:val="009B590C"/>
    <w:rsid w:val="009B6878"/>
    <w:rsid w:val="009B6CC3"/>
    <w:rsid w:val="009B6E24"/>
    <w:rsid w:val="009B7B26"/>
    <w:rsid w:val="009C0A41"/>
    <w:rsid w:val="009C0B4F"/>
    <w:rsid w:val="009C12C3"/>
    <w:rsid w:val="009C1642"/>
    <w:rsid w:val="009C277E"/>
    <w:rsid w:val="009C4323"/>
    <w:rsid w:val="009C43FB"/>
    <w:rsid w:val="009C4A94"/>
    <w:rsid w:val="009C4AD1"/>
    <w:rsid w:val="009C512F"/>
    <w:rsid w:val="009C5BF5"/>
    <w:rsid w:val="009C6B59"/>
    <w:rsid w:val="009C7406"/>
    <w:rsid w:val="009C7FB7"/>
    <w:rsid w:val="009D0355"/>
    <w:rsid w:val="009D061B"/>
    <w:rsid w:val="009D07D2"/>
    <w:rsid w:val="009D1293"/>
    <w:rsid w:val="009D14FD"/>
    <w:rsid w:val="009D159D"/>
    <w:rsid w:val="009D17C3"/>
    <w:rsid w:val="009D20CE"/>
    <w:rsid w:val="009D2219"/>
    <w:rsid w:val="009D2B5E"/>
    <w:rsid w:val="009D2C2A"/>
    <w:rsid w:val="009D4054"/>
    <w:rsid w:val="009D4EF3"/>
    <w:rsid w:val="009D4F00"/>
    <w:rsid w:val="009D55EF"/>
    <w:rsid w:val="009D57C6"/>
    <w:rsid w:val="009D5A9E"/>
    <w:rsid w:val="009D5C60"/>
    <w:rsid w:val="009D6401"/>
    <w:rsid w:val="009D6905"/>
    <w:rsid w:val="009D75B8"/>
    <w:rsid w:val="009D76EE"/>
    <w:rsid w:val="009E0F55"/>
    <w:rsid w:val="009E1BEA"/>
    <w:rsid w:val="009E1FFA"/>
    <w:rsid w:val="009E2F51"/>
    <w:rsid w:val="009E3361"/>
    <w:rsid w:val="009E3646"/>
    <w:rsid w:val="009E497C"/>
    <w:rsid w:val="009E4E0D"/>
    <w:rsid w:val="009E4F6A"/>
    <w:rsid w:val="009E4F92"/>
    <w:rsid w:val="009E5907"/>
    <w:rsid w:val="009E5A2F"/>
    <w:rsid w:val="009E675B"/>
    <w:rsid w:val="009E6C9E"/>
    <w:rsid w:val="009E7761"/>
    <w:rsid w:val="009F01E6"/>
    <w:rsid w:val="009F020B"/>
    <w:rsid w:val="009F0467"/>
    <w:rsid w:val="009F047C"/>
    <w:rsid w:val="009F106F"/>
    <w:rsid w:val="009F1244"/>
    <w:rsid w:val="009F2652"/>
    <w:rsid w:val="009F2B44"/>
    <w:rsid w:val="009F2F29"/>
    <w:rsid w:val="009F305D"/>
    <w:rsid w:val="009F4AD8"/>
    <w:rsid w:val="009F5CC5"/>
    <w:rsid w:val="009F7778"/>
    <w:rsid w:val="00A00ACC"/>
    <w:rsid w:val="00A01706"/>
    <w:rsid w:val="00A01E30"/>
    <w:rsid w:val="00A03246"/>
    <w:rsid w:val="00A040AB"/>
    <w:rsid w:val="00A05088"/>
    <w:rsid w:val="00A0530B"/>
    <w:rsid w:val="00A053DD"/>
    <w:rsid w:val="00A05929"/>
    <w:rsid w:val="00A06498"/>
    <w:rsid w:val="00A0736B"/>
    <w:rsid w:val="00A07595"/>
    <w:rsid w:val="00A11D90"/>
    <w:rsid w:val="00A12111"/>
    <w:rsid w:val="00A12319"/>
    <w:rsid w:val="00A12986"/>
    <w:rsid w:val="00A13EA4"/>
    <w:rsid w:val="00A14000"/>
    <w:rsid w:val="00A14279"/>
    <w:rsid w:val="00A161E5"/>
    <w:rsid w:val="00A1664D"/>
    <w:rsid w:val="00A16740"/>
    <w:rsid w:val="00A17124"/>
    <w:rsid w:val="00A17B00"/>
    <w:rsid w:val="00A17D33"/>
    <w:rsid w:val="00A20074"/>
    <w:rsid w:val="00A2047D"/>
    <w:rsid w:val="00A21CC9"/>
    <w:rsid w:val="00A22020"/>
    <w:rsid w:val="00A224EE"/>
    <w:rsid w:val="00A22C6F"/>
    <w:rsid w:val="00A22DCE"/>
    <w:rsid w:val="00A230AC"/>
    <w:rsid w:val="00A230E0"/>
    <w:rsid w:val="00A235B4"/>
    <w:rsid w:val="00A23815"/>
    <w:rsid w:val="00A240C7"/>
    <w:rsid w:val="00A241AD"/>
    <w:rsid w:val="00A24520"/>
    <w:rsid w:val="00A24A37"/>
    <w:rsid w:val="00A24B74"/>
    <w:rsid w:val="00A24D5D"/>
    <w:rsid w:val="00A25DC2"/>
    <w:rsid w:val="00A269D1"/>
    <w:rsid w:val="00A2793D"/>
    <w:rsid w:val="00A302D6"/>
    <w:rsid w:val="00A30399"/>
    <w:rsid w:val="00A30C78"/>
    <w:rsid w:val="00A30EE4"/>
    <w:rsid w:val="00A32204"/>
    <w:rsid w:val="00A3264C"/>
    <w:rsid w:val="00A326AC"/>
    <w:rsid w:val="00A34CA1"/>
    <w:rsid w:val="00A34D89"/>
    <w:rsid w:val="00A3521B"/>
    <w:rsid w:val="00A354CA"/>
    <w:rsid w:val="00A35803"/>
    <w:rsid w:val="00A359A9"/>
    <w:rsid w:val="00A3637C"/>
    <w:rsid w:val="00A364B9"/>
    <w:rsid w:val="00A3653F"/>
    <w:rsid w:val="00A36773"/>
    <w:rsid w:val="00A3700C"/>
    <w:rsid w:val="00A3723A"/>
    <w:rsid w:val="00A37BD3"/>
    <w:rsid w:val="00A37C4E"/>
    <w:rsid w:val="00A40EC0"/>
    <w:rsid w:val="00A40EDC"/>
    <w:rsid w:val="00A41741"/>
    <w:rsid w:val="00A41AB3"/>
    <w:rsid w:val="00A436CD"/>
    <w:rsid w:val="00A44AA4"/>
    <w:rsid w:val="00A44F0F"/>
    <w:rsid w:val="00A44F45"/>
    <w:rsid w:val="00A45D08"/>
    <w:rsid w:val="00A45D4B"/>
    <w:rsid w:val="00A4602C"/>
    <w:rsid w:val="00A46749"/>
    <w:rsid w:val="00A4674E"/>
    <w:rsid w:val="00A4679E"/>
    <w:rsid w:val="00A46D79"/>
    <w:rsid w:val="00A46DAE"/>
    <w:rsid w:val="00A473CC"/>
    <w:rsid w:val="00A4753A"/>
    <w:rsid w:val="00A508FA"/>
    <w:rsid w:val="00A509A2"/>
    <w:rsid w:val="00A50C11"/>
    <w:rsid w:val="00A50C2D"/>
    <w:rsid w:val="00A54ACA"/>
    <w:rsid w:val="00A55DBC"/>
    <w:rsid w:val="00A57ECB"/>
    <w:rsid w:val="00A60A7D"/>
    <w:rsid w:val="00A60F8C"/>
    <w:rsid w:val="00A615BA"/>
    <w:rsid w:val="00A619EC"/>
    <w:rsid w:val="00A62059"/>
    <w:rsid w:val="00A6238A"/>
    <w:rsid w:val="00A62503"/>
    <w:rsid w:val="00A627DD"/>
    <w:rsid w:val="00A62F0E"/>
    <w:rsid w:val="00A63024"/>
    <w:rsid w:val="00A63090"/>
    <w:rsid w:val="00A63771"/>
    <w:rsid w:val="00A63A03"/>
    <w:rsid w:val="00A640C9"/>
    <w:rsid w:val="00A65FA9"/>
    <w:rsid w:val="00A6637A"/>
    <w:rsid w:val="00A666F2"/>
    <w:rsid w:val="00A66818"/>
    <w:rsid w:val="00A669B4"/>
    <w:rsid w:val="00A66AF9"/>
    <w:rsid w:val="00A6729A"/>
    <w:rsid w:val="00A67D56"/>
    <w:rsid w:val="00A70324"/>
    <w:rsid w:val="00A7119B"/>
    <w:rsid w:val="00A712EB"/>
    <w:rsid w:val="00A71591"/>
    <w:rsid w:val="00A71B9B"/>
    <w:rsid w:val="00A7210B"/>
    <w:rsid w:val="00A721C5"/>
    <w:rsid w:val="00A7298D"/>
    <w:rsid w:val="00A72BA6"/>
    <w:rsid w:val="00A72DDE"/>
    <w:rsid w:val="00A731FF"/>
    <w:rsid w:val="00A7344B"/>
    <w:rsid w:val="00A74000"/>
    <w:rsid w:val="00A7473B"/>
    <w:rsid w:val="00A75549"/>
    <w:rsid w:val="00A7642D"/>
    <w:rsid w:val="00A769E0"/>
    <w:rsid w:val="00A76B9F"/>
    <w:rsid w:val="00A8037C"/>
    <w:rsid w:val="00A8060D"/>
    <w:rsid w:val="00A80675"/>
    <w:rsid w:val="00A8128F"/>
    <w:rsid w:val="00A8153F"/>
    <w:rsid w:val="00A81A5C"/>
    <w:rsid w:val="00A81B3F"/>
    <w:rsid w:val="00A821A6"/>
    <w:rsid w:val="00A82D9A"/>
    <w:rsid w:val="00A82F7E"/>
    <w:rsid w:val="00A834B9"/>
    <w:rsid w:val="00A8373A"/>
    <w:rsid w:val="00A85F0A"/>
    <w:rsid w:val="00A869CF"/>
    <w:rsid w:val="00A90545"/>
    <w:rsid w:val="00A908CE"/>
    <w:rsid w:val="00A90CFC"/>
    <w:rsid w:val="00A91D45"/>
    <w:rsid w:val="00A91FDC"/>
    <w:rsid w:val="00A9240A"/>
    <w:rsid w:val="00A928D3"/>
    <w:rsid w:val="00A93034"/>
    <w:rsid w:val="00A93669"/>
    <w:rsid w:val="00A93983"/>
    <w:rsid w:val="00A93CE9"/>
    <w:rsid w:val="00A9413D"/>
    <w:rsid w:val="00A94D82"/>
    <w:rsid w:val="00A95238"/>
    <w:rsid w:val="00A95311"/>
    <w:rsid w:val="00A956A8"/>
    <w:rsid w:val="00A96114"/>
    <w:rsid w:val="00A96AA6"/>
    <w:rsid w:val="00A96BF4"/>
    <w:rsid w:val="00A97682"/>
    <w:rsid w:val="00A976E0"/>
    <w:rsid w:val="00A97E18"/>
    <w:rsid w:val="00AA0364"/>
    <w:rsid w:val="00AA0958"/>
    <w:rsid w:val="00AA09DE"/>
    <w:rsid w:val="00AA1128"/>
    <w:rsid w:val="00AA125D"/>
    <w:rsid w:val="00AA1FBE"/>
    <w:rsid w:val="00AA26D6"/>
    <w:rsid w:val="00AA2CC8"/>
    <w:rsid w:val="00AA3261"/>
    <w:rsid w:val="00AA47FD"/>
    <w:rsid w:val="00AA4B53"/>
    <w:rsid w:val="00AA4C83"/>
    <w:rsid w:val="00AA5D76"/>
    <w:rsid w:val="00AA644B"/>
    <w:rsid w:val="00AA664D"/>
    <w:rsid w:val="00AA744B"/>
    <w:rsid w:val="00AA749D"/>
    <w:rsid w:val="00AA75AE"/>
    <w:rsid w:val="00AB043F"/>
    <w:rsid w:val="00AB04D9"/>
    <w:rsid w:val="00AB140C"/>
    <w:rsid w:val="00AB193B"/>
    <w:rsid w:val="00AB2031"/>
    <w:rsid w:val="00AB35FC"/>
    <w:rsid w:val="00AB3A57"/>
    <w:rsid w:val="00AB48DB"/>
    <w:rsid w:val="00AB5535"/>
    <w:rsid w:val="00AB55CD"/>
    <w:rsid w:val="00AB75ED"/>
    <w:rsid w:val="00AB7881"/>
    <w:rsid w:val="00AB7A60"/>
    <w:rsid w:val="00AB7BE6"/>
    <w:rsid w:val="00AB7D01"/>
    <w:rsid w:val="00AC0ADF"/>
    <w:rsid w:val="00AC12D2"/>
    <w:rsid w:val="00AC1BF3"/>
    <w:rsid w:val="00AC3741"/>
    <w:rsid w:val="00AC4407"/>
    <w:rsid w:val="00AC5B10"/>
    <w:rsid w:val="00AC629C"/>
    <w:rsid w:val="00AC691F"/>
    <w:rsid w:val="00AC71EF"/>
    <w:rsid w:val="00AD02A2"/>
    <w:rsid w:val="00AD0E30"/>
    <w:rsid w:val="00AD13FC"/>
    <w:rsid w:val="00AD1D81"/>
    <w:rsid w:val="00AD40A7"/>
    <w:rsid w:val="00AD42C3"/>
    <w:rsid w:val="00AD48D7"/>
    <w:rsid w:val="00AD4AF6"/>
    <w:rsid w:val="00AD4C3E"/>
    <w:rsid w:val="00AD58F8"/>
    <w:rsid w:val="00AD5ADA"/>
    <w:rsid w:val="00AD6FFE"/>
    <w:rsid w:val="00AD7982"/>
    <w:rsid w:val="00AD7F17"/>
    <w:rsid w:val="00AE0173"/>
    <w:rsid w:val="00AE0D8F"/>
    <w:rsid w:val="00AE0D91"/>
    <w:rsid w:val="00AE1393"/>
    <w:rsid w:val="00AE2440"/>
    <w:rsid w:val="00AE2D37"/>
    <w:rsid w:val="00AE2E28"/>
    <w:rsid w:val="00AE3093"/>
    <w:rsid w:val="00AE33DD"/>
    <w:rsid w:val="00AE342B"/>
    <w:rsid w:val="00AE367C"/>
    <w:rsid w:val="00AE36C3"/>
    <w:rsid w:val="00AE36ED"/>
    <w:rsid w:val="00AE4095"/>
    <w:rsid w:val="00AE47E0"/>
    <w:rsid w:val="00AE48C9"/>
    <w:rsid w:val="00AE532A"/>
    <w:rsid w:val="00AE53EA"/>
    <w:rsid w:val="00AE553E"/>
    <w:rsid w:val="00AE561B"/>
    <w:rsid w:val="00AE59F7"/>
    <w:rsid w:val="00AE63FB"/>
    <w:rsid w:val="00AE7573"/>
    <w:rsid w:val="00AE7BD5"/>
    <w:rsid w:val="00AF0803"/>
    <w:rsid w:val="00AF08DF"/>
    <w:rsid w:val="00AF15C7"/>
    <w:rsid w:val="00AF179A"/>
    <w:rsid w:val="00AF190E"/>
    <w:rsid w:val="00AF2095"/>
    <w:rsid w:val="00AF21C6"/>
    <w:rsid w:val="00AF2549"/>
    <w:rsid w:val="00AF294D"/>
    <w:rsid w:val="00AF348A"/>
    <w:rsid w:val="00AF3650"/>
    <w:rsid w:val="00AF3947"/>
    <w:rsid w:val="00AF4244"/>
    <w:rsid w:val="00AF5136"/>
    <w:rsid w:val="00AF5FC1"/>
    <w:rsid w:val="00AF614F"/>
    <w:rsid w:val="00AF6340"/>
    <w:rsid w:val="00AF6394"/>
    <w:rsid w:val="00AF6573"/>
    <w:rsid w:val="00AF6BFB"/>
    <w:rsid w:val="00AF763B"/>
    <w:rsid w:val="00AF7C87"/>
    <w:rsid w:val="00B018D2"/>
    <w:rsid w:val="00B01F1D"/>
    <w:rsid w:val="00B0347B"/>
    <w:rsid w:val="00B0435A"/>
    <w:rsid w:val="00B054AA"/>
    <w:rsid w:val="00B056D2"/>
    <w:rsid w:val="00B05879"/>
    <w:rsid w:val="00B062FB"/>
    <w:rsid w:val="00B065D9"/>
    <w:rsid w:val="00B0670E"/>
    <w:rsid w:val="00B10EBB"/>
    <w:rsid w:val="00B11C2E"/>
    <w:rsid w:val="00B12BC9"/>
    <w:rsid w:val="00B12CC1"/>
    <w:rsid w:val="00B134E8"/>
    <w:rsid w:val="00B1419F"/>
    <w:rsid w:val="00B143AE"/>
    <w:rsid w:val="00B14BBC"/>
    <w:rsid w:val="00B14F90"/>
    <w:rsid w:val="00B15102"/>
    <w:rsid w:val="00B1586E"/>
    <w:rsid w:val="00B17131"/>
    <w:rsid w:val="00B176F6"/>
    <w:rsid w:val="00B17A0A"/>
    <w:rsid w:val="00B17DFC"/>
    <w:rsid w:val="00B20B96"/>
    <w:rsid w:val="00B219BF"/>
    <w:rsid w:val="00B21B17"/>
    <w:rsid w:val="00B22443"/>
    <w:rsid w:val="00B224F2"/>
    <w:rsid w:val="00B22581"/>
    <w:rsid w:val="00B22821"/>
    <w:rsid w:val="00B22E24"/>
    <w:rsid w:val="00B2350C"/>
    <w:rsid w:val="00B23696"/>
    <w:rsid w:val="00B245A7"/>
    <w:rsid w:val="00B24911"/>
    <w:rsid w:val="00B24D94"/>
    <w:rsid w:val="00B24FA6"/>
    <w:rsid w:val="00B254F0"/>
    <w:rsid w:val="00B2648A"/>
    <w:rsid w:val="00B2759E"/>
    <w:rsid w:val="00B276B2"/>
    <w:rsid w:val="00B27A4C"/>
    <w:rsid w:val="00B27C79"/>
    <w:rsid w:val="00B30341"/>
    <w:rsid w:val="00B3254F"/>
    <w:rsid w:val="00B32C2F"/>
    <w:rsid w:val="00B3347C"/>
    <w:rsid w:val="00B34E9D"/>
    <w:rsid w:val="00B35C49"/>
    <w:rsid w:val="00B36D6E"/>
    <w:rsid w:val="00B37922"/>
    <w:rsid w:val="00B37B53"/>
    <w:rsid w:val="00B37FAC"/>
    <w:rsid w:val="00B403AE"/>
    <w:rsid w:val="00B40DCE"/>
    <w:rsid w:val="00B41289"/>
    <w:rsid w:val="00B426F6"/>
    <w:rsid w:val="00B434F8"/>
    <w:rsid w:val="00B43B22"/>
    <w:rsid w:val="00B453F4"/>
    <w:rsid w:val="00B4547B"/>
    <w:rsid w:val="00B455C7"/>
    <w:rsid w:val="00B45B3A"/>
    <w:rsid w:val="00B46C79"/>
    <w:rsid w:val="00B46D61"/>
    <w:rsid w:val="00B47559"/>
    <w:rsid w:val="00B479F0"/>
    <w:rsid w:val="00B50B03"/>
    <w:rsid w:val="00B52672"/>
    <w:rsid w:val="00B52A05"/>
    <w:rsid w:val="00B52D3B"/>
    <w:rsid w:val="00B53001"/>
    <w:rsid w:val="00B53289"/>
    <w:rsid w:val="00B54317"/>
    <w:rsid w:val="00B544AC"/>
    <w:rsid w:val="00B55311"/>
    <w:rsid w:val="00B5572E"/>
    <w:rsid w:val="00B55E9A"/>
    <w:rsid w:val="00B55E9D"/>
    <w:rsid w:val="00B562F0"/>
    <w:rsid w:val="00B565C8"/>
    <w:rsid w:val="00B566B2"/>
    <w:rsid w:val="00B576D9"/>
    <w:rsid w:val="00B5772F"/>
    <w:rsid w:val="00B607F3"/>
    <w:rsid w:val="00B610CF"/>
    <w:rsid w:val="00B613CB"/>
    <w:rsid w:val="00B616D6"/>
    <w:rsid w:val="00B61C88"/>
    <w:rsid w:val="00B62ED2"/>
    <w:rsid w:val="00B63920"/>
    <w:rsid w:val="00B648C1"/>
    <w:rsid w:val="00B66060"/>
    <w:rsid w:val="00B6735C"/>
    <w:rsid w:val="00B67A19"/>
    <w:rsid w:val="00B67A84"/>
    <w:rsid w:val="00B70A8E"/>
    <w:rsid w:val="00B7146C"/>
    <w:rsid w:val="00B71949"/>
    <w:rsid w:val="00B72516"/>
    <w:rsid w:val="00B728D8"/>
    <w:rsid w:val="00B729CF"/>
    <w:rsid w:val="00B731D9"/>
    <w:rsid w:val="00B73DE5"/>
    <w:rsid w:val="00B7449A"/>
    <w:rsid w:val="00B749E9"/>
    <w:rsid w:val="00B74D6F"/>
    <w:rsid w:val="00B75345"/>
    <w:rsid w:val="00B75389"/>
    <w:rsid w:val="00B753DD"/>
    <w:rsid w:val="00B7573D"/>
    <w:rsid w:val="00B75F7A"/>
    <w:rsid w:val="00B76D1A"/>
    <w:rsid w:val="00B76E03"/>
    <w:rsid w:val="00B77DDB"/>
    <w:rsid w:val="00B80F15"/>
    <w:rsid w:val="00B80FE2"/>
    <w:rsid w:val="00B81B06"/>
    <w:rsid w:val="00B81D90"/>
    <w:rsid w:val="00B8231A"/>
    <w:rsid w:val="00B82D1C"/>
    <w:rsid w:val="00B83FFE"/>
    <w:rsid w:val="00B8426F"/>
    <w:rsid w:val="00B842EE"/>
    <w:rsid w:val="00B852D3"/>
    <w:rsid w:val="00B85648"/>
    <w:rsid w:val="00B857AB"/>
    <w:rsid w:val="00B85B66"/>
    <w:rsid w:val="00B860D1"/>
    <w:rsid w:val="00B872E1"/>
    <w:rsid w:val="00B874D7"/>
    <w:rsid w:val="00B874F4"/>
    <w:rsid w:val="00B87650"/>
    <w:rsid w:val="00B87B71"/>
    <w:rsid w:val="00B90567"/>
    <w:rsid w:val="00B908C8"/>
    <w:rsid w:val="00B90E2A"/>
    <w:rsid w:val="00B90FC8"/>
    <w:rsid w:val="00B9134D"/>
    <w:rsid w:val="00B91FE6"/>
    <w:rsid w:val="00B92801"/>
    <w:rsid w:val="00B931A9"/>
    <w:rsid w:val="00B932F1"/>
    <w:rsid w:val="00B93492"/>
    <w:rsid w:val="00B934FC"/>
    <w:rsid w:val="00B93DC8"/>
    <w:rsid w:val="00B940E7"/>
    <w:rsid w:val="00B94504"/>
    <w:rsid w:val="00B95B0E"/>
    <w:rsid w:val="00B95C4C"/>
    <w:rsid w:val="00B9650D"/>
    <w:rsid w:val="00B96635"/>
    <w:rsid w:val="00B96B8A"/>
    <w:rsid w:val="00B96F89"/>
    <w:rsid w:val="00B977C7"/>
    <w:rsid w:val="00B979FD"/>
    <w:rsid w:val="00BA0F6F"/>
    <w:rsid w:val="00BA125B"/>
    <w:rsid w:val="00BA1510"/>
    <w:rsid w:val="00BA15A7"/>
    <w:rsid w:val="00BA15F3"/>
    <w:rsid w:val="00BA181A"/>
    <w:rsid w:val="00BA1EA8"/>
    <w:rsid w:val="00BA1EDF"/>
    <w:rsid w:val="00BA2A1E"/>
    <w:rsid w:val="00BA3BC7"/>
    <w:rsid w:val="00BA3C6C"/>
    <w:rsid w:val="00BA47B1"/>
    <w:rsid w:val="00BA4E58"/>
    <w:rsid w:val="00BA4EB5"/>
    <w:rsid w:val="00BA5C20"/>
    <w:rsid w:val="00BA5D68"/>
    <w:rsid w:val="00BA62E8"/>
    <w:rsid w:val="00BA6AA8"/>
    <w:rsid w:val="00BB0252"/>
    <w:rsid w:val="00BB02B2"/>
    <w:rsid w:val="00BB10D6"/>
    <w:rsid w:val="00BB10EC"/>
    <w:rsid w:val="00BB1D2C"/>
    <w:rsid w:val="00BB3CB4"/>
    <w:rsid w:val="00BB40C8"/>
    <w:rsid w:val="00BB43E1"/>
    <w:rsid w:val="00BB48EF"/>
    <w:rsid w:val="00BB570E"/>
    <w:rsid w:val="00BB5976"/>
    <w:rsid w:val="00BB5B3E"/>
    <w:rsid w:val="00BB5EFD"/>
    <w:rsid w:val="00BB69EC"/>
    <w:rsid w:val="00BB6B9A"/>
    <w:rsid w:val="00BB6DB5"/>
    <w:rsid w:val="00BB6EEB"/>
    <w:rsid w:val="00BB7343"/>
    <w:rsid w:val="00BB7A5A"/>
    <w:rsid w:val="00BB7B4D"/>
    <w:rsid w:val="00BC016A"/>
    <w:rsid w:val="00BC05A0"/>
    <w:rsid w:val="00BC14B5"/>
    <w:rsid w:val="00BC18FC"/>
    <w:rsid w:val="00BC1A90"/>
    <w:rsid w:val="00BC1D8B"/>
    <w:rsid w:val="00BC1EFF"/>
    <w:rsid w:val="00BC200D"/>
    <w:rsid w:val="00BC200F"/>
    <w:rsid w:val="00BC22CD"/>
    <w:rsid w:val="00BC36F5"/>
    <w:rsid w:val="00BC433D"/>
    <w:rsid w:val="00BC47A8"/>
    <w:rsid w:val="00BC59F5"/>
    <w:rsid w:val="00BC5A22"/>
    <w:rsid w:val="00BC5A33"/>
    <w:rsid w:val="00BC5FA6"/>
    <w:rsid w:val="00BC601C"/>
    <w:rsid w:val="00BC61E7"/>
    <w:rsid w:val="00BD04E2"/>
    <w:rsid w:val="00BD0798"/>
    <w:rsid w:val="00BD089D"/>
    <w:rsid w:val="00BD0D2E"/>
    <w:rsid w:val="00BD1973"/>
    <w:rsid w:val="00BD1C16"/>
    <w:rsid w:val="00BD2207"/>
    <w:rsid w:val="00BD2B36"/>
    <w:rsid w:val="00BD2E5D"/>
    <w:rsid w:val="00BD30BF"/>
    <w:rsid w:val="00BD3F1E"/>
    <w:rsid w:val="00BD47A0"/>
    <w:rsid w:val="00BD488F"/>
    <w:rsid w:val="00BD48A6"/>
    <w:rsid w:val="00BD4E87"/>
    <w:rsid w:val="00BD4EFC"/>
    <w:rsid w:val="00BD512B"/>
    <w:rsid w:val="00BD607A"/>
    <w:rsid w:val="00BD6343"/>
    <w:rsid w:val="00BD6617"/>
    <w:rsid w:val="00BD7054"/>
    <w:rsid w:val="00BE0005"/>
    <w:rsid w:val="00BE0BDA"/>
    <w:rsid w:val="00BE23A0"/>
    <w:rsid w:val="00BE25B0"/>
    <w:rsid w:val="00BE2D74"/>
    <w:rsid w:val="00BE4EE2"/>
    <w:rsid w:val="00BE5565"/>
    <w:rsid w:val="00BE594C"/>
    <w:rsid w:val="00BE64D3"/>
    <w:rsid w:val="00BE67DB"/>
    <w:rsid w:val="00BE767C"/>
    <w:rsid w:val="00BF05D3"/>
    <w:rsid w:val="00BF05F5"/>
    <w:rsid w:val="00BF1157"/>
    <w:rsid w:val="00BF12B2"/>
    <w:rsid w:val="00BF2942"/>
    <w:rsid w:val="00BF31FC"/>
    <w:rsid w:val="00BF374C"/>
    <w:rsid w:val="00BF488D"/>
    <w:rsid w:val="00BF4AA3"/>
    <w:rsid w:val="00BF520B"/>
    <w:rsid w:val="00BF6412"/>
    <w:rsid w:val="00BF6825"/>
    <w:rsid w:val="00BF6A70"/>
    <w:rsid w:val="00BF6BCA"/>
    <w:rsid w:val="00BF6D64"/>
    <w:rsid w:val="00BF71E4"/>
    <w:rsid w:val="00BF755E"/>
    <w:rsid w:val="00BF759D"/>
    <w:rsid w:val="00C00585"/>
    <w:rsid w:val="00C00896"/>
    <w:rsid w:val="00C00C0C"/>
    <w:rsid w:val="00C015E3"/>
    <w:rsid w:val="00C030BD"/>
    <w:rsid w:val="00C03132"/>
    <w:rsid w:val="00C039B5"/>
    <w:rsid w:val="00C03C84"/>
    <w:rsid w:val="00C04854"/>
    <w:rsid w:val="00C04BE1"/>
    <w:rsid w:val="00C04E89"/>
    <w:rsid w:val="00C0517A"/>
    <w:rsid w:val="00C05250"/>
    <w:rsid w:val="00C052E6"/>
    <w:rsid w:val="00C066CD"/>
    <w:rsid w:val="00C0685A"/>
    <w:rsid w:val="00C07263"/>
    <w:rsid w:val="00C072D2"/>
    <w:rsid w:val="00C10918"/>
    <w:rsid w:val="00C10F77"/>
    <w:rsid w:val="00C11562"/>
    <w:rsid w:val="00C11759"/>
    <w:rsid w:val="00C12359"/>
    <w:rsid w:val="00C128D0"/>
    <w:rsid w:val="00C1417C"/>
    <w:rsid w:val="00C14752"/>
    <w:rsid w:val="00C14BC3"/>
    <w:rsid w:val="00C14D61"/>
    <w:rsid w:val="00C14F78"/>
    <w:rsid w:val="00C15566"/>
    <w:rsid w:val="00C15BA2"/>
    <w:rsid w:val="00C169C1"/>
    <w:rsid w:val="00C16C57"/>
    <w:rsid w:val="00C1714F"/>
    <w:rsid w:val="00C17207"/>
    <w:rsid w:val="00C1786C"/>
    <w:rsid w:val="00C17FA6"/>
    <w:rsid w:val="00C20605"/>
    <w:rsid w:val="00C21901"/>
    <w:rsid w:val="00C21C36"/>
    <w:rsid w:val="00C220F6"/>
    <w:rsid w:val="00C229DA"/>
    <w:rsid w:val="00C24AD2"/>
    <w:rsid w:val="00C24BE7"/>
    <w:rsid w:val="00C24CC6"/>
    <w:rsid w:val="00C24FFF"/>
    <w:rsid w:val="00C26C9E"/>
    <w:rsid w:val="00C26F31"/>
    <w:rsid w:val="00C277C7"/>
    <w:rsid w:val="00C27FC7"/>
    <w:rsid w:val="00C307EC"/>
    <w:rsid w:val="00C3220D"/>
    <w:rsid w:val="00C32369"/>
    <w:rsid w:val="00C32A3B"/>
    <w:rsid w:val="00C32CD2"/>
    <w:rsid w:val="00C32E58"/>
    <w:rsid w:val="00C339D0"/>
    <w:rsid w:val="00C341C5"/>
    <w:rsid w:val="00C34329"/>
    <w:rsid w:val="00C357CB"/>
    <w:rsid w:val="00C35B74"/>
    <w:rsid w:val="00C3611F"/>
    <w:rsid w:val="00C361A9"/>
    <w:rsid w:val="00C364A7"/>
    <w:rsid w:val="00C40720"/>
    <w:rsid w:val="00C40EAF"/>
    <w:rsid w:val="00C40F32"/>
    <w:rsid w:val="00C415D5"/>
    <w:rsid w:val="00C418D3"/>
    <w:rsid w:val="00C43068"/>
    <w:rsid w:val="00C434DC"/>
    <w:rsid w:val="00C43D85"/>
    <w:rsid w:val="00C43E5E"/>
    <w:rsid w:val="00C44122"/>
    <w:rsid w:val="00C45815"/>
    <w:rsid w:val="00C45B8F"/>
    <w:rsid w:val="00C45EE5"/>
    <w:rsid w:val="00C46721"/>
    <w:rsid w:val="00C46F07"/>
    <w:rsid w:val="00C4775B"/>
    <w:rsid w:val="00C477EA"/>
    <w:rsid w:val="00C504B9"/>
    <w:rsid w:val="00C50579"/>
    <w:rsid w:val="00C50A2C"/>
    <w:rsid w:val="00C52ECC"/>
    <w:rsid w:val="00C531FE"/>
    <w:rsid w:val="00C5393C"/>
    <w:rsid w:val="00C540BC"/>
    <w:rsid w:val="00C545A2"/>
    <w:rsid w:val="00C545B9"/>
    <w:rsid w:val="00C5468C"/>
    <w:rsid w:val="00C55164"/>
    <w:rsid w:val="00C562E7"/>
    <w:rsid w:val="00C5655E"/>
    <w:rsid w:val="00C56CE7"/>
    <w:rsid w:val="00C57875"/>
    <w:rsid w:val="00C61CC3"/>
    <w:rsid w:val="00C61D32"/>
    <w:rsid w:val="00C62356"/>
    <w:rsid w:val="00C623AA"/>
    <w:rsid w:val="00C62BE0"/>
    <w:rsid w:val="00C62C00"/>
    <w:rsid w:val="00C62DC1"/>
    <w:rsid w:val="00C6440B"/>
    <w:rsid w:val="00C64ACE"/>
    <w:rsid w:val="00C64E5A"/>
    <w:rsid w:val="00C650AC"/>
    <w:rsid w:val="00C65223"/>
    <w:rsid w:val="00C659E6"/>
    <w:rsid w:val="00C65C5C"/>
    <w:rsid w:val="00C66FDA"/>
    <w:rsid w:val="00C70DCF"/>
    <w:rsid w:val="00C71A06"/>
    <w:rsid w:val="00C72102"/>
    <w:rsid w:val="00C731A7"/>
    <w:rsid w:val="00C73549"/>
    <w:rsid w:val="00C74216"/>
    <w:rsid w:val="00C74E24"/>
    <w:rsid w:val="00C75015"/>
    <w:rsid w:val="00C75535"/>
    <w:rsid w:val="00C763F0"/>
    <w:rsid w:val="00C766FF"/>
    <w:rsid w:val="00C7705E"/>
    <w:rsid w:val="00C7785B"/>
    <w:rsid w:val="00C7791C"/>
    <w:rsid w:val="00C77AB2"/>
    <w:rsid w:val="00C803D0"/>
    <w:rsid w:val="00C80644"/>
    <w:rsid w:val="00C808A7"/>
    <w:rsid w:val="00C80E42"/>
    <w:rsid w:val="00C80EB7"/>
    <w:rsid w:val="00C828C6"/>
    <w:rsid w:val="00C82D7B"/>
    <w:rsid w:val="00C835BD"/>
    <w:rsid w:val="00C83AFA"/>
    <w:rsid w:val="00C83CA7"/>
    <w:rsid w:val="00C84057"/>
    <w:rsid w:val="00C84BCE"/>
    <w:rsid w:val="00C84CA1"/>
    <w:rsid w:val="00C84E4D"/>
    <w:rsid w:val="00C85372"/>
    <w:rsid w:val="00C8544A"/>
    <w:rsid w:val="00C8553E"/>
    <w:rsid w:val="00C860F8"/>
    <w:rsid w:val="00C86115"/>
    <w:rsid w:val="00C87363"/>
    <w:rsid w:val="00C878E7"/>
    <w:rsid w:val="00C87E77"/>
    <w:rsid w:val="00C90232"/>
    <w:rsid w:val="00C90406"/>
    <w:rsid w:val="00C91472"/>
    <w:rsid w:val="00C91756"/>
    <w:rsid w:val="00C93187"/>
    <w:rsid w:val="00C93275"/>
    <w:rsid w:val="00C934D3"/>
    <w:rsid w:val="00C935ED"/>
    <w:rsid w:val="00C95425"/>
    <w:rsid w:val="00C96203"/>
    <w:rsid w:val="00C9691C"/>
    <w:rsid w:val="00C96B3E"/>
    <w:rsid w:val="00C974BF"/>
    <w:rsid w:val="00C97C9E"/>
    <w:rsid w:val="00C97E04"/>
    <w:rsid w:val="00CA023F"/>
    <w:rsid w:val="00CA0F4C"/>
    <w:rsid w:val="00CA12CE"/>
    <w:rsid w:val="00CA1603"/>
    <w:rsid w:val="00CA273E"/>
    <w:rsid w:val="00CA2C03"/>
    <w:rsid w:val="00CA3813"/>
    <w:rsid w:val="00CA39F5"/>
    <w:rsid w:val="00CA3B18"/>
    <w:rsid w:val="00CA4563"/>
    <w:rsid w:val="00CA4A86"/>
    <w:rsid w:val="00CA54F8"/>
    <w:rsid w:val="00CA5EA0"/>
    <w:rsid w:val="00CA5EE4"/>
    <w:rsid w:val="00CA69E3"/>
    <w:rsid w:val="00CA7A2B"/>
    <w:rsid w:val="00CA7FDA"/>
    <w:rsid w:val="00CB0016"/>
    <w:rsid w:val="00CB0174"/>
    <w:rsid w:val="00CB184F"/>
    <w:rsid w:val="00CB195B"/>
    <w:rsid w:val="00CB2226"/>
    <w:rsid w:val="00CB2962"/>
    <w:rsid w:val="00CB2CEF"/>
    <w:rsid w:val="00CB3EA8"/>
    <w:rsid w:val="00CB4327"/>
    <w:rsid w:val="00CB4584"/>
    <w:rsid w:val="00CB57A3"/>
    <w:rsid w:val="00CB588F"/>
    <w:rsid w:val="00CB6382"/>
    <w:rsid w:val="00CB7600"/>
    <w:rsid w:val="00CB7F39"/>
    <w:rsid w:val="00CC0416"/>
    <w:rsid w:val="00CC0CD8"/>
    <w:rsid w:val="00CC1015"/>
    <w:rsid w:val="00CC2139"/>
    <w:rsid w:val="00CC249C"/>
    <w:rsid w:val="00CC25B0"/>
    <w:rsid w:val="00CC2C77"/>
    <w:rsid w:val="00CC2E61"/>
    <w:rsid w:val="00CC428E"/>
    <w:rsid w:val="00CC443B"/>
    <w:rsid w:val="00CC5115"/>
    <w:rsid w:val="00CC5A2D"/>
    <w:rsid w:val="00CC6229"/>
    <w:rsid w:val="00CC75BD"/>
    <w:rsid w:val="00CD105C"/>
    <w:rsid w:val="00CD2A25"/>
    <w:rsid w:val="00CD4D84"/>
    <w:rsid w:val="00CD50A0"/>
    <w:rsid w:val="00CD5524"/>
    <w:rsid w:val="00CD5A47"/>
    <w:rsid w:val="00CD6281"/>
    <w:rsid w:val="00CD658A"/>
    <w:rsid w:val="00CE0B02"/>
    <w:rsid w:val="00CE13AA"/>
    <w:rsid w:val="00CE2C36"/>
    <w:rsid w:val="00CE3F02"/>
    <w:rsid w:val="00CE45B0"/>
    <w:rsid w:val="00CE5061"/>
    <w:rsid w:val="00CE51DB"/>
    <w:rsid w:val="00CE52FA"/>
    <w:rsid w:val="00CE613F"/>
    <w:rsid w:val="00CE639D"/>
    <w:rsid w:val="00CE6D43"/>
    <w:rsid w:val="00CE7FE7"/>
    <w:rsid w:val="00CF014B"/>
    <w:rsid w:val="00CF179F"/>
    <w:rsid w:val="00CF229D"/>
    <w:rsid w:val="00CF2CB5"/>
    <w:rsid w:val="00CF2EE1"/>
    <w:rsid w:val="00CF3840"/>
    <w:rsid w:val="00CF49D1"/>
    <w:rsid w:val="00CF5F5F"/>
    <w:rsid w:val="00CF7854"/>
    <w:rsid w:val="00CF7BFA"/>
    <w:rsid w:val="00D016DB"/>
    <w:rsid w:val="00D01AF6"/>
    <w:rsid w:val="00D027C4"/>
    <w:rsid w:val="00D02A05"/>
    <w:rsid w:val="00D03DD1"/>
    <w:rsid w:val="00D03F60"/>
    <w:rsid w:val="00D0414F"/>
    <w:rsid w:val="00D041CD"/>
    <w:rsid w:val="00D04B81"/>
    <w:rsid w:val="00D04B9C"/>
    <w:rsid w:val="00D06053"/>
    <w:rsid w:val="00D06AB6"/>
    <w:rsid w:val="00D06F7D"/>
    <w:rsid w:val="00D0755F"/>
    <w:rsid w:val="00D07FF1"/>
    <w:rsid w:val="00D10168"/>
    <w:rsid w:val="00D101C4"/>
    <w:rsid w:val="00D10E59"/>
    <w:rsid w:val="00D118AA"/>
    <w:rsid w:val="00D11ADB"/>
    <w:rsid w:val="00D128D8"/>
    <w:rsid w:val="00D13486"/>
    <w:rsid w:val="00D135A5"/>
    <w:rsid w:val="00D144AE"/>
    <w:rsid w:val="00D1576D"/>
    <w:rsid w:val="00D157F5"/>
    <w:rsid w:val="00D15E89"/>
    <w:rsid w:val="00D16235"/>
    <w:rsid w:val="00D16F54"/>
    <w:rsid w:val="00D170C6"/>
    <w:rsid w:val="00D1726D"/>
    <w:rsid w:val="00D200D3"/>
    <w:rsid w:val="00D20334"/>
    <w:rsid w:val="00D21D8A"/>
    <w:rsid w:val="00D228F0"/>
    <w:rsid w:val="00D231EB"/>
    <w:rsid w:val="00D237C2"/>
    <w:rsid w:val="00D23842"/>
    <w:rsid w:val="00D239D3"/>
    <w:rsid w:val="00D23FEB"/>
    <w:rsid w:val="00D25DAC"/>
    <w:rsid w:val="00D26621"/>
    <w:rsid w:val="00D266B9"/>
    <w:rsid w:val="00D27179"/>
    <w:rsid w:val="00D27529"/>
    <w:rsid w:val="00D27579"/>
    <w:rsid w:val="00D3015C"/>
    <w:rsid w:val="00D301EB"/>
    <w:rsid w:val="00D3032C"/>
    <w:rsid w:val="00D30ACD"/>
    <w:rsid w:val="00D3233A"/>
    <w:rsid w:val="00D3235B"/>
    <w:rsid w:val="00D3242F"/>
    <w:rsid w:val="00D325BE"/>
    <w:rsid w:val="00D3270D"/>
    <w:rsid w:val="00D33531"/>
    <w:rsid w:val="00D342C8"/>
    <w:rsid w:val="00D358B5"/>
    <w:rsid w:val="00D36B23"/>
    <w:rsid w:val="00D36B91"/>
    <w:rsid w:val="00D36EC4"/>
    <w:rsid w:val="00D404EF"/>
    <w:rsid w:val="00D40EA3"/>
    <w:rsid w:val="00D41064"/>
    <w:rsid w:val="00D41212"/>
    <w:rsid w:val="00D42AD5"/>
    <w:rsid w:val="00D42D73"/>
    <w:rsid w:val="00D4465E"/>
    <w:rsid w:val="00D449A3"/>
    <w:rsid w:val="00D44A21"/>
    <w:rsid w:val="00D44A7D"/>
    <w:rsid w:val="00D44DEC"/>
    <w:rsid w:val="00D45118"/>
    <w:rsid w:val="00D45469"/>
    <w:rsid w:val="00D45EBE"/>
    <w:rsid w:val="00D462F9"/>
    <w:rsid w:val="00D500D5"/>
    <w:rsid w:val="00D509D1"/>
    <w:rsid w:val="00D50A13"/>
    <w:rsid w:val="00D5138A"/>
    <w:rsid w:val="00D524A4"/>
    <w:rsid w:val="00D52ED4"/>
    <w:rsid w:val="00D53608"/>
    <w:rsid w:val="00D55346"/>
    <w:rsid w:val="00D55E3B"/>
    <w:rsid w:val="00D56714"/>
    <w:rsid w:val="00D56A8C"/>
    <w:rsid w:val="00D56AD7"/>
    <w:rsid w:val="00D56E70"/>
    <w:rsid w:val="00D576FD"/>
    <w:rsid w:val="00D5770B"/>
    <w:rsid w:val="00D6021D"/>
    <w:rsid w:val="00D60FB6"/>
    <w:rsid w:val="00D6138D"/>
    <w:rsid w:val="00D62577"/>
    <w:rsid w:val="00D63938"/>
    <w:rsid w:val="00D64414"/>
    <w:rsid w:val="00D6490D"/>
    <w:rsid w:val="00D64E4B"/>
    <w:rsid w:val="00D65A61"/>
    <w:rsid w:val="00D65ED6"/>
    <w:rsid w:val="00D66F29"/>
    <w:rsid w:val="00D670B6"/>
    <w:rsid w:val="00D701C9"/>
    <w:rsid w:val="00D705B2"/>
    <w:rsid w:val="00D70621"/>
    <w:rsid w:val="00D70C3B"/>
    <w:rsid w:val="00D70FE1"/>
    <w:rsid w:val="00D72B7E"/>
    <w:rsid w:val="00D739F0"/>
    <w:rsid w:val="00D752ED"/>
    <w:rsid w:val="00D7531D"/>
    <w:rsid w:val="00D7537C"/>
    <w:rsid w:val="00D75B48"/>
    <w:rsid w:val="00D75C6D"/>
    <w:rsid w:val="00D76444"/>
    <w:rsid w:val="00D76446"/>
    <w:rsid w:val="00D76D64"/>
    <w:rsid w:val="00D80F9A"/>
    <w:rsid w:val="00D82C54"/>
    <w:rsid w:val="00D82F90"/>
    <w:rsid w:val="00D84157"/>
    <w:rsid w:val="00D8422C"/>
    <w:rsid w:val="00D849BE"/>
    <w:rsid w:val="00D86282"/>
    <w:rsid w:val="00D8647F"/>
    <w:rsid w:val="00D869C0"/>
    <w:rsid w:val="00D9086B"/>
    <w:rsid w:val="00D90E03"/>
    <w:rsid w:val="00D90FE9"/>
    <w:rsid w:val="00D9166D"/>
    <w:rsid w:val="00D91F2E"/>
    <w:rsid w:val="00D92714"/>
    <w:rsid w:val="00D9293B"/>
    <w:rsid w:val="00D92C1B"/>
    <w:rsid w:val="00D92F60"/>
    <w:rsid w:val="00D93BC5"/>
    <w:rsid w:val="00D95597"/>
    <w:rsid w:val="00D9585C"/>
    <w:rsid w:val="00D95E49"/>
    <w:rsid w:val="00D95F62"/>
    <w:rsid w:val="00D96CA0"/>
    <w:rsid w:val="00D97130"/>
    <w:rsid w:val="00D9716D"/>
    <w:rsid w:val="00D972CF"/>
    <w:rsid w:val="00D97C37"/>
    <w:rsid w:val="00D97EAF"/>
    <w:rsid w:val="00DA0D98"/>
    <w:rsid w:val="00DA11BE"/>
    <w:rsid w:val="00DA1E48"/>
    <w:rsid w:val="00DA1F83"/>
    <w:rsid w:val="00DA2606"/>
    <w:rsid w:val="00DA2CC6"/>
    <w:rsid w:val="00DA2F88"/>
    <w:rsid w:val="00DA31B9"/>
    <w:rsid w:val="00DA3A90"/>
    <w:rsid w:val="00DA3D47"/>
    <w:rsid w:val="00DA3DA2"/>
    <w:rsid w:val="00DA3FC6"/>
    <w:rsid w:val="00DA413F"/>
    <w:rsid w:val="00DA56E8"/>
    <w:rsid w:val="00DA5F7C"/>
    <w:rsid w:val="00DA74E8"/>
    <w:rsid w:val="00DB03BC"/>
    <w:rsid w:val="00DB1028"/>
    <w:rsid w:val="00DB149E"/>
    <w:rsid w:val="00DB2075"/>
    <w:rsid w:val="00DB239F"/>
    <w:rsid w:val="00DB27AF"/>
    <w:rsid w:val="00DB2C05"/>
    <w:rsid w:val="00DB2EAD"/>
    <w:rsid w:val="00DB3F49"/>
    <w:rsid w:val="00DB47B3"/>
    <w:rsid w:val="00DB5694"/>
    <w:rsid w:val="00DB7161"/>
    <w:rsid w:val="00DB75A7"/>
    <w:rsid w:val="00DB77C7"/>
    <w:rsid w:val="00DB7ED8"/>
    <w:rsid w:val="00DC06B3"/>
    <w:rsid w:val="00DC1F5C"/>
    <w:rsid w:val="00DC20CA"/>
    <w:rsid w:val="00DC2C66"/>
    <w:rsid w:val="00DC2F87"/>
    <w:rsid w:val="00DC32C2"/>
    <w:rsid w:val="00DC33A5"/>
    <w:rsid w:val="00DC3B9D"/>
    <w:rsid w:val="00DC47AC"/>
    <w:rsid w:val="00DC557D"/>
    <w:rsid w:val="00DC60EC"/>
    <w:rsid w:val="00DC6DA3"/>
    <w:rsid w:val="00DC785E"/>
    <w:rsid w:val="00DD06FB"/>
    <w:rsid w:val="00DD106F"/>
    <w:rsid w:val="00DD1478"/>
    <w:rsid w:val="00DD1E58"/>
    <w:rsid w:val="00DD2D4A"/>
    <w:rsid w:val="00DD2FE2"/>
    <w:rsid w:val="00DD3540"/>
    <w:rsid w:val="00DD3743"/>
    <w:rsid w:val="00DD52F8"/>
    <w:rsid w:val="00DD53A8"/>
    <w:rsid w:val="00DD5500"/>
    <w:rsid w:val="00DD6288"/>
    <w:rsid w:val="00DD7625"/>
    <w:rsid w:val="00DD7663"/>
    <w:rsid w:val="00DD7B4F"/>
    <w:rsid w:val="00DE0008"/>
    <w:rsid w:val="00DE00B9"/>
    <w:rsid w:val="00DE06A5"/>
    <w:rsid w:val="00DE1242"/>
    <w:rsid w:val="00DE2E6D"/>
    <w:rsid w:val="00DE35F7"/>
    <w:rsid w:val="00DE3DF6"/>
    <w:rsid w:val="00DE4634"/>
    <w:rsid w:val="00DE542A"/>
    <w:rsid w:val="00DE5890"/>
    <w:rsid w:val="00DE5D99"/>
    <w:rsid w:val="00DE650E"/>
    <w:rsid w:val="00DE72FC"/>
    <w:rsid w:val="00DE7715"/>
    <w:rsid w:val="00DE7926"/>
    <w:rsid w:val="00DE7F62"/>
    <w:rsid w:val="00DF208D"/>
    <w:rsid w:val="00DF2124"/>
    <w:rsid w:val="00DF2989"/>
    <w:rsid w:val="00DF337C"/>
    <w:rsid w:val="00DF34C6"/>
    <w:rsid w:val="00DF3750"/>
    <w:rsid w:val="00DF41C3"/>
    <w:rsid w:val="00DF42D9"/>
    <w:rsid w:val="00DF699B"/>
    <w:rsid w:val="00DF6C64"/>
    <w:rsid w:val="00DF7963"/>
    <w:rsid w:val="00E00678"/>
    <w:rsid w:val="00E008E6"/>
    <w:rsid w:val="00E0104A"/>
    <w:rsid w:val="00E01303"/>
    <w:rsid w:val="00E018FC"/>
    <w:rsid w:val="00E01E67"/>
    <w:rsid w:val="00E01FA3"/>
    <w:rsid w:val="00E0266D"/>
    <w:rsid w:val="00E02FCE"/>
    <w:rsid w:val="00E03733"/>
    <w:rsid w:val="00E0379D"/>
    <w:rsid w:val="00E04638"/>
    <w:rsid w:val="00E04E44"/>
    <w:rsid w:val="00E04F83"/>
    <w:rsid w:val="00E05EED"/>
    <w:rsid w:val="00E06523"/>
    <w:rsid w:val="00E065A2"/>
    <w:rsid w:val="00E071D6"/>
    <w:rsid w:val="00E07870"/>
    <w:rsid w:val="00E07F5F"/>
    <w:rsid w:val="00E100BF"/>
    <w:rsid w:val="00E13350"/>
    <w:rsid w:val="00E13A27"/>
    <w:rsid w:val="00E13DC4"/>
    <w:rsid w:val="00E143BB"/>
    <w:rsid w:val="00E1462E"/>
    <w:rsid w:val="00E14896"/>
    <w:rsid w:val="00E14D69"/>
    <w:rsid w:val="00E153CC"/>
    <w:rsid w:val="00E15446"/>
    <w:rsid w:val="00E1644E"/>
    <w:rsid w:val="00E20B85"/>
    <w:rsid w:val="00E2120B"/>
    <w:rsid w:val="00E21237"/>
    <w:rsid w:val="00E217A9"/>
    <w:rsid w:val="00E21E1C"/>
    <w:rsid w:val="00E22423"/>
    <w:rsid w:val="00E22748"/>
    <w:rsid w:val="00E229F5"/>
    <w:rsid w:val="00E23574"/>
    <w:rsid w:val="00E23647"/>
    <w:rsid w:val="00E23B10"/>
    <w:rsid w:val="00E23BAB"/>
    <w:rsid w:val="00E24F7C"/>
    <w:rsid w:val="00E256D8"/>
    <w:rsid w:val="00E25C37"/>
    <w:rsid w:val="00E25CE4"/>
    <w:rsid w:val="00E26C0B"/>
    <w:rsid w:val="00E27565"/>
    <w:rsid w:val="00E3091B"/>
    <w:rsid w:val="00E30A53"/>
    <w:rsid w:val="00E311F6"/>
    <w:rsid w:val="00E31A1E"/>
    <w:rsid w:val="00E32B5E"/>
    <w:rsid w:val="00E32C61"/>
    <w:rsid w:val="00E33485"/>
    <w:rsid w:val="00E33F10"/>
    <w:rsid w:val="00E3471D"/>
    <w:rsid w:val="00E34942"/>
    <w:rsid w:val="00E352C6"/>
    <w:rsid w:val="00E355AF"/>
    <w:rsid w:val="00E35B5D"/>
    <w:rsid w:val="00E361DF"/>
    <w:rsid w:val="00E367A2"/>
    <w:rsid w:val="00E3782A"/>
    <w:rsid w:val="00E37982"/>
    <w:rsid w:val="00E40137"/>
    <w:rsid w:val="00E4028B"/>
    <w:rsid w:val="00E40B7F"/>
    <w:rsid w:val="00E40BCD"/>
    <w:rsid w:val="00E40E5C"/>
    <w:rsid w:val="00E422C0"/>
    <w:rsid w:val="00E42A75"/>
    <w:rsid w:val="00E4313B"/>
    <w:rsid w:val="00E43354"/>
    <w:rsid w:val="00E435BC"/>
    <w:rsid w:val="00E4402D"/>
    <w:rsid w:val="00E442E4"/>
    <w:rsid w:val="00E4526F"/>
    <w:rsid w:val="00E457F7"/>
    <w:rsid w:val="00E458CE"/>
    <w:rsid w:val="00E45D21"/>
    <w:rsid w:val="00E4606D"/>
    <w:rsid w:val="00E4663F"/>
    <w:rsid w:val="00E4665F"/>
    <w:rsid w:val="00E46DB8"/>
    <w:rsid w:val="00E4755B"/>
    <w:rsid w:val="00E4787A"/>
    <w:rsid w:val="00E505B4"/>
    <w:rsid w:val="00E505FF"/>
    <w:rsid w:val="00E50D93"/>
    <w:rsid w:val="00E53AAA"/>
    <w:rsid w:val="00E54687"/>
    <w:rsid w:val="00E55394"/>
    <w:rsid w:val="00E5569F"/>
    <w:rsid w:val="00E55A08"/>
    <w:rsid w:val="00E563CF"/>
    <w:rsid w:val="00E566CE"/>
    <w:rsid w:val="00E57386"/>
    <w:rsid w:val="00E60176"/>
    <w:rsid w:val="00E604EE"/>
    <w:rsid w:val="00E60E7D"/>
    <w:rsid w:val="00E629ED"/>
    <w:rsid w:val="00E62C47"/>
    <w:rsid w:val="00E62D46"/>
    <w:rsid w:val="00E62E97"/>
    <w:rsid w:val="00E63971"/>
    <w:rsid w:val="00E645DD"/>
    <w:rsid w:val="00E64B8D"/>
    <w:rsid w:val="00E64DBF"/>
    <w:rsid w:val="00E65326"/>
    <w:rsid w:val="00E66132"/>
    <w:rsid w:val="00E663BB"/>
    <w:rsid w:val="00E66F27"/>
    <w:rsid w:val="00E67499"/>
    <w:rsid w:val="00E7092F"/>
    <w:rsid w:val="00E721C5"/>
    <w:rsid w:val="00E7247D"/>
    <w:rsid w:val="00E72A20"/>
    <w:rsid w:val="00E7492A"/>
    <w:rsid w:val="00E7667A"/>
    <w:rsid w:val="00E76904"/>
    <w:rsid w:val="00E77297"/>
    <w:rsid w:val="00E7769F"/>
    <w:rsid w:val="00E77B87"/>
    <w:rsid w:val="00E77B9F"/>
    <w:rsid w:val="00E77C42"/>
    <w:rsid w:val="00E80674"/>
    <w:rsid w:val="00E808FA"/>
    <w:rsid w:val="00E81B4E"/>
    <w:rsid w:val="00E81BE3"/>
    <w:rsid w:val="00E827A2"/>
    <w:rsid w:val="00E82940"/>
    <w:rsid w:val="00E83438"/>
    <w:rsid w:val="00E83530"/>
    <w:rsid w:val="00E8431B"/>
    <w:rsid w:val="00E84E8E"/>
    <w:rsid w:val="00E8521E"/>
    <w:rsid w:val="00E853EE"/>
    <w:rsid w:val="00E86517"/>
    <w:rsid w:val="00E86E17"/>
    <w:rsid w:val="00E872E2"/>
    <w:rsid w:val="00E90B06"/>
    <w:rsid w:val="00E90E64"/>
    <w:rsid w:val="00E915A9"/>
    <w:rsid w:val="00E91BCB"/>
    <w:rsid w:val="00E9220D"/>
    <w:rsid w:val="00E923CD"/>
    <w:rsid w:val="00E92400"/>
    <w:rsid w:val="00E93AE8"/>
    <w:rsid w:val="00E94B8F"/>
    <w:rsid w:val="00E94E72"/>
    <w:rsid w:val="00E9649A"/>
    <w:rsid w:val="00E96C75"/>
    <w:rsid w:val="00E96EB3"/>
    <w:rsid w:val="00E96FCF"/>
    <w:rsid w:val="00E96FF9"/>
    <w:rsid w:val="00EA0149"/>
    <w:rsid w:val="00EA04CF"/>
    <w:rsid w:val="00EA05D7"/>
    <w:rsid w:val="00EA0E72"/>
    <w:rsid w:val="00EA0F78"/>
    <w:rsid w:val="00EA11E9"/>
    <w:rsid w:val="00EA1477"/>
    <w:rsid w:val="00EA15C0"/>
    <w:rsid w:val="00EA1B40"/>
    <w:rsid w:val="00EA3190"/>
    <w:rsid w:val="00EA393A"/>
    <w:rsid w:val="00EA3B01"/>
    <w:rsid w:val="00EA427F"/>
    <w:rsid w:val="00EA4CCD"/>
    <w:rsid w:val="00EA4D80"/>
    <w:rsid w:val="00EA4EE9"/>
    <w:rsid w:val="00EA530C"/>
    <w:rsid w:val="00EA5A8F"/>
    <w:rsid w:val="00EA61C4"/>
    <w:rsid w:val="00EA6DA8"/>
    <w:rsid w:val="00EA7F0A"/>
    <w:rsid w:val="00EB08AD"/>
    <w:rsid w:val="00EB17EC"/>
    <w:rsid w:val="00EB1EDF"/>
    <w:rsid w:val="00EB2458"/>
    <w:rsid w:val="00EB269D"/>
    <w:rsid w:val="00EB3619"/>
    <w:rsid w:val="00EB405C"/>
    <w:rsid w:val="00EB4B10"/>
    <w:rsid w:val="00EB4E0D"/>
    <w:rsid w:val="00EB50DA"/>
    <w:rsid w:val="00EB50FB"/>
    <w:rsid w:val="00EB5525"/>
    <w:rsid w:val="00EB55BC"/>
    <w:rsid w:val="00EB7DF4"/>
    <w:rsid w:val="00EC02BA"/>
    <w:rsid w:val="00EC05AF"/>
    <w:rsid w:val="00EC1889"/>
    <w:rsid w:val="00EC2288"/>
    <w:rsid w:val="00EC2BA0"/>
    <w:rsid w:val="00EC3770"/>
    <w:rsid w:val="00EC3B07"/>
    <w:rsid w:val="00EC3EA4"/>
    <w:rsid w:val="00EC4533"/>
    <w:rsid w:val="00EC4951"/>
    <w:rsid w:val="00EC55CC"/>
    <w:rsid w:val="00EC6927"/>
    <w:rsid w:val="00EC698E"/>
    <w:rsid w:val="00EC77CA"/>
    <w:rsid w:val="00EC7BCE"/>
    <w:rsid w:val="00EC7DF5"/>
    <w:rsid w:val="00ED1247"/>
    <w:rsid w:val="00ED2989"/>
    <w:rsid w:val="00ED2EDE"/>
    <w:rsid w:val="00ED2F23"/>
    <w:rsid w:val="00ED3689"/>
    <w:rsid w:val="00ED3B07"/>
    <w:rsid w:val="00ED446E"/>
    <w:rsid w:val="00ED475B"/>
    <w:rsid w:val="00ED4F6E"/>
    <w:rsid w:val="00ED5A39"/>
    <w:rsid w:val="00ED6E2A"/>
    <w:rsid w:val="00ED7AB2"/>
    <w:rsid w:val="00EE0C7B"/>
    <w:rsid w:val="00EE1343"/>
    <w:rsid w:val="00EE1985"/>
    <w:rsid w:val="00EE1C8E"/>
    <w:rsid w:val="00EE1DEB"/>
    <w:rsid w:val="00EE1E49"/>
    <w:rsid w:val="00EE2037"/>
    <w:rsid w:val="00EE23CA"/>
    <w:rsid w:val="00EE34F2"/>
    <w:rsid w:val="00EE3EFE"/>
    <w:rsid w:val="00EE3FE6"/>
    <w:rsid w:val="00EE458E"/>
    <w:rsid w:val="00EE6546"/>
    <w:rsid w:val="00EE7CE7"/>
    <w:rsid w:val="00EF0064"/>
    <w:rsid w:val="00EF077D"/>
    <w:rsid w:val="00EF0971"/>
    <w:rsid w:val="00EF11B1"/>
    <w:rsid w:val="00EF11B3"/>
    <w:rsid w:val="00EF155D"/>
    <w:rsid w:val="00EF1981"/>
    <w:rsid w:val="00EF221D"/>
    <w:rsid w:val="00EF4C66"/>
    <w:rsid w:val="00EF59C2"/>
    <w:rsid w:val="00EF6BFF"/>
    <w:rsid w:val="00EF76A6"/>
    <w:rsid w:val="00EF7D5D"/>
    <w:rsid w:val="00F001E7"/>
    <w:rsid w:val="00F023DB"/>
    <w:rsid w:val="00F02D1D"/>
    <w:rsid w:val="00F03020"/>
    <w:rsid w:val="00F03173"/>
    <w:rsid w:val="00F03D2E"/>
    <w:rsid w:val="00F04136"/>
    <w:rsid w:val="00F041B9"/>
    <w:rsid w:val="00F05722"/>
    <w:rsid w:val="00F05F95"/>
    <w:rsid w:val="00F062E4"/>
    <w:rsid w:val="00F06BD4"/>
    <w:rsid w:val="00F07100"/>
    <w:rsid w:val="00F1081A"/>
    <w:rsid w:val="00F10AE3"/>
    <w:rsid w:val="00F115F5"/>
    <w:rsid w:val="00F1209F"/>
    <w:rsid w:val="00F12AB2"/>
    <w:rsid w:val="00F13070"/>
    <w:rsid w:val="00F13BB0"/>
    <w:rsid w:val="00F15DAA"/>
    <w:rsid w:val="00F161E2"/>
    <w:rsid w:val="00F16236"/>
    <w:rsid w:val="00F162C5"/>
    <w:rsid w:val="00F16903"/>
    <w:rsid w:val="00F17C27"/>
    <w:rsid w:val="00F17FBB"/>
    <w:rsid w:val="00F203B6"/>
    <w:rsid w:val="00F21494"/>
    <w:rsid w:val="00F21A83"/>
    <w:rsid w:val="00F22C1D"/>
    <w:rsid w:val="00F245DC"/>
    <w:rsid w:val="00F24C57"/>
    <w:rsid w:val="00F252B9"/>
    <w:rsid w:val="00F25847"/>
    <w:rsid w:val="00F270FA"/>
    <w:rsid w:val="00F279BD"/>
    <w:rsid w:val="00F3068D"/>
    <w:rsid w:val="00F3089B"/>
    <w:rsid w:val="00F31092"/>
    <w:rsid w:val="00F32D8C"/>
    <w:rsid w:val="00F32DE7"/>
    <w:rsid w:val="00F33234"/>
    <w:rsid w:val="00F335CB"/>
    <w:rsid w:val="00F33ABA"/>
    <w:rsid w:val="00F33DCA"/>
    <w:rsid w:val="00F34395"/>
    <w:rsid w:val="00F345C4"/>
    <w:rsid w:val="00F34853"/>
    <w:rsid w:val="00F35C8A"/>
    <w:rsid w:val="00F35D6D"/>
    <w:rsid w:val="00F35ECC"/>
    <w:rsid w:val="00F3712D"/>
    <w:rsid w:val="00F37996"/>
    <w:rsid w:val="00F40036"/>
    <w:rsid w:val="00F40F83"/>
    <w:rsid w:val="00F4158A"/>
    <w:rsid w:val="00F415B7"/>
    <w:rsid w:val="00F41687"/>
    <w:rsid w:val="00F421FD"/>
    <w:rsid w:val="00F42F84"/>
    <w:rsid w:val="00F43749"/>
    <w:rsid w:val="00F43AD7"/>
    <w:rsid w:val="00F43EEF"/>
    <w:rsid w:val="00F442D7"/>
    <w:rsid w:val="00F448D8"/>
    <w:rsid w:val="00F463DD"/>
    <w:rsid w:val="00F4702A"/>
    <w:rsid w:val="00F47152"/>
    <w:rsid w:val="00F47902"/>
    <w:rsid w:val="00F47B9F"/>
    <w:rsid w:val="00F50926"/>
    <w:rsid w:val="00F50FD7"/>
    <w:rsid w:val="00F5180B"/>
    <w:rsid w:val="00F51E6B"/>
    <w:rsid w:val="00F533D7"/>
    <w:rsid w:val="00F537BC"/>
    <w:rsid w:val="00F54270"/>
    <w:rsid w:val="00F56C14"/>
    <w:rsid w:val="00F56F1C"/>
    <w:rsid w:val="00F5714D"/>
    <w:rsid w:val="00F57D42"/>
    <w:rsid w:val="00F60319"/>
    <w:rsid w:val="00F60EB6"/>
    <w:rsid w:val="00F60F0E"/>
    <w:rsid w:val="00F6189A"/>
    <w:rsid w:val="00F61BEE"/>
    <w:rsid w:val="00F6214E"/>
    <w:rsid w:val="00F62271"/>
    <w:rsid w:val="00F62A39"/>
    <w:rsid w:val="00F62D21"/>
    <w:rsid w:val="00F62FFB"/>
    <w:rsid w:val="00F63C57"/>
    <w:rsid w:val="00F63E88"/>
    <w:rsid w:val="00F63F48"/>
    <w:rsid w:val="00F6426F"/>
    <w:rsid w:val="00F64F76"/>
    <w:rsid w:val="00F65068"/>
    <w:rsid w:val="00F65E9F"/>
    <w:rsid w:val="00F7067E"/>
    <w:rsid w:val="00F70A41"/>
    <w:rsid w:val="00F70EF8"/>
    <w:rsid w:val="00F71AD1"/>
    <w:rsid w:val="00F72020"/>
    <w:rsid w:val="00F73977"/>
    <w:rsid w:val="00F74417"/>
    <w:rsid w:val="00F7441C"/>
    <w:rsid w:val="00F747C5"/>
    <w:rsid w:val="00F75547"/>
    <w:rsid w:val="00F758D2"/>
    <w:rsid w:val="00F766B1"/>
    <w:rsid w:val="00F77232"/>
    <w:rsid w:val="00F7723C"/>
    <w:rsid w:val="00F773D0"/>
    <w:rsid w:val="00F77E02"/>
    <w:rsid w:val="00F803B4"/>
    <w:rsid w:val="00F807B8"/>
    <w:rsid w:val="00F809D8"/>
    <w:rsid w:val="00F80C50"/>
    <w:rsid w:val="00F815F4"/>
    <w:rsid w:val="00F81A7D"/>
    <w:rsid w:val="00F825CC"/>
    <w:rsid w:val="00F832A7"/>
    <w:rsid w:val="00F8357B"/>
    <w:rsid w:val="00F8381A"/>
    <w:rsid w:val="00F8472F"/>
    <w:rsid w:val="00F84B17"/>
    <w:rsid w:val="00F84D0A"/>
    <w:rsid w:val="00F84F22"/>
    <w:rsid w:val="00F85145"/>
    <w:rsid w:val="00F85646"/>
    <w:rsid w:val="00F85ED6"/>
    <w:rsid w:val="00F872FC"/>
    <w:rsid w:val="00F90B7A"/>
    <w:rsid w:val="00F91273"/>
    <w:rsid w:val="00F914D0"/>
    <w:rsid w:val="00F9198B"/>
    <w:rsid w:val="00F92900"/>
    <w:rsid w:val="00F92CF4"/>
    <w:rsid w:val="00F9328C"/>
    <w:rsid w:val="00F93535"/>
    <w:rsid w:val="00F93745"/>
    <w:rsid w:val="00F9381C"/>
    <w:rsid w:val="00F938C9"/>
    <w:rsid w:val="00F93E5A"/>
    <w:rsid w:val="00F93FB6"/>
    <w:rsid w:val="00F94119"/>
    <w:rsid w:val="00F94163"/>
    <w:rsid w:val="00F9495D"/>
    <w:rsid w:val="00F952F4"/>
    <w:rsid w:val="00F9650F"/>
    <w:rsid w:val="00F96C2C"/>
    <w:rsid w:val="00F96E42"/>
    <w:rsid w:val="00F96E98"/>
    <w:rsid w:val="00F96FA4"/>
    <w:rsid w:val="00F97234"/>
    <w:rsid w:val="00F97779"/>
    <w:rsid w:val="00FA0147"/>
    <w:rsid w:val="00FA0EE0"/>
    <w:rsid w:val="00FA149D"/>
    <w:rsid w:val="00FA175F"/>
    <w:rsid w:val="00FA18BC"/>
    <w:rsid w:val="00FA1AAB"/>
    <w:rsid w:val="00FA1FF0"/>
    <w:rsid w:val="00FA2295"/>
    <w:rsid w:val="00FA38A0"/>
    <w:rsid w:val="00FA3D44"/>
    <w:rsid w:val="00FA44B0"/>
    <w:rsid w:val="00FA47FE"/>
    <w:rsid w:val="00FB007E"/>
    <w:rsid w:val="00FB08D9"/>
    <w:rsid w:val="00FB0AF6"/>
    <w:rsid w:val="00FB158D"/>
    <w:rsid w:val="00FB305A"/>
    <w:rsid w:val="00FB33C7"/>
    <w:rsid w:val="00FB505E"/>
    <w:rsid w:val="00FB6E18"/>
    <w:rsid w:val="00FB76A6"/>
    <w:rsid w:val="00FB79DE"/>
    <w:rsid w:val="00FB7DD2"/>
    <w:rsid w:val="00FC0343"/>
    <w:rsid w:val="00FC0B5B"/>
    <w:rsid w:val="00FC10C7"/>
    <w:rsid w:val="00FC15B4"/>
    <w:rsid w:val="00FC162D"/>
    <w:rsid w:val="00FC5A86"/>
    <w:rsid w:val="00FC5A9C"/>
    <w:rsid w:val="00FC5F3B"/>
    <w:rsid w:val="00FC67D9"/>
    <w:rsid w:val="00FC7937"/>
    <w:rsid w:val="00FC7AB2"/>
    <w:rsid w:val="00FC7BA8"/>
    <w:rsid w:val="00FD0557"/>
    <w:rsid w:val="00FD2BB0"/>
    <w:rsid w:val="00FD3359"/>
    <w:rsid w:val="00FD3973"/>
    <w:rsid w:val="00FD47BC"/>
    <w:rsid w:val="00FD4C6E"/>
    <w:rsid w:val="00FD55A2"/>
    <w:rsid w:val="00FD5928"/>
    <w:rsid w:val="00FD6120"/>
    <w:rsid w:val="00FD7CB1"/>
    <w:rsid w:val="00FE0A22"/>
    <w:rsid w:val="00FE0BF2"/>
    <w:rsid w:val="00FE154A"/>
    <w:rsid w:val="00FE1A45"/>
    <w:rsid w:val="00FE23C9"/>
    <w:rsid w:val="00FE2B12"/>
    <w:rsid w:val="00FE4EF7"/>
    <w:rsid w:val="00FE4FD9"/>
    <w:rsid w:val="00FE6100"/>
    <w:rsid w:val="00FE6BD8"/>
    <w:rsid w:val="00FE738D"/>
    <w:rsid w:val="00FE766F"/>
    <w:rsid w:val="00FE76A0"/>
    <w:rsid w:val="00FE7A16"/>
    <w:rsid w:val="00FF2852"/>
    <w:rsid w:val="00FF2F35"/>
    <w:rsid w:val="00FF3F65"/>
    <w:rsid w:val="00FF41D1"/>
    <w:rsid w:val="00FF455A"/>
    <w:rsid w:val="00FF5277"/>
    <w:rsid w:val="00FF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5E59F"/>
  <w15:chartTrackingRefBased/>
  <w15:docId w15:val="{9B099E2C-2330-4E8C-A78F-0105F310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72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650F60"/>
    <w:pPr>
      <w:spacing w:before="240" w:after="120" w:line="276" w:lineRule="auto"/>
      <w:outlineLvl w:val="0"/>
    </w:pPr>
    <w:rPr>
      <w:rFonts w:asciiTheme="majorHAnsi" w:eastAsiaTheme="minorEastAsia" w:hAnsiTheme="majorHAnsi" w:cstheme="majorHAns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7DC"/>
    <w:pPr>
      <w:keepNext/>
      <w:keepLines/>
      <w:numPr>
        <w:ilvl w:val="1"/>
        <w:numId w:val="1"/>
      </w:numPr>
      <w:spacing w:before="40" w:after="120" w:line="276" w:lineRule="auto"/>
      <w:outlineLvl w:val="1"/>
    </w:pPr>
    <w:rPr>
      <w:rFonts w:eastAsiaTheme="minorEastAsia" w:cstheme="majorBidi"/>
      <w:b/>
      <w:color w:val="505064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57DC"/>
    <w:pPr>
      <w:keepNext/>
      <w:keepLines/>
      <w:numPr>
        <w:ilvl w:val="2"/>
        <w:numId w:val="1"/>
      </w:numPr>
      <w:spacing w:before="40" w:line="276" w:lineRule="auto"/>
      <w:outlineLvl w:val="2"/>
    </w:pPr>
    <w:rPr>
      <w:rFonts w:asciiTheme="majorHAnsi" w:eastAsiaTheme="majorEastAsia" w:hAnsiTheme="majorHAnsi" w:cstheme="majorBidi"/>
      <w:lang w:val="en-GB"/>
    </w:rPr>
  </w:style>
  <w:style w:type="paragraph" w:styleId="Heading7">
    <w:name w:val="heading 7"/>
    <w:basedOn w:val="Normal"/>
    <w:next w:val="Normal"/>
    <w:link w:val="Heading7Char"/>
    <w:qFormat/>
    <w:rsid w:val="002A5B0F"/>
    <w:pPr>
      <w:keepNext/>
      <w:suppressAutoHyphens/>
      <w:spacing w:after="200" w:line="276" w:lineRule="auto"/>
      <w:jc w:val="center"/>
      <w:outlineLvl w:val="6"/>
    </w:pPr>
    <w:rPr>
      <w:rFonts w:ascii="PAREXEL&lt;2.0&gt;" w:eastAsiaTheme="minorEastAsia" w:hAnsi="PAREXEL&lt;2.0&gt;"/>
      <w:b/>
      <w:color w:val="505064"/>
      <w:spacing w:val="-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B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B5B"/>
  </w:style>
  <w:style w:type="paragraph" w:styleId="Footer">
    <w:name w:val="footer"/>
    <w:basedOn w:val="Normal"/>
    <w:link w:val="FooterChar"/>
    <w:uiPriority w:val="99"/>
    <w:unhideWhenUsed/>
    <w:rsid w:val="00FC0B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B5B"/>
  </w:style>
  <w:style w:type="paragraph" w:styleId="FootnoteText">
    <w:name w:val="footnote text"/>
    <w:basedOn w:val="Normal"/>
    <w:link w:val="FootnoteTextChar"/>
    <w:uiPriority w:val="99"/>
    <w:unhideWhenUsed/>
    <w:rsid w:val="00FC0B5B"/>
  </w:style>
  <w:style w:type="character" w:customStyle="1" w:styleId="FootnoteTextChar">
    <w:name w:val="Footnote Text Char"/>
    <w:basedOn w:val="DefaultParagraphFont"/>
    <w:link w:val="FootnoteText"/>
    <w:uiPriority w:val="99"/>
    <w:rsid w:val="00FC0B5B"/>
  </w:style>
  <w:style w:type="paragraph" w:styleId="NormalWeb">
    <w:name w:val="Normal (Web)"/>
    <w:basedOn w:val="Normal"/>
    <w:uiPriority w:val="99"/>
    <w:rsid w:val="0086484E"/>
    <w:pPr>
      <w:spacing w:before="100" w:beforeAutospacing="1" w:after="100" w:afterAutospacing="1"/>
    </w:pPr>
    <w:rPr>
      <w:rFonts w:eastAsia="Calibri" w:cs="Times New Roman"/>
      <w:lang w:val="en-GB" w:eastAsia="en-GB"/>
    </w:rPr>
  </w:style>
  <w:style w:type="paragraph" w:styleId="BodyText">
    <w:name w:val="Body Text"/>
    <w:basedOn w:val="Normal"/>
    <w:link w:val="BodyTextChar"/>
    <w:rsid w:val="0086484E"/>
    <w:rPr>
      <w:rFonts w:eastAsia="Calibri" w:cs="Times New Roman"/>
      <w:color w:val="000000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86484E"/>
    <w:rPr>
      <w:rFonts w:ascii="Times New Roman" w:eastAsia="Calibri" w:hAnsi="Times New Roman" w:cs="Times New Roman"/>
      <w:color w:val="000000"/>
      <w:sz w:val="20"/>
      <w:szCs w:val="20"/>
      <w:lang w:val="en-GB"/>
    </w:rPr>
  </w:style>
  <w:style w:type="paragraph" w:customStyle="1" w:styleId="Default">
    <w:name w:val="Default"/>
    <w:rsid w:val="0086484E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D56A8C"/>
    <w:rPr>
      <w:color w:val="2CB5B5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56A8C"/>
    <w:rPr>
      <w:color w:val="605E5C"/>
      <w:shd w:val="clear" w:color="auto" w:fill="E1DFDD"/>
    </w:rPr>
  </w:style>
  <w:style w:type="paragraph" w:customStyle="1" w:styleId="BasicParagraph">
    <w:name w:val="[Basic Paragraph]"/>
    <w:basedOn w:val="Normal"/>
    <w:uiPriority w:val="99"/>
    <w:rsid w:val="003A5EBE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  <w:lang w:val="en-GB"/>
    </w:rPr>
  </w:style>
  <w:style w:type="character" w:customStyle="1" w:styleId="Heading1Char">
    <w:name w:val="Heading 1 Char"/>
    <w:basedOn w:val="DefaultParagraphFont"/>
    <w:link w:val="Heading1"/>
    <w:rsid w:val="00650F60"/>
    <w:rPr>
      <w:rFonts w:asciiTheme="majorHAnsi" w:eastAsiaTheme="minorEastAsia" w:hAnsiTheme="majorHAnsi" w:cstheme="majorHAns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557DC"/>
    <w:rPr>
      <w:rFonts w:ascii="Times New Roman" w:eastAsiaTheme="minorEastAsia" w:hAnsi="Times New Roman" w:cstheme="majorBidi"/>
      <w:b/>
      <w:color w:val="505064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557DC"/>
    <w:rPr>
      <w:rFonts w:asciiTheme="majorHAnsi" w:eastAsiaTheme="majorEastAsia" w:hAnsiTheme="majorHAnsi" w:cstheme="majorBidi"/>
      <w:lang w:val="en-GB"/>
    </w:rPr>
  </w:style>
  <w:style w:type="character" w:customStyle="1" w:styleId="Heading7Char">
    <w:name w:val="Heading 7 Char"/>
    <w:basedOn w:val="DefaultParagraphFont"/>
    <w:link w:val="Heading7"/>
    <w:rsid w:val="002A5B0F"/>
    <w:rPr>
      <w:rFonts w:ascii="PAREXEL&lt;2.0&gt;" w:eastAsiaTheme="minorEastAsia" w:hAnsi="PAREXEL&lt;2.0&gt;"/>
      <w:b/>
      <w:color w:val="505064"/>
      <w:spacing w:val="-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rsid w:val="002A5B0F"/>
    <w:pPr>
      <w:spacing w:after="100" w:line="276" w:lineRule="auto"/>
    </w:pPr>
    <w:rPr>
      <w:rFonts w:eastAsiaTheme="minorEastAsia"/>
      <w:color w:val="505064"/>
      <w:sz w:val="22"/>
      <w:szCs w:val="22"/>
      <w:lang w:val="en-GB"/>
    </w:rPr>
  </w:style>
  <w:style w:type="paragraph" w:customStyle="1" w:styleId="BodyTextWide">
    <w:name w:val="BodyTextWide"/>
    <w:basedOn w:val="Normal"/>
    <w:qFormat/>
    <w:rsid w:val="009B6CC3"/>
    <w:pPr>
      <w:spacing w:before="60" w:after="120" w:line="360" w:lineRule="auto"/>
    </w:pPr>
    <w:rPr>
      <w:rFonts w:asciiTheme="majorHAnsi" w:eastAsia="Calibri" w:hAnsiTheme="majorHAnsi"/>
      <w:snapToGrid w:val="0"/>
      <w:color w:val="505064"/>
      <w:sz w:val="22"/>
      <w:szCs w:val="22"/>
      <w:lang w:val="en-GB"/>
    </w:rPr>
  </w:style>
  <w:style w:type="table" w:customStyle="1" w:styleId="Style2">
    <w:name w:val="Style2"/>
    <w:basedOn w:val="TableNormal"/>
    <w:uiPriority w:val="99"/>
    <w:rsid w:val="002A5B0F"/>
    <w:rPr>
      <w:sz w:val="22"/>
      <w:szCs w:val="22"/>
      <w:lang w:val="en-GB"/>
    </w:rPr>
    <w:tblPr>
      <w:tblBorders>
        <w:top w:val="single" w:sz="12" w:space="0" w:color="28BEBE"/>
        <w:bottom w:val="single" w:sz="12" w:space="0" w:color="28BEBE"/>
        <w:insideH w:val="single" w:sz="4" w:space="0" w:color="28BEBE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D4EFC"/>
  </w:style>
  <w:style w:type="paragraph" w:styleId="NoSpacing">
    <w:name w:val="No Spacing"/>
    <w:uiPriority w:val="1"/>
    <w:qFormat/>
    <w:rsid w:val="009B6CC3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21C36"/>
    <w:pPr>
      <w:keepNext/>
      <w:keepLines/>
      <w:spacing w:after="0" w:line="259" w:lineRule="auto"/>
      <w:outlineLvl w:val="9"/>
    </w:pPr>
    <w:rPr>
      <w:rFonts w:eastAsiaTheme="majorEastAsia" w:cstheme="majorBidi"/>
      <w:b w:val="0"/>
      <w:color w:val="C83A13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02621"/>
    <w:pPr>
      <w:tabs>
        <w:tab w:val="left" w:pos="880"/>
        <w:tab w:val="right" w:leader="dot" w:pos="10166"/>
      </w:tabs>
      <w:spacing w:after="100"/>
      <w:ind w:left="240"/>
    </w:pPr>
    <w:rPr>
      <w:b/>
      <w:bCs/>
      <w:noProof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C21C36"/>
    <w:pPr>
      <w:spacing w:after="100"/>
      <w:ind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1D3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8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83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83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806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F639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F6394"/>
    <w:rPr>
      <w:rFonts w:ascii="Times New Roman" w:eastAsiaTheme="minorEastAsia" w:hAnsi="Times New Roman" w:cs="Times New Roman"/>
      <w:b w:val="0"/>
      <w:noProof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F6394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F6394"/>
    <w:rPr>
      <w:rFonts w:ascii="Times New Roman" w:eastAsiaTheme="minorEastAsia" w:hAnsi="Times New Roman" w:cs="Times New Roman"/>
      <w:b w:val="0"/>
      <w:noProof/>
      <w:sz w:val="32"/>
      <w:szCs w:val="32"/>
      <w:lang w:val="en-GB"/>
    </w:rPr>
  </w:style>
  <w:style w:type="paragraph" w:styleId="Revision">
    <w:name w:val="Revision"/>
    <w:hidden/>
    <w:uiPriority w:val="99"/>
    <w:semiHidden/>
    <w:rsid w:val="008979E7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93AF9"/>
    <w:rPr>
      <w:color w:val="BFCED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0E3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0E31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30E3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3789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7399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3152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4584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48084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7251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1811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9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55179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05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9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56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6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2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4292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40328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8392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5851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6941">
          <w:marLeft w:val="288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7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ioscript 1">
      <a:dk1>
        <a:srgbClr val="000000"/>
      </a:dk1>
      <a:lt1>
        <a:srgbClr val="FFFFFF"/>
      </a:lt1>
      <a:dk2>
        <a:srgbClr val="334049"/>
      </a:dk2>
      <a:lt2>
        <a:srgbClr val="E7EAEC"/>
      </a:lt2>
      <a:accent1>
        <a:srgbClr val="EC613A"/>
      </a:accent1>
      <a:accent2>
        <a:srgbClr val="EFD65C"/>
      </a:accent2>
      <a:accent3>
        <a:srgbClr val="2CB5B5"/>
      </a:accent3>
      <a:accent4>
        <a:srgbClr val="8DCBDF"/>
      </a:accent4>
      <a:accent5>
        <a:srgbClr val="C6C2DC"/>
      </a:accent5>
      <a:accent6>
        <a:srgbClr val="BFCED2"/>
      </a:accent6>
      <a:hlink>
        <a:srgbClr val="2CB5B5"/>
      </a:hlink>
      <a:folHlink>
        <a:srgbClr val="BFCED2"/>
      </a:folHlink>
    </a:clrScheme>
    <a:fontScheme name="Test">
      <a:majorFont>
        <a:latin typeface="Times New Roman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DD344AB8E5004BA4ACA3AEAA3BAD9B" ma:contentTypeVersion="6" ma:contentTypeDescription="Create a new document." ma:contentTypeScope="" ma:versionID="9abc207c2ec3060508031e6655e4417b">
  <xsd:schema xmlns:xsd="http://www.w3.org/2001/XMLSchema" xmlns:xs="http://www.w3.org/2001/XMLSchema" xmlns:p="http://schemas.microsoft.com/office/2006/metadata/properties" xmlns:ns2="863eb93b-2840-450d-926f-67b3c168912a" xmlns:ns3="72884e06-b1b7-475e-93eb-0318f99c229d" targetNamespace="http://schemas.microsoft.com/office/2006/metadata/properties" ma:root="true" ma:fieldsID="8209bb249bf44ed9420be792dbb61825" ns2:_="" ns3:_="">
    <xsd:import namespace="863eb93b-2840-450d-926f-67b3c168912a"/>
    <xsd:import namespace="72884e06-b1b7-475e-93eb-0318f99c229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3eb93b-2840-450d-926f-67b3c16891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884e06-b1b7-475e-93eb-0318f99c2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63eb93b-2840-450d-926f-67b3c168912a">
      <UserInfo>
        <DisplayName>Anna Koundouris</DisplayName>
        <AccountId>12</AccountId>
        <AccountType/>
      </UserInfo>
      <UserInfo>
        <DisplayName>Catherine Hoare</DisplayName>
        <AccountId>19</AccountId>
        <AccountType/>
      </UserInfo>
      <UserInfo>
        <DisplayName>Ritika Banerjee</DisplayName>
        <AccountId>38</AccountId>
        <AccountType/>
      </UserInfo>
      <UserInfo>
        <DisplayName>SOB22988 - US phase 4 study data - Doptelet in CLD manuscript Members</DisplayName>
        <AccountId>7</AccountId>
        <AccountType/>
      </UserInfo>
      <UserInfo>
        <DisplayName>Karl Baumforth</DisplayName>
        <AccountId>65</AccountId>
        <AccountType/>
      </UserInfo>
      <UserInfo>
        <DisplayName>Krati Dixit</DisplayName>
        <AccountId>68</AccountId>
        <AccountType/>
      </UserInfo>
      <UserInfo>
        <DisplayName>Janeen Nuttall</DisplayName>
        <AccountId>69</AccountId>
        <AccountType/>
      </UserInfo>
      <UserInfo>
        <DisplayName>Will Wilson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AEFDBB3-479E-47C0-9578-8E04643240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3eb93b-2840-450d-926f-67b3c168912a"/>
    <ds:schemaRef ds:uri="72884e06-b1b7-475e-93eb-0318f99c22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7219A4-5AA8-4DF8-8C77-2FAA1EEDE6C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A41B7E-478A-4E30-9D0C-B124447B014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71217A-1386-4080-A6FC-2CF01F6A75A3}">
  <ds:schemaRefs>
    <ds:schemaRef ds:uri="http://schemas.microsoft.com/office/2006/metadata/properties"/>
    <ds:schemaRef ds:uri="http://schemas.microsoft.com/office/infopath/2007/PartnerControls"/>
    <ds:schemaRef ds:uri="863eb93b-2840-450d-926f-67b3c168912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Links>
    <vt:vector size="36" baseType="variant">
      <vt:variant>
        <vt:i4>327795</vt:i4>
      </vt:variant>
      <vt:variant>
        <vt:i4>222</vt:i4>
      </vt:variant>
      <vt:variant>
        <vt:i4>0</vt:i4>
      </vt:variant>
      <vt:variant>
        <vt:i4>5</vt:i4>
      </vt:variant>
      <vt:variant>
        <vt:lpwstr>https://www.ema.europa.eu/en/documents/product-information/mulpleo-epar-product-information_en.pdf</vt:lpwstr>
      </vt:variant>
      <vt:variant>
        <vt:lpwstr/>
      </vt:variant>
      <vt:variant>
        <vt:i4>3604562</vt:i4>
      </vt:variant>
      <vt:variant>
        <vt:i4>219</vt:i4>
      </vt:variant>
      <vt:variant>
        <vt:i4>0</vt:i4>
      </vt:variant>
      <vt:variant>
        <vt:i4>5</vt:i4>
      </vt:variant>
      <vt:variant>
        <vt:lpwstr>https://www.ema.europa.eu/en/documents/product-information/doptelet-epar-product-information_en.pdf</vt:lpwstr>
      </vt:variant>
      <vt:variant>
        <vt:lpwstr/>
      </vt:variant>
      <vt:variant>
        <vt:i4>4653182</vt:i4>
      </vt:variant>
      <vt:variant>
        <vt:i4>216</vt:i4>
      </vt:variant>
      <vt:variant>
        <vt:i4>0</vt:i4>
      </vt:variant>
      <vt:variant>
        <vt:i4>5</vt:i4>
      </vt:variant>
      <vt:variant>
        <vt:lpwstr>https://www.accessdata.fda.gov/drugsatfda_docs/label/2018/210923s000lbl.pdf</vt:lpwstr>
      </vt:variant>
      <vt:variant>
        <vt:lpwstr/>
      </vt:variant>
      <vt:variant>
        <vt:i4>2949243</vt:i4>
      </vt:variant>
      <vt:variant>
        <vt:i4>213</vt:i4>
      </vt:variant>
      <vt:variant>
        <vt:i4>0</vt:i4>
      </vt:variant>
      <vt:variant>
        <vt:i4>5</vt:i4>
      </vt:variant>
      <vt:variant>
        <vt:lpwstr>http://doptelet.com/themes/pdf/prescribing-information.pdf</vt:lpwstr>
      </vt:variant>
      <vt:variant>
        <vt:lpwstr/>
      </vt:variant>
      <vt:variant>
        <vt:i4>1441867</vt:i4>
      </vt:variant>
      <vt:variant>
        <vt:i4>208</vt:i4>
      </vt:variant>
      <vt:variant>
        <vt:i4>0</vt:i4>
      </vt:variant>
      <vt:variant>
        <vt:i4>5</vt:i4>
      </vt:variant>
      <vt:variant>
        <vt:lpwstr>https://www.sobi.com/en/policies</vt:lpwstr>
      </vt:variant>
      <vt:variant>
        <vt:lpwstr/>
      </vt:variant>
      <vt:variant>
        <vt:i4>7995473</vt:i4>
      </vt:variant>
      <vt:variant>
        <vt:i4>0</vt:i4>
      </vt:variant>
      <vt:variant>
        <vt:i4>0</vt:i4>
      </vt:variant>
      <vt:variant>
        <vt:i4>5</vt:i4>
      </vt:variant>
      <vt:variant>
        <vt:lpwstr>mailto:ssatapat@northwel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z Beatty</cp:lastModifiedBy>
  <cp:revision>3</cp:revision>
  <dcterms:created xsi:type="dcterms:W3CDTF">2023-04-13T07:55:00Z</dcterms:created>
  <dcterms:modified xsi:type="dcterms:W3CDTF">2023-04-1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DD344AB8E5004BA4ACA3AEAA3BAD9B</vt:lpwstr>
  </property>
  <property fmtid="{D5CDD505-2E9C-101B-9397-08002B2CF9AE}" pid="3" name="Order">
    <vt:r8>31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</Properties>
</file>